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7EB61E" w14:textId="77777777" w:rsidR="00A301D5" w:rsidRPr="00A301D5" w:rsidRDefault="00A301D5" w:rsidP="00A301D5">
      <w:pPr>
        <w:pStyle w:val="NoSpacing"/>
        <w:rPr>
          <w:rFonts w:ascii="Times New Roman" w:hAnsi="Times New Roman" w:cs="Times New Roman"/>
          <w:b/>
          <w:u w:val="single"/>
        </w:rPr>
      </w:pPr>
      <w:bookmarkStart w:id="0" w:name="_GoBack"/>
      <w:bookmarkEnd w:id="0"/>
      <w:r w:rsidRPr="00A301D5">
        <w:rPr>
          <w:rFonts w:ascii="Times New Roman" w:hAnsi="Times New Roman" w:cs="Times New Roman"/>
          <w:b/>
          <w:u w:val="single"/>
        </w:rPr>
        <w:t>Additional file 3: Search Strategy</w:t>
      </w:r>
    </w:p>
    <w:p w14:paraId="6FB8D2DF" w14:textId="77777777" w:rsidR="00A301D5" w:rsidRPr="00A301D5" w:rsidRDefault="00A301D5" w:rsidP="0089009F">
      <w:pPr>
        <w:pStyle w:val="NoSpacing"/>
        <w:rPr>
          <w:rFonts w:ascii="Times New Roman" w:hAnsi="Times New Roman" w:cs="Times New Roman"/>
        </w:rPr>
      </w:pPr>
    </w:p>
    <w:p w14:paraId="4336D23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HER2 Breast Cancer</w:t>
      </w:r>
    </w:p>
    <w:p w14:paraId="4336D23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Final Strategies – OVID, Cochrane</w:t>
      </w:r>
    </w:p>
    <w:p w14:paraId="4336D24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016 Oct 19</w:t>
      </w:r>
    </w:p>
    <w:p w14:paraId="4336D241" w14:textId="77777777" w:rsidR="0089009F" w:rsidRPr="00A301D5" w:rsidRDefault="0089009F" w:rsidP="0089009F">
      <w:pPr>
        <w:pStyle w:val="NoSpacing"/>
        <w:rPr>
          <w:rFonts w:ascii="Times New Roman" w:hAnsi="Times New Roman" w:cs="Times New Roman"/>
        </w:rPr>
      </w:pPr>
    </w:p>
    <w:p w14:paraId="4336D24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OVID Multifile</w:t>
      </w:r>
    </w:p>
    <w:p w14:paraId="4336D243" w14:textId="77777777" w:rsidR="0089009F" w:rsidRPr="00A301D5" w:rsidRDefault="0089009F" w:rsidP="0089009F">
      <w:pPr>
        <w:pStyle w:val="NoSpacing"/>
        <w:rPr>
          <w:rFonts w:ascii="Times New Roman" w:hAnsi="Times New Roman" w:cs="Times New Roman"/>
        </w:rPr>
      </w:pPr>
    </w:p>
    <w:p w14:paraId="4336D24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Database: Embase &lt;1988 to 2016 Week 42&gt;, Epub Ahead of Print, In-Process &amp; Other Non-Indexed Citations, Ovid MEDLINE(R) Daily and Ovid MEDLINE(R) &lt;1946 to Present&gt;</w:t>
      </w:r>
    </w:p>
    <w:p w14:paraId="4336D24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Search Strategy:</w:t>
      </w:r>
    </w:p>
    <w:p w14:paraId="4336D24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w:t>
      </w:r>
    </w:p>
    <w:p w14:paraId="4336D24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     exp Breast Neoplasms/ (647870)</w:t>
      </w:r>
    </w:p>
    <w:p w14:paraId="4336D24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     ((breast$1 or mamma or mammary) adj3 (adenocarcinoma* or cancer* or carcinoma* or neoplasm* or tumour* or tumor*)).tw</w:t>
      </w:r>
      <w:proofErr w:type="gramStart"/>
      <w:r w:rsidRPr="00A301D5">
        <w:rPr>
          <w:rFonts w:ascii="Times New Roman" w:hAnsi="Times New Roman" w:cs="Times New Roman"/>
        </w:rPr>
        <w:t>,kw</w:t>
      </w:r>
      <w:proofErr w:type="gramEnd"/>
      <w:r w:rsidRPr="00A301D5">
        <w:rPr>
          <w:rFonts w:ascii="Times New Roman" w:hAnsi="Times New Roman" w:cs="Times New Roman"/>
        </w:rPr>
        <w:t>. (624530)</w:t>
      </w:r>
    </w:p>
    <w:p w14:paraId="4336D24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     1 or 2 [BREAST CANCER] (774147)</w:t>
      </w:r>
    </w:p>
    <w:p w14:paraId="4336D24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     Receptor, ErbB-2/ (51944)</w:t>
      </w:r>
    </w:p>
    <w:p w14:paraId="4336D24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     ERBB2 protein, human.nm. (6540)</w:t>
      </w:r>
    </w:p>
    <w:p w14:paraId="4336D24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     (ErbB2 or "ErbB 2" or HER2* or "HER 2*" or "c-ErbB2" or "C-ErbB 2").tw</w:t>
      </w:r>
      <w:proofErr w:type="gramStart"/>
      <w:r w:rsidRPr="00A301D5">
        <w:rPr>
          <w:rFonts w:ascii="Times New Roman" w:hAnsi="Times New Roman" w:cs="Times New Roman"/>
        </w:rPr>
        <w:t>,kw</w:t>
      </w:r>
      <w:proofErr w:type="gramEnd"/>
      <w:r w:rsidRPr="00A301D5">
        <w:rPr>
          <w:rFonts w:ascii="Times New Roman" w:hAnsi="Times New Roman" w:cs="Times New Roman"/>
        </w:rPr>
        <w:t>. (84076)</w:t>
      </w:r>
    </w:p>
    <w:p w14:paraId="4336D24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     ((oncoprotein* or onco-protein* or protein* or receptor*) adj1 (neu or neuregulin)).tw</w:t>
      </w:r>
      <w:proofErr w:type="gramStart"/>
      <w:r w:rsidRPr="00A301D5">
        <w:rPr>
          <w:rFonts w:ascii="Times New Roman" w:hAnsi="Times New Roman" w:cs="Times New Roman"/>
        </w:rPr>
        <w:t>,kw</w:t>
      </w:r>
      <w:proofErr w:type="gramEnd"/>
      <w:r w:rsidRPr="00A301D5">
        <w:rPr>
          <w:rFonts w:ascii="Times New Roman" w:hAnsi="Times New Roman" w:cs="Times New Roman"/>
        </w:rPr>
        <w:t>. (2743)</w:t>
      </w:r>
    </w:p>
    <w:p w14:paraId="4336D24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8     (CD340 adj1 antigen?).</w:t>
      </w:r>
      <w:proofErr w:type="gramStart"/>
      <w:r w:rsidRPr="00A301D5">
        <w:rPr>
          <w:rFonts w:ascii="Times New Roman" w:hAnsi="Times New Roman" w:cs="Times New Roman"/>
        </w:rPr>
        <w:t>tw,</w:t>
      </w:r>
      <w:proofErr w:type="gramEnd"/>
      <w:r w:rsidRPr="00A301D5">
        <w:rPr>
          <w:rFonts w:ascii="Times New Roman" w:hAnsi="Times New Roman" w:cs="Times New Roman"/>
        </w:rPr>
        <w:t>kw. (0)</w:t>
      </w:r>
    </w:p>
    <w:p w14:paraId="4336D24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9     ("p185(c-neu)" or p185erbB).tw</w:t>
      </w:r>
      <w:proofErr w:type="gramStart"/>
      <w:r w:rsidRPr="00A301D5">
        <w:rPr>
          <w:rFonts w:ascii="Times New Roman" w:hAnsi="Times New Roman" w:cs="Times New Roman"/>
        </w:rPr>
        <w:t>,kw</w:t>
      </w:r>
      <w:proofErr w:type="gramEnd"/>
      <w:r w:rsidRPr="00A301D5">
        <w:rPr>
          <w:rFonts w:ascii="Times New Roman" w:hAnsi="Times New Roman" w:cs="Times New Roman"/>
        </w:rPr>
        <w:t>. (95)</w:t>
      </w:r>
    </w:p>
    <w:p w14:paraId="4336D25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0     neu proto-oncogene protein*.tw</w:t>
      </w:r>
      <w:proofErr w:type="gramStart"/>
      <w:r w:rsidRPr="00A301D5">
        <w:rPr>
          <w:rFonts w:ascii="Times New Roman" w:hAnsi="Times New Roman" w:cs="Times New Roman"/>
        </w:rPr>
        <w:t>,kw</w:t>
      </w:r>
      <w:proofErr w:type="gramEnd"/>
      <w:r w:rsidRPr="00A301D5">
        <w:rPr>
          <w:rFonts w:ascii="Times New Roman" w:hAnsi="Times New Roman" w:cs="Times New Roman"/>
        </w:rPr>
        <w:t>. (4)</w:t>
      </w:r>
    </w:p>
    <w:p w14:paraId="4336D25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1     metastatic lymph node gene 19 protein*.tw</w:t>
      </w:r>
      <w:proofErr w:type="gramStart"/>
      <w:r w:rsidRPr="00A301D5">
        <w:rPr>
          <w:rFonts w:ascii="Times New Roman" w:hAnsi="Times New Roman" w:cs="Times New Roman"/>
        </w:rPr>
        <w:t>,kw</w:t>
      </w:r>
      <w:proofErr w:type="gramEnd"/>
      <w:r w:rsidRPr="00A301D5">
        <w:rPr>
          <w:rFonts w:ascii="Times New Roman" w:hAnsi="Times New Roman" w:cs="Times New Roman"/>
        </w:rPr>
        <w:t>. (0)</w:t>
      </w:r>
    </w:p>
    <w:p w14:paraId="4336D25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2     "luminal b".tw</w:t>
      </w:r>
      <w:proofErr w:type="gramStart"/>
      <w:r w:rsidRPr="00A301D5">
        <w:rPr>
          <w:rFonts w:ascii="Times New Roman" w:hAnsi="Times New Roman" w:cs="Times New Roman"/>
        </w:rPr>
        <w:t>,kw</w:t>
      </w:r>
      <w:proofErr w:type="gramEnd"/>
      <w:r w:rsidRPr="00A301D5">
        <w:rPr>
          <w:rFonts w:ascii="Times New Roman" w:hAnsi="Times New Roman" w:cs="Times New Roman"/>
        </w:rPr>
        <w:t>. (3500)</w:t>
      </w:r>
    </w:p>
    <w:p w14:paraId="4336D25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3     luminal subtype*.tw</w:t>
      </w:r>
      <w:proofErr w:type="gramStart"/>
      <w:r w:rsidRPr="00A301D5">
        <w:rPr>
          <w:rFonts w:ascii="Times New Roman" w:hAnsi="Times New Roman" w:cs="Times New Roman"/>
        </w:rPr>
        <w:t>,kw</w:t>
      </w:r>
      <w:proofErr w:type="gramEnd"/>
      <w:r w:rsidRPr="00A301D5">
        <w:rPr>
          <w:rFonts w:ascii="Times New Roman" w:hAnsi="Times New Roman" w:cs="Times New Roman"/>
        </w:rPr>
        <w:t>. (711)</w:t>
      </w:r>
    </w:p>
    <w:p w14:paraId="4336D25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4     (human adj1 "epidermal growth factor receptor 2").tw</w:t>
      </w:r>
      <w:proofErr w:type="gramStart"/>
      <w:r w:rsidRPr="00A301D5">
        <w:rPr>
          <w:rFonts w:ascii="Times New Roman" w:hAnsi="Times New Roman" w:cs="Times New Roman"/>
        </w:rPr>
        <w:t>,kw</w:t>
      </w:r>
      <w:proofErr w:type="gramEnd"/>
      <w:r w:rsidRPr="00A301D5">
        <w:rPr>
          <w:rFonts w:ascii="Times New Roman" w:hAnsi="Times New Roman" w:cs="Times New Roman"/>
        </w:rPr>
        <w:t>. (10097)</w:t>
      </w:r>
    </w:p>
    <w:p w14:paraId="4336D25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5     Receptor, Epidermal Growth Factor/ (82682)</w:t>
      </w:r>
    </w:p>
    <w:p w14:paraId="4336D25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6     limit 15 to yr="2006-2007" (7236)</w:t>
      </w:r>
    </w:p>
    <w:p w14:paraId="4336D25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7     or/4-14</w:t>
      </w:r>
      <w:proofErr w:type="gramStart"/>
      <w:r w:rsidRPr="00A301D5">
        <w:rPr>
          <w:rFonts w:ascii="Times New Roman" w:hAnsi="Times New Roman" w:cs="Times New Roman"/>
        </w:rPr>
        <w:t>,16</w:t>
      </w:r>
      <w:proofErr w:type="gramEnd"/>
      <w:r w:rsidRPr="00A301D5">
        <w:rPr>
          <w:rFonts w:ascii="Times New Roman" w:hAnsi="Times New Roman" w:cs="Times New Roman"/>
        </w:rPr>
        <w:t xml:space="preserve"> (106066)</w:t>
      </w:r>
    </w:p>
    <w:p w14:paraId="4336D25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8     3 and 17 [HER2 BREAST CANCER] (70383)</w:t>
      </w:r>
    </w:p>
    <w:p w14:paraId="4336D25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9     Combined Modality Therapy/ (202482)</w:t>
      </w:r>
    </w:p>
    <w:p w14:paraId="4336D25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0     limit 19 to yr="1984-1991" (40042)</w:t>
      </w:r>
    </w:p>
    <w:p w14:paraId="4336D25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1     Chemotherapy, Adjuvant/ (74848)</w:t>
      </w:r>
    </w:p>
    <w:p w14:paraId="4336D25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2     ((chemotherap* or chemo-therap*) adj5 (adjuvant* or adjuvent* or neoadjuvant* or neo-adjuvant* or neoadjuvent* or neo-adjuvent* or adjunct* or neoadjunct* or neo-adjunct*)).tw</w:t>
      </w:r>
      <w:proofErr w:type="gramStart"/>
      <w:r w:rsidRPr="00A301D5">
        <w:rPr>
          <w:rFonts w:ascii="Times New Roman" w:hAnsi="Times New Roman" w:cs="Times New Roman"/>
        </w:rPr>
        <w:t>,kw</w:t>
      </w:r>
      <w:proofErr w:type="gramEnd"/>
      <w:r w:rsidRPr="00A301D5">
        <w:rPr>
          <w:rFonts w:ascii="Times New Roman" w:hAnsi="Times New Roman" w:cs="Times New Roman"/>
        </w:rPr>
        <w:t>. (90712)</w:t>
      </w:r>
    </w:p>
    <w:p w14:paraId="4336D25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3     ((drug therap* or pharmacothera* or pharmaco-therap*) adj5 (adjuvant* or adjuvent* or neoadjuvant* or neo-adjuvant* or neoadjuvent* or neo-adjuvent* or adjunct* or neoadjunct* or neo-adjunct*)).tw</w:t>
      </w:r>
      <w:proofErr w:type="gramStart"/>
      <w:r w:rsidRPr="00A301D5">
        <w:rPr>
          <w:rFonts w:ascii="Times New Roman" w:hAnsi="Times New Roman" w:cs="Times New Roman"/>
        </w:rPr>
        <w:t>,kw</w:t>
      </w:r>
      <w:proofErr w:type="gramEnd"/>
      <w:r w:rsidRPr="00A301D5">
        <w:rPr>
          <w:rFonts w:ascii="Times New Roman" w:hAnsi="Times New Roman" w:cs="Times New Roman"/>
        </w:rPr>
        <w:t>. (1733)</w:t>
      </w:r>
    </w:p>
    <w:p w14:paraId="4336D25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4     exp Breast Neoplasms/dt (126897)</w:t>
      </w:r>
    </w:p>
    <w:p w14:paraId="4336D25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5     exp Antineoplastic Agents/ (2507071)</w:t>
      </w:r>
    </w:p>
    <w:p w14:paraId="4336D26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6     ("anti-HER2" or "anti-HER-2").tw</w:t>
      </w:r>
      <w:proofErr w:type="gramStart"/>
      <w:r w:rsidRPr="00A301D5">
        <w:rPr>
          <w:rFonts w:ascii="Times New Roman" w:hAnsi="Times New Roman" w:cs="Times New Roman"/>
        </w:rPr>
        <w:t>,kw</w:t>
      </w:r>
      <w:proofErr w:type="gramEnd"/>
      <w:r w:rsidRPr="00A301D5">
        <w:rPr>
          <w:rFonts w:ascii="Times New Roman" w:hAnsi="Times New Roman" w:cs="Times New Roman"/>
        </w:rPr>
        <w:t>. (5057)</w:t>
      </w:r>
    </w:p>
    <w:p w14:paraId="4336D26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7     ((HER2 or "HER 2") adj1 block*).tw</w:t>
      </w:r>
      <w:proofErr w:type="gramStart"/>
      <w:r w:rsidRPr="00A301D5">
        <w:rPr>
          <w:rFonts w:ascii="Times New Roman" w:hAnsi="Times New Roman" w:cs="Times New Roman"/>
        </w:rPr>
        <w:t>,kw</w:t>
      </w:r>
      <w:proofErr w:type="gramEnd"/>
      <w:r w:rsidRPr="00A301D5">
        <w:rPr>
          <w:rFonts w:ascii="Times New Roman" w:hAnsi="Times New Roman" w:cs="Times New Roman"/>
        </w:rPr>
        <w:t>. (471)</w:t>
      </w:r>
    </w:p>
    <w:p w14:paraId="4336D26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8     ((HER2 or "HER 2") adj1 antagoni*).tw</w:t>
      </w:r>
      <w:proofErr w:type="gramStart"/>
      <w:r w:rsidRPr="00A301D5">
        <w:rPr>
          <w:rFonts w:ascii="Times New Roman" w:hAnsi="Times New Roman" w:cs="Times New Roman"/>
        </w:rPr>
        <w:t>,kw</w:t>
      </w:r>
      <w:proofErr w:type="gramEnd"/>
      <w:r w:rsidRPr="00A301D5">
        <w:rPr>
          <w:rFonts w:ascii="Times New Roman" w:hAnsi="Times New Roman" w:cs="Times New Roman"/>
        </w:rPr>
        <w:t>. (65)</w:t>
      </w:r>
    </w:p>
    <w:p w14:paraId="4336D26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9     Receptor, ErbB-2/ai [Antagonists &amp; Inhibitors] (1848)</w:t>
      </w:r>
    </w:p>
    <w:p w14:paraId="4336D26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0     Antineoplastic Combined Chemotherapy Protocols/ (313774)</w:t>
      </w:r>
    </w:p>
    <w:p w14:paraId="4336D26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1     Trastuzumab/ (34858)</w:t>
      </w:r>
    </w:p>
    <w:p w14:paraId="4336D26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2     (herceptin* or trastuzumab* or TZM).tw</w:t>
      </w:r>
      <w:proofErr w:type="gramStart"/>
      <w:r w:rsidRPr="00A301D5">
        <w:rPr>
          <w:rFonts w:ascii="Times New Roman" w:hAnsi="Times New Roman" w:cs="Times New Roman"/>
        </w:rPr>
        <w:t>,kw</w:t>
      </w:r>
      <w:proofErr w:type="gramEnd"/>
      <w:r w:rsidRPr="00A301D5">
        <w:rPr>
          <w:rFonts w:ascii="Times New Roman" w:hAnsi="Times New Roman" w:cs="Times New Roman"/>
        </w:rPr>
        <w:t>. (27821)</w:t>
      </w:r>
    </w:p>
    <w:p w14:paraId="4336D26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3     (ado-trastuzumab* or kadcyla or pro 132365 or pro132365 or "t dm 1" or "t dm1" or tmab mcc dm1).tw</w:t>
      </w:r>
      <w:proofErr w:type="gramStart"/>
      <w:r w:rsidRPr="00A301D5">
        <w:rPr>
          <w:rFonts w:ascii="Times New Roman" w:hAnsi="Times New Roman" w:cs="Times New Roman"/>
        </w:rPr>
        <w:t>,kw</w:t>
      </w:r>
      <w:proofErr w:type="gramEnd"/>
      <w:r w:rsidRPr="00A301D5">
        <w:rPr>
          <w:rFonts w:ascii="Times New Roman" w:hAnsi="Times New Roman" w:cs="Times New Roman"/>
        </w:rPr>
        <w:t>. (1200)</w:t>
      </w:r>
    </w:p>
    <w:p w14:paraId="4336D26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4     trastuzumab.rn. (28831)</w:t>
      </w:r>
    </w:p>
    <w:p w14:paraId="4336D26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lastRenderedPageBreak/>
        <w:t>35     exp Cyclophosphamide/ (205396)</w:t>
      </w:r>
    </w:p>
    <w:p w14:paraId="4336D26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6     (alkyroxan or b 518 or b518 or carloxan or ciclofosfamida or ciclolen or cicloxal or clafen or cyclo-cell or cycloblastin or cycloblastine or cyclofosamide or cyclofosfamid or cyclofosfamide or cyclophar or cyclophosphamide or cyclophosphamides or cyclophosphan or cyclophosphane or cyclostin or cycloxan or cyphos or cytophosphan or cytophosphane or cytoxan or endocyclophosphate or endoxan or endoxana or enduxan or genoxal or ledoxan or ledoxina or mitoxan or neosan or neosar or noristan or nsc 26271 or nsc26271 or nsc 2671 or nsc2671 or procytox or procytoxide or semdoxan or sendoxan or syklofosfamid).tw,kw. (97880)</w:t>
      </w:r>
    </w:p>
    <w:p w14:paraId="4336D26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7     cyclophosphamide.rn. (187679)</w:t>
      </w:r>
    </w:p>
    <w:p w14:paraId="4336D26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8     Doxorubicin/ (182708)</w:t>
      </w:r>
    </w:p>
    <w:p w14:paraId="4336D26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9     (adriablastin? or adriacin or adriamicin? or adriamycin? or adriblastin? or adrim or adrimedac or adrubicin or amminac or caelix or caelyx or carcinocin or "dox sl" or doxil or DOXO-cell or doxolem or "doxor lyo" or doxorubicin? or doxotec or evacet or farmiblastina or "fi 106" or fi106 or ifadox or lipodox or "mcc 465" or mcc465 or myocet? or nsc 123127 or nsc123127 or onkodox or rastocin? or resmycin or ribodoxo or rubex or rubidox or sarcodoxome or "tlc d 99").tw,kw. (109652)</w:t>
      </w:r>
    </w:p>
    <w:p w14:paraId="4336D26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0     doxorubicin.rn. (171278)</w:t>
      </w:r>
    </w:p>
    <w:p w14:paraId="4336D26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1     Epirubicin/ (29051)</w:t>
      </w:r>
    </w:p>
    <w:p w14:paraId="4336D27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2     (4'-Epi-Adriamycin or 4'-Epi-Doxorubicin or 4'-Epi-DXR or 4'-Epiadriamycin or 4'-Epidoxorubicin or binarin or ellence or EPI-cell or epiadriamycin or epidoxo or epidoxorubicin or epidx or epifil or epilem or epirubicin or farmorrubicina or farmorubicin? or IMI-28 or NSC-256942 or NSC256942 or pharmorubicin? or pidorubicin).tw,kw. (13010)</w:t>
      </w:r>
    </w:p>
    <w:p w14:paraId="4336D27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3     epirubicin.rn. (27584)</w:t>
      </w:r>
    </w:p>
    <w:p w14:paraId="4336D27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4     exp Fluorouracil/ (145927)</w:t>
      </w:r>
    </w:p>
    <w:p w14:paraId="4336D27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5     (5-FU or 5FU or 5-fluorouracil or 5fluorouracil or 5-fluoruracil or 5fluoruracil or accusite or actino-hermal or adrucil or carac or effluderm or efudex or efudix or efurix or f6627 or fivoflu or fluoro-uracile or fluoroblastin or fluoroplex or fluorouracil or fluoruracil or fluouracil or fluracedyl or flurodex or fluracil or fluracilium or fluril or fluroblastin or flurouracil or fluoxan or haemato-fu or ifacil or neofluor or nsc 18913 or nsc18913 or nsc 19893 or nsc19893 or oncofu or onkofluor or ribofluor or uflahex or utoral or verrumal).tw,kw. (85471)</w:t>
      </w:r>
    </w:p>
    <w:p w14:paraId="4336D27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6     Fluorouracil.rn. (132472)</w:t>
      </w:r>
    </w:p>
    <w:p w14:paraId="4336D27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7     Capecitabine/ (25508)</w:t>
      </w:r>
    </w:p>
    <w:p w14:paraId="4336D27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8     (apecitab or ecansya or capecitabine or xeloda).tw</w:t>
      </w:r>
      <w:proofErr w:type="gramStart"/>
      <w:r w:rsidRPr="00A301D5">
        <w:rPr>
          <w:rFonts w:ascii="Times New Roman" w:hAnsi="Times New Roman" w:cs="Times New Roman"/>
        </w:rPr>
        <w:t>,kw</w:t>
      </w:r>
      <w:proofErr w:type="gramEnd"/>
      <w:r w:rsidRPr="00A301D5">
        <w:rPr>
          <w:rFonts w:ascii="Times New Roman" w:hAnsi="Times New Roman" w:cs="Times New Roman"/>
        </w:rPr>
        <w:t>. (15308)</w:t>
      </w:r>
    </w:p>
    <w:p w14:paraId="4336D27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9     capecitabine.rn. (21653)</w:t>
      </w:r>
    </w:p>
    <w:p w14:paraId="4336D27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0     methotrexate/ (162708)</w:t>
      </w:r>
    </w:p>
    <w:p w14:paraId="4336D27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1     (amethopterine or abitrexate or amethopterin or amethopterine or ametopterine or antifolan or biotrexate or canceren or cl 14377 or cl4377 or emtexate or emthexat or emthexate or emtrexate or enthexate or farmitrexat or farmitrexate or farmotrex or folex or ifamet or imeth or intradose MTX or lantarel or ledertrexate or maxtrex or metex or methoblastin or methohexate or methotrate or methotrexat or methotrexate or methotrexato or methoxtrexate or methrotrexate or methylaminopterin or methylaminopterine or meticil or metoject or metothrexate or metotrexat or metotrexate or metotrexin or metrex or mexate or mpi 5004 or mpi5004 or neotrexate or novatrex or nsc 740 or nsc740 or otrexup or rasuvo or reumatrex or rheumatrex or texate or texate-t or texorate or trexall or xaken or zexate).tw,kw. (82437)</w:t>
      </w:r>
    </w:p>
    <w:p w14:paraId="4336D27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2     methotrexate.rn. (146922)</w:t>
      </w:r>
    </w:p>
    <w:p w14:paraId="4336D27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3     gemcitabine.tw</w:t>
      </w:r>
      <w:proofErr w:type="gramStart"/>
      <w:r w:rsidRPr="00A301D5">
        <w:rPr>
          <w:rFonts w:ascii="Times New Roman" w:hAnsi="Times New Roman" w:cs="Times New Roman"/>
        </w:rPr>
        <w:t>,kw</w:t>
      </w:r>
      <w:proofErr w:type="gramEnd"/>
      <w:r w:rsidRPr="00A301D5">
        <w:rPr>
          <w:rFonts w:ascii="Times New Roman" w:hAnsi="Times New Roman" w:cs="Times New Roman"/>
        </w:rPr>
        <w:t>. (32864)</w:t>
      </w:r>
    </w:p>
    <w:p w14:paraId="4336D27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4     (gemcite or gemzar or ly 188011 or ly188011).tw</w:t>
      </w:r>
      <w:proofErr w:type="gramStart"/>
      <w:r w:rsidRPr="00A301D5">
        <w:rPr>
          <w:rFonts w:ascii="Times New Roman" w:hAnsi="Times New Roman" w:cs="Times New Roman"/>
        </w:rPr>
        <w:t>,kw</w:t>
      </w:r>
      <w:proofErr w:type="gramEnd"/>
      <w:r w:rsidRPr="00A301D5">
        <w:rPr>
          <w:rFonts w:ascii="Times New Roman" w:hAnsi="Times New Roman" w:cs="Times New Roman"/>
        </w:rPr>
        <w:t>. (2207)</w:t>
      </w:r>
    </w:p>
    <w:p w14:paraId="4336D27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5     Carboplatin/ (64243)</w:t>
      </w:r>
    </w:p>
    <w:p w14:paraId="4336D27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6     (blastocarb or boplatex or carboplat or carboplatin or carboplatino or carbosin or carbotec or carplan or CBDCA or cycloplatin or erbakar or ercar or ifacap or kemocarb or nsc 241240 or nsc241240 or oncocarbin or paraplatin or paraplatine).tw</w:t>
      </w:r>
      <w:proofErr w:type="gramStart"/>
      <w:r w:rsidRPr="00A301D5">
        <w:rPr>
          <w:rFonts w:ascii="Times New Roman" w:hAnsi="Times New Roman" w:cs="Times New Roman"/>
        </w:rPr>
        <w:t>,kw</w:t>
      </w:r>
      <w:proofErr w:type="gramEnd"/>
      <w:r w:rsidRPr="00A301D5">
        <w:rPr>
          <w:rFonts w:ascii="Times New Roman" w:hAnsi="Times New Roman" w:cs="Times New Roman"/>
        </w:rPr>
        <w:t>. (33222)</w:t>
      </w:r>
    </w:p>
    <w:p w14:paraId="4336D27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7     carboplatin.rn. (58198)</w:t>
      </w:r>
    </w:p>
    <w:p w14:paraId="4336D28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lastRenderedPageBreak/>
        <w:t>58     Cisplatin/ (185363)</w:t>
      </w:r>
    </w:p>
    <w:p w14:paraId="4336D28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9     (abiplatin or biocisplatinum or biocysplatinum or blastolem or briplatin or cis ddp or cis diamine dichloroplatinum or cis diaminechloroplatinum or cis diaminedichloroplatinum or cis diammine dichloroplatinum or cis diamminedichloroplatinum or cis dichloridiammineplatinum or cis dichloroadiamine platinum or cis dichlorodiamine platinum or cis dichlorodiamineplatinum or cis dichlorodiammine platinum or cis dichlorodiammineplatinum or cis platinous diamino dichloride or cis platinum or cisplatin or cisplatine or cisplatino or cisplatinum or cisplatyl or citoplatino or cytoplatin or cytosplat).tw,kw. (124715)</w:t>
      </w:r>
    </w:p>
    <w:p w14:paraId="4336D28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0     (diamine dichloroplatinum or diaminodichloroplatinum or diamminedichloroplatinum or dichlorodiamine platinum or dichlorodiammineplatinum or docistin or elvecis or kemoplat or lederplatin or lipoplatin or mpi 5010 or mpi5010 or neoplatin or niyaplat or nk 801 or nk801 or noveldexis or nsc 119875 or nsc119875 or platamine or platiblastin or platidiam or platimine or platinex or platinil or platinol or platinoxan or platiran or platistil or platistin or platosin or randa or romcis or sicatem or "spi 077" or tecnoplatin).tw,kw. (6592)</w:t>
      </w:r>
    </w:p>
    <w:p w14:paraId="4336D28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1     (platinum* adj1 (diaminodichloride or diamino dichloride or diamine dichloride or diaminedichloride or diaminodichloride or diamminedichloride)).tw</w:t>
      </w:r>
      <w:proofErr w:type="gramStart"/>
      <w:r w:rsidRPr="00A301D5">
        <w:rPr>
          <w:rFonts w:ascii="Times New Roman" w:hAnsi="Times New Roman" w:cs="Times New Roman"/>
        </w:rPr>
        <w:t>,kw</w:t>
      </w:r>
      <w:proofErr w:type="gramEnd"/>
      <w:r w:rsidRPr="00A301D5">
        <w:rPr>
          <w:rFonts w:ascii="Times New Roman" w:hAnsi="Times New Roman" w:cs="Times New Roman"/>
        </w:rPr>
        <w:t>. (31)</w:t>
      </w:r>
    </w:p>
    <w:p w14:paraId="4336D28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2     cisplatin.rn. (169431)</w:t>
      </w:r>
    </w:p>
    <w:p w14:paraId="4336D28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3     docetaxel.tw</w:t>
      </w:r>
      <w:proofErr w:type="gramStart"/>
      <w:r w:rsidRPr="00A301D5">
        <w:rPr>
          <w:rFonts w:ascii="Times New Roman" w:hAnsi="Times New Roman" w:cs="Times New Roman"/>
        </w:rPr>
        <w:t>,kw</w:t>
      </w:r>
      <w:proofErr w:type="gramEnd"/>
      <w:r w:rsidRPr="00A301D5">
        <w:rPr>
          <w:rFonts w:ascii="Times New Roman" w:hAnsi="Times New Roman" w:cs="Times New Roman"/>
        </w:rPr>
        <w:t>. (32095)</w:t>
      </w:r>
    </w:p>
    <w:p w14:paraId="4336D28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4     (daxotel or dexotel or docefrez or lit 976 or lit976 or nsc 628503 or nsc628503 or oncodocel or taxoter or taxotere or texot).tw</w:t>
      </w:r>
      <w:proofErr w:type="gramStart"/>
      <w:r w:rsidRPr="00A301D5">
        <w:rPr>
          <w:rFonts w:ascii="Times New Roman" w:hAnsi="Times New Roman" w:cs="Times New Roman"/>
        </w:rPr>
        <w:t>,kw</w:t>
      </w:r>
      <w:proofErr w:type="gramEnd"/>
      <w:r w:rsidRPr="00A301D5">
        <w:rPr>
          <w:rFonts w:ascii="Times New Roman" w:hAnsi="Times New Roman" w:cs="Times New Roman"/>
        </w:rPr>
        <w:t>. (5319)</w:t>
      </w:r>
    </w:p>
    <w:p w14:paraId="4336D28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5     docetaxel.rn. (46280)</w:t>
      </w:r>
    </w:p>
    <w:p w14:paraId="4336D28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6     paclitaxel/ (105768)</w:t>
      </w:r>
    </w:p>
    <w:p w14:paraId="4336D28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7     ("abi 007" or abi007 or abraxane or anzatax or asotax or biotax or bms 181339 or bms181339 or bristaxol or britaxol or coroxane or formoxol or genexol or hunxol or ifaxol or infinnium or intaxel or "mbt 0206" or mbt0206 or medixel or mitotax or nsc 125973 or nsc125973 or oncogel or onxol or pacitaxel or pacxel or padexol or parexel or paxceed or paxene or paxus or praxel or taxocris or taxol or taxus or taycovit or yewtaxan).tw</w:t>
      </w:r>
      <w:proofErr w:type="gramStart"/>
      <w:r w:rsidRPr="00A301D5">
        <w:rPr>
          <w:rFonts w:ascii="Times New Roman" w:hAnsi="Times New Roman" w:cs="Times New Roman"/>
        </w:rPr>
        <w:t>,kw</w:t>
      </w:r>
      <w:proofErr w:type="gramEnd"/>
      <w:r w:rsidRPr="00A301D5">
        <w:rPr>
          <w:rFonts w:ascii="Times New Roman" w:hAnsi="Times New Roman" w:cs="Times New Roman"/>
        </w:rPr>
        <w:t>. (25296)</w:t>
      </w:r>
    </w:p>
    <w:p w14:paraId="4336D28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8     paclitaxel.rn. (94408)</w:t>
      </w:r>
    </w:p>
    <w:p w14:paraId="4336D28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9     vinorelbine.tw</w:t>
      </w:r>
      <w:proofErr w:type="gramStart"/>
      <w:r w:rsidRPr="00A301D5">
        <w:rPr>
          <w:rFonts w:ascii="Times New Roman" w:hAnsi="Times New Roman" w:cs="Times New Roman"/>
        </w:rPr>
        <w:t>,kw</w:t>
      </w:r>
      <w:proofErr w:type="gramEnd"/>
      <w:r w:rsidRPr="00A301D5">
        <w:rPr>
          <w:rFonts w:ascii="Times New Roman" w:hAnsi="Times New Roman" w:cs="Times New Roman"/>
        </w:rPr>
        <w:t>. (8319)</w:t>
      </w:r>
    </w:p>
    <w:p w14:paraId="4336D28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0     (anx 530 or anx530 or eunades or exelbine or kw 2307 or kw2307 or navelbin or navelbine or navirel or vinbine or vinelbine).tw</w:t>
      </w:r>
      <w:proofErr w:type="gramStart"/>
      <w:r w:rsidRPr="00A301D5">
        <w:rPr>
          <w:rFonts w:ascii="Times New Roman" w:hAnsi="Times New Roman" w:cs="Times New Roman"/>
        </w:rPr>
        <w:t>,kw</w:t>
      </w:r>
      <w:proofErr w:type="gramEnd"/>
      <w:r w:rsidRPr="00A301D5">
        <w:rPr>
          <w:rFonts w:ascii="Times New Roman" w:hAnsi="Times New Roman" w:cs="Times New Roman"/>
        </w:rPr>
        <w:t>. (1467)</w:t>
      </w:r>
    </w:p>
    <w:p w14:paraId="4336D28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1     vinorelbine.rn. (2588)</w:t>
      </w:r>
    </w:p>
    <w:p w14:paraId="4336D28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2     Bevacizumab/ (51774)</w:t>
      </w:r>
    </w:p>
    <w:p w14:paraId="4336D28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3     (altuzan or avastin or bevacizumab or nsc 704865 or nsc704865).tw</w:t>
      </w:r>
      <w:proofErr w:type="gramStart"/>
      <w:r w:rsidRPr="00A301D5">
        <w:rPr>
          <w:rFonts w:ascii="Times New Roman" w:hAnsi="Times New Roman" w:cs="Times New Roman"/>
        </w:rPr>
        <w:t>,kw</w:t>
      </w:r>
      <w:proofErr w:type="gramEnd"/>
      <w:r w:rsidRPr="00A301D5">
        <w:rPr>
          <w:rFonts w:ascii="Times New Roman" w:hAnsi="Times New Roman" w:cs="Times New Roman"/>
        </w:rPr>
        <w:t>. (38470)</w:t>
      </w:r>
    </w:p>
    <w:p w14:paraId="4336D29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4     bevacizumab.rn. (43545)</w:t>
      </w:r>
    </w:p>
    <w:p w14:paraId="4336D29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5     lapatinib.tw</w:t>
      </w:r>
      <w:proofErr w:type="gramStart"/>
      <w:r w:rsidRPr="00A301D5">
        <w:rPr>
          <w:rFonts w:ascii="Times New Roman" w:hAnsi="Times New Roman" w:cs="Times New Roman"/>
        </w:rPr>
        <w:t>,kw</w:t>
      </w:r>
      <w:proofErr w:type="gramEnd"/>
      <w:r w:rsidRPr="00A301D5">
        <w:rPr>
          <w:rFonts w:ascii="Times New Roman" w:hAnsi="Times New Roman" w:cs="Times New Roman"/>
        </w:rPr>
        <w:t>. (5770)</w:t>
      </w:r>
    </w:p>
    <w:p w14:paraId="4336D29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6     (gw 2016 or gw2016 or gw 572016 or gw572016 or gw 572016f or gw572016f or tykerb or tyver).tw</w:t>
      </w:r>
      <w:proofErr w:type="gramStart"/>
      <w:r w:rsidRPr="00A301D5">
        <w:rPr>
          <w:rFonts w:ascii="Times New Roman" w:hAnsi="Times New Roman" w:cs="Times New Roman"/>
        </w:rPr>
        <w:t>,kw</w:t>
      </w:r>
      <w:proofErr w:type="gramEnd"/>
      <w:r w:rsidRPr="00A301D5">
        <w:rPr>
          <w:rFonts w:ascii="Times New Roman" w:hAnsi="Times New Roman" w:cs="Times New Roman"/>
        </w:rPr>
        <w:t>. (1782)</w:t>
      </w:r>
    </w:p>
    <w:p w14:paraId="4336D29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7     pertuzumab.tw</w:t>
      </w:r>
      <w:proofErr w:type="gramStart"/>
      <w:r w:rsidRPr="00A301D5">
        <w:rPr>
          <w:rFonts w:ascii="Times New Roman" w:hAnsi="Times New Roman" w:cs="Times New Roman"/>
        </w:rPr>
        <w:t>,kw</w:t>
      </w:r>
      <w:proofErr w:type="gramEnd"/>
      <w:r w:rsidRPr="00A301D5">
        <w:rPr>
          <w:rFonts w:ascii="Times New Roman" w:hAnsi="Times New Roman" w:cs="Times New Roman"/>
        </w:rPr>
        <w:t>. (1594)</w:t>
      </w:r>
    </w:p>
    <w:p w14:paraId="4336D29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8     (monoclonal antibody 2C4 or omnitarg or perjeta or rhumab 2C4).tw</w:t>
      </w:r>
      <w:proofErr w:type="gramStart"/>
      <w:r w:rsidRPr="00A301D5">
        <w:rPr>
          <w:rFonts w:ascii="Times New Roman" w:hAnsi="Times New Roman" w:cs="Times New Roman"/>
        </w:rPr>
        <w:t>,kw</w:t>
      </w:r>
      <w:proofErr w:type="gramEnd"/>
      <w:r w:rsidRPr="00A301D5">
        <w:rPr>
          <w:rFonts w:ascii="Times New Roman" w:hAnsi="Times New Roman" w:cs="Times New Roman"/>
        </w:rPr>
        <w:t>. (513)</w:t>
      </w:r>
    </w:p>
    <w:p w14:paraId="4336D29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9     neratinib.tw</w:t>
      </w:r>
      <w:proofErr w:type="gramStart"/>
      <w:r w:rsidRPr="00A301D5">
        <w:rPr>
          <w:rFonts w:ascii="Times New Roman" w:hAnsi="Times New Roman" w:cs="Times New Roman"/>
        </w:rPr>
        <w:t>,kw</w:t>
      </w:r>
      <w:proofErr w:type="gramEnd"/>
      <w:r w:rsidRPr="00A301D5">
        <w:rPr>
          <w:rFonts w:ascii="Times New Roman" w:hAnsi="Times New Roman" w:cs="Times New Roman"/>
        </w:rPr>
        <w:t>. (408)</w:t>
      </w:r>
    </w:p>
    <w:p w14:paraId="4336D29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80     (HKI 272 or HKI272 or way 177820 or way177820).tw</w:t>
      </w:r>
      <w:proofErr w:type="gramStart"/>
      <w:r w:rsidRPr="00A301D5">
        <w:rPr>
          <w:rFonts w:ascii="Times New Roman" w:hAnsi="Times New Roman" w:cs="Times New Roman"/>
        </w:rPr>
        <w:t>,kw</w:t>
      </w:r>
      <w:proofErr w:type="gramEnd"/>
      <w:r w:rsidRPr="00A301D5">
        <w:rPr>
          <w:rFonts w:ascii="Times New Roman" w:hAnsi="Times New Roman" w:cs="Times New Roman"/>
        </w:rPr>
        <w:t>. (467)</w:t>
      </w:r>
    </w:p>
    <w:p w14:paraId="4336D29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81     anastrozole.tw</w:t>
      </w:r>
      <w:proofErr w:type="gramStart"/>
      <w:r w:rsidRPr="00A301D5">
        <w:rPr>
          <w:rFonts w:ascii="Times New Roman" w:hAnsi="Times New Roman" w:cs="Times New Roman"/>
        </w:rPr>
        <w:t>,kw</w:t>
      </w:r>
      <w:proofErr w:type="gramEnd"/>
      <w:r w:rsidRPr="00A301D5">
        <w:rPr>
          <w:rFonts w:ascii="Times New Roman" w:hAnsi="Times New Roman" w:cs="Times New Roman"/>
        </w:rPr>
        <w:t>. (4015)</w:t>
      </w:r>
    </w:p>
    <w:p w14:paraId="4336D29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82     (arimidex or ici d1033 or icid1033 or trozolet or ZD-1033 or ZD1033).tw</w:t>
      </w:r>
      <w:proofErr w:type="gramStart"/>
      <w:r w:rsidRPr="00A301D5">
        <w:rPr>
          <w:rFonts w:ascii="Times New Roman" w:hAnsi="Times New Roman" w:cs="Times New Roman"/>
        </w:rPr>
        <w:t>,kw</w:t>
      </w:r>
      <w:proofErr w:type="gramEnd"/>
      <w:r w:rsidRPr="00A301D5">
        <w:rPr>
          <w:rFonts w:ascii="Times New Roman" w:hAnsi="Times New Roman" w:cs="Times New Roman"/>
        </w:rPr>
        <w:t>. (1935)</w:t>
      </w:r>
    </w:p>
    <w:p w14:paraId="4336D29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83     exemestane.tw</w:t>
      </w:r>
      <w:proofErr w:type="gramStart"/>
      <w:r w:rsidRPr="00A301D5">
        <w:rPr>
          <w:rFonts w:ascii="Times New Roman" w:hAnsi="Times New Roman" w:cs="Times New Roman"/>
        </w:rPr>
        <w:t>,kw</w:t>
      </w:r>
      <w:proofErr w:type="gramEnd"/>
      <w:r w:rsidRPr="00A301D5">
        <w:rPr>
          <w:rFonts w:ascii="Times New Roman" w:hAnsi="Times New Roman" w:cs="Times New Roman"/>
        </w:rPr>
        <w:t>. (3002)</w:t>
      </w:r>
    </w:p>
    <w:p w14:paraId="4336D29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84     (aromasil or aromasin or aromasine or FCE 24304 or nikidess or pnu 155971 or pnu155971).tw</w:t>
      </w:r>
      <w:proofErr w:type="gramStart"/>
      <w:r w:rsidRPr="00A301D5">
        <w:rPr>
          <w:rFonts w:ascii="Times New Roman" w:hAnsi="Times New Roman" w:cs="Times New Roman"/>
        </w:rPr>
        <w:t>,kw</w:t>
      </w:r>
      <w:proofErr w:type="gramEnd"/>
      <w:r w:rsidRPr="00A301D5">
        <w:rPr>
          <w:rFonts w:ascii="Times New Roman" w:hAnsi="Times New Roman" w:cs="Times New Roman"/>
        </w:rPr>
        <w:t>. (617)</w:t>
      </w:r>
    </w:p>
    <w:p w14:paraId="4336D29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85     fulvestrant.tw</w:t>
      </w:r>
      <w:proofErr w:type="gramStart"/>
      <w:r w:rsidRPr="00A301D5">
        <w:rPr>
          <w:rFonts w:ascii="Times New Roman" w:hAnsi="Times New Roman" w:cs="Times New Roman"/>
        </w:rPr>
        <w:t>,kw</w:t>
      </w:r>
      <w:proofErr w:type="gramEnd"/>
      <w:r w:rsidRPr="00A301D5">
        <w:rPr>
          <w:rFonts w:ascii="Times New Roman" w:hAnsi="Times New Roman" w:cs="Times New Roman"/>
        </w:rPr>
        <w:t>. (2709)</w:t>
      </w:r>
    </w:p>
    <w:p w14:paraId="4336D29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86     (faslodex or ICI 182,780 or ICI 182780 or zd 182780 or zd182780 or zd 9238 or zd9238 or zm 182780 or zm182780).tw</w:t>
      </w:r>
      <w:proofErr w:type="gramStart"/>
      <w:r w:rsidRPr="00A301D5">
        <w:rPr>
          <w:rFonts w:ascii="Times New Roman" w:hAnsi="Times New Roman" w:cs="Times New Roman"/>
        </w:rPr>
        <w:t>,kw</w:t>
      </w:r>
      <w:proofErr w:type="gramEnd"/>
      <w:r w:rsidRPr="00A301D5">
        <w:rPr>
          <w:rFonts w:ascii="Times New Roman" w:hAnsi="Times New Roman" w:cs="Times New Roman"/>
        </w:rPr>
        <w:t>. (6794)</w:t>
      </w:r>
    </w:p>
    <w:p w14:paraId="4336D29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87     letrozole.tw</w:t>
      </w:r>
      <w:proofErr w:type="gramStart"/>
      <w:r w:rsidRPr="00A301D5">
        <w:rPr>
          <w:rFonts w:ascii="Times New Roman" w:hAnsi="Times New Roman" w:cs="Times New Roman"/>
        </w:rPr>
        <w:t>,kw</w:t>
      </w:r>
      <w:proofErr w:type="gramEnd"/>
      <w:r w:rsidRPr="00A301D5">
        <w:rPr>
          <w:rFonts w:ascii="Times New Roman" w:hAnsi="Times New Roman" w:cs="Times New Roman"/>
        </w:rPr>
        <w:t>. (5868)</w:t>
      </w:r>
    </w:p>
    <w:p w14:paraId="4336D29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lastRenderedPageBreak/>
        <w:t>88     (CGS 20267 or CGS20267 or femar or femara).tw</w:t>
      </w:r>
      <w:proofErr w:type="gramStart"/>
      <w:r w:rsidRPr="00A301D5">
        <w:rPr>
          <w:rFonts w:ascii="Times New Roman" w:hAnsi="Times New Roman" w:cs="Times New Roman"/>
        </w:rPr>
        <w:t>,kw</w:t>
      </w:r>
      <w:proofErr w:type="gramEnd"/>
      <w:r w:rsidRPr="00A301D5">
        <w:rPr>
          <w:rFonts w:ascii="Times New Roman" w:hAnsi="Times New Roman" w:cs="Times New Roman"/>
        </w:rPr>
        <w:t>. (1330)</w:t>
      </w:r>
    </w:p>
    <w:p w14:paraId="4336D29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89     exp Tamoxifen/ (70239)</w:t>
      </w:r>
    </w:p>
    <w:p w14:paraId="4336D2A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90     (ICI-46,474 or ICI-46474 or ICI-47699 or kessar or nolvadex or novaldex or nsc 180973 or nsc180973 or soltamox or tamoplac or tamoxasta or tamoxifene or tomaxithen or zitazonium).tw</w:t>
      </w:r>
      <w:proofErr w:type="gramStart"/>
      <w:r w:rsidRPr="00A301D5">
        <w:rPr>
          <w:rFonts w:ascii="Times New Roman" w:hAnsi="Times New Roman" w:cs="Times New Roman"/>
        </w:rPr>
        <w:t>,kw</w:t>
      </w:r>
      <w:proofErr w:type="gramEnd"/>
      <w:r w:rsidRPr="00A301D5">
        <w:rPr>
          <w:rFonts w:ascii="Times New Roman" w:hAnsi="Times New Roman" w:cs="Times New Roman"/>
        </w:rPr>
        <w:t>. (1611)</w:t>
      </w:r>
    </w:p>
    <w:p w14:paraId="4336D2A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91     tamoxifen.rn. (61828)</w:t>
      </w:r>
    </w:p>
    <w:p w14:paraId="4336D2A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92     or/20-91 [ADJUVANT/NEOADJUVANT CHEMOTHERAPY/THERAPIES, DRUGS OF INTEREST] (2702685)</w:t>
      </w:r>
    </w:p>
    <w:p w14:paraId="4336D2A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93     18 and 92 [HER2 BREAST CANCER - ADJUVANT/NEOADJUVANT CHEMOTHERAPY/THERAPIES, DRUGS OF INTEREST] (38706)</w:t>
      </w:r>
    </w:p>
    <w:p w14:paraId="4336D2A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94     exp Animals/ not (exp Animals/ and Humans/) (13839772)</w:t>
      </w:r>
    </w:p>
    <w:p w14:paraId="4336D2A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95     93 not 94 [ANIMAL-ONLY REMOVED] (21398)</w:t>
      </w:r>
    </w:p>
    <w:p w14:paraId="4336D2A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96     (comment or editorial or interview or news or newspaper article).pt. (1675306)</w:t>
      </w:r>
    </w:p>
    <w:p w14:paraId="4336D2A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97     (letter not (letter and randomized controlled trial)).pt. (1767472)</w:t>
      </w:r>
    </w:p>
    <w:p w14:paraId="4336D2A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98     95 not (96 or 97) [OPINION PIECES REMOVED] (20328)</w:t>
      </w:r>
    </w:p>
    <w:p w14:paraId="4336D2A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99     limit 98 to yr="1990-current" [DATE LIMITS APPLIED] (20317)</w:t>
      </w:r>
    </w:p>
    <w:p w14:paraId="4336D2A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 xml:space="preserve">100     limit 99 to </w:t>
      </w:r>
      <w:proofErr w:type="gramStart"/>
      <w:r w:rsidRPr="00A301D5">
        <w:rPr>
          <w:rFonts w:ascii="Times New Roman" w:hAnsi="Times New Roman" w:cs="Times New Roman"/>
        </w:rPr>
        <w:t>english</w:t>
      </w:r>
      <w:proofErr w:type="gramEnd"/>
      <w:r w:rsidRPr="00A301D5">
        <w:rPr>
          <w:rFonts w:ascii="Times New Roman" w:hAnsi="Times New Roman" w:cs="Times New Roman"/>
        </w:rPr>
        <w:t xml:space="preserve"> language [LIMITED TO ENGLISH LANGUAGE] (18949)</w:t>
      </w:r>
    </w:p>
    <w:p w14:paraId="4336D2A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01     limit 100 to systematic reviews [Limit not valid in Embase; records were retained] (9238)</w:t>
      </w:r>
    </w:p>
    <w:p w14:paraId="4336D2A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 xml:space="preserve">102     </w:t>
      </w:r>
      <w:proofErr w:type="gramStart"/>
      <w:r w:rsidRPr="00A301D5">
        <w:rPr>
          <w:rFonts w:ascii="Times New Roman" w:hAnsi="Times New Roman" w:cs="Times New Roman"/>
        </w:rPr>
        <w:t>meta</w:t>
      </w:r>
      <w:proofErr w:type="gramEnd"/>
      <w:r w:rsidRPr="00A301D5">
        <w:rPr>
          <w:rFonts w:ascii="Times New Roman" w:hAnsi="Times New Roman" w:cs="Times New Roman"/>
        </w:rPr>
        <w:t xml:space="preserve"> analysis.pt. (74283)</w:t>
      </w:r>
    </w:p>
    <w:p w14:paraId="4336D2A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03     exp meta-analysis as topic/ (50700)</w:t>
      </w:r>
    </w:p>
    <w:p w14:paraId="4336D2A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04     (meta-analy* or metanaly* or metaanaly* or met analy* or integrative research or integrative review* or integrative overview* or research integration or research overview* or collaborative review*).tw</w:t>
      </w:r>
      <w:proofErr w:type="gramStart"/>
      <w:r w:rsidRPr="00A301D5">
        <w:rPr>
          <w:rFonts w:ascii="Times New Roman" w:hAnsi="Times New Roman" w:cs="Times New Roman"/>
        </w:rPr>
        <w:t>,kw</w:t>
      </w:r>
      <w:proofErr w:type="gramEnd"/>
      <w:r w:rsidRPr="00A301D5">
        <w:rPr>
          <w:rFonts w:ascii="Times New Roman" w:hAnsi="Times New Roman" w:cs="Times New Roman"/>
        </w:rPr>
        <w:t>. (244505)</w:t>
      </w:r>
    </w:p>
    <w:p w14:paraId="4336D2A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05     (systematic review* or systematic overview* or evidence-based review* or evidence-based overview* or (evidence adj3 (review* or overview*)) or meta-review* or meta-overview* or meta-synthes* or rapid review* or "review of reviews" or technology assessment* or HTA or HTAs).tw</w:t>
      </w:r>
      <w:proofErr w:type="gramStart"/>
      <w:r w:rsidRPr="00A301D5">
        <w:rPr>
          <w:rFonts w:ascii="Times New Roman" w:hAnsi="Times New Roman" w:cs="Times New Roman"/>
        </w:rPr>
        <w:t>,kw</w:t>
      </w:r>
      <w:proofErr w:type="gramEnd"/>
      <w:r w:rsidRPr="00A301D5">
        <w:rPr>
          <w:rFonts w:ascii="Times New Roman" w:hAnsi="Times New Roman" w:cs="Times New Roman"/>
        </w:rPr>
        <w:t>. (284824)</w:t>
      </w:r>
    </w:p>
    <w:p w14:paraId="4336D2B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06     exp Technology assessment, biomedical/ (20916)</w:t>
      </w:r>
    </w:p>
    <w:p w14:paraId="4336D2B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07     (cochrane or health technology assessment or evidence report).jw. (34688)</w:t>
      </w:r>
    </w:p>
    <w:p w14:paraId="4336D2B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08     ((indirect* or mixed or multi-treatment*) adj2 compar*).tw</w:t>
      </w:r>
      <w:proofErr w:type="gramStart"/>
      <w:r w:rsidRPr="00A301D5">
        <w:rPr>
          <w:rFonts w:ascii="Times New Roman" w:hAnsi="Times New Roman" w:cs="Times New Roman"/>
        </w:rPr>
        <w:t>,kw</w:t>
      </w:r>
      <w:proofErr w:type="gramEnd"/>
      <w:r w:rsidRPr="00A301D5">
        <w:rPr>
          <w:rFonts w:ascii="Times New Roman" w:hAnsi="Times New Roman" w:cs="Times New Roman"/>
        </w:rPr>
        <w:t>. (8737)</w:t>
      </w:r>
    </w:p>
    <w:p w14:paraId="4336D2B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09     ((network* or network-based) adj (MA or MAs)).kw</w:t>
      </w:r>
      <w:proofErr w:type="gramStart"/>
      <w:r w:rsidRPr="00A301D5">
        <w:rPr>
          <w:rFonts w:ascii="Times New Roman" w:hAnsi="Times New Roman" w:cs="Times New Roman"/>
        </w:rPr>
        <w:t>,tw</w:t>
      </w:r>
      <w:proofErr w:type="gramEnd"/>
      <w:r w:rsidRPr="00A301D5">
        <w:rPr>
          <w:rFonts w:ascii="Times New Roman" w:hAnsi="Times New Roman" w:cs="Times New Roman"/>
        </w:rPr>
        <w:t>. (11)</w:t>
      </w:r>
    </w:p>
    <w:p w14:paraId="4336D2B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10     or/102-109 (523989)</w:t>
      </w:r>
    </w:p>
    <w:p w14:paraId="4336D2B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11     100 and 110 (450)</w:t>
      </w:r>
    </w:p>
    <w:p w14:paraId="4336D2B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highlight w:val="yellow"/>
        </w:rPr>
        <w:t>112</w:t>
      </w:r>
      <w:r w:rsidRPr="00A301D5">
        <w:rPr>
          <w:rFonts w:ascii="Times New Roman" w:hAnsi="Times New Roman" w:cs="Times New Roman"/>
        </w:rPr>
        <w:t xml:space="preserve">     101 or 111 [REVIEWS / META-ANALYSES] (9333)</w:t>
      </w:r>
    </w:p>
    <w:p w14:paraId="4336D2B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13     (controlled clinical trial or randomized controlled trial).pt. (519865)</w:t>
      </w:r>
    </w:p>
    <w:p w14:paraId="4336D2B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14     "Clinical Trials as Topic".sh. (180217)</w:t>
      </w:r>
    </w:p>
    <w:p w14:paraId="4336D2B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15     Randomized Controlled Trials as Topic/ (166815)</w:t>
      </w:r>
    </w:p>
    <w:p w14:paraId="4336D2B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16     (randomi#ed or randomly or RCT$1 or placebo*).tw</w:t>
      </w:r>
      <w:proofErr w:type="gramStart"/>
      <w:r w:rsidRPr="00A301D5">
        <w:rPr>
          <w:rFonts w:ascii="Times New Roman" w:hAnsi="Times New Roman" w:cs="Times New Roman"/>
        </w:rPr>
        <w:t>,kw</w:t>
      </w:r>
      <w:proofErr w:type="gramEnd"/>
      <w:r w:rsidRPr="00A301D5">
        <w:rPr>
          <w:rFonts w:ascii="Times New Roman" w:hAnsi="Times New Roman" w:cs="Times New Roman"/>
        </w:rPr>
        <w:t>. (1750023)</w:t>
      </w:r>
    </w:p>
    <w:p w14:paraId="4336D2B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17     ((singl* or doubl* or trebl* or tripl*) adj (mask* or blind* or dumm*)).tw</w:t>
      </w:r>
      <w:proofErr w:type="gramStart"/>
      <w:r w:rsidRPr="00A301D5">
        <w:rPr>
          <w:rFonts w:ascii="Times New Roman" w:hAnsi="Times New Roman" w:cs="Times New Roman"/>
        </w:rPr>
        <w:t>,kw</w:t>
      </w:r>
      <w:proofErr w:type="gramEnd"/>
      <w:r w:rsidRPr="00A301D5">
        <w:rPr>
          <w:rFonts w:ascii="Times New Roman" w:hAnsi="Times New Roman" w:cs="Times New Roman"/>
        </w:rPr>
        <w:t>. (318239)</w:t>
      </w:r>
    </w:p>
    <w:p w14:paraId="4336D2B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18     trial.ti. (356638)</w:t>
      </w:r>
    </w:p>
    <w:p w14:paraId="4336D2B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19     or/113-118 (2235549)</w:t>
      </w:r>
    </w:p>
    <w:p w14:paraId="4336D2B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highlight w:val="green"/>
        </w:rPr>
        <w:t>120</w:t>
      </w:r>
      <w:r w:rsidRPr="00A301D5">
        <w:rPr>
          <w:rFonts w:ascii="Times New Roman" w:hAnsi="Times New Roman" w:cs="Times New Roman"/>
        </w:rPr>
        <w:t xml:space="preserve">     100 and 119 [RCTS] (3224)</w:t>
      </w:r>
    </w:p>
    <w:p w14:paraId="4336D2B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21     controlled clinical trial.pt. (91818)</w:t>
      </w:r>
    </w:p>
    <w:p w14:paraId="4336D2C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22     Controlled Clinical Trial/ or Controlled Clinical Trials as Topic/ (545895)</w:t>
      </w:r>
    </w:p>
    <w:p w14:paraId="4336D2C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23     (control* adj2 trial*).tw</w:t>
      </w:r>
      <w:proofErr w:type="gramStart"/>
      <w:r w:rsidRPr="00A301D5">
        <w:rPr>
          <w:rFonts w:ascii="Times New Roman" w:hAnsi="Times New Roman" w:cs="Times New Roman"/>
        </w:rPr>
        <w:t>,kw</w:t>
      </w:r>
      <w:proofErr w:type="gramEnd"/>
      <w:r w:rsidRPr="00A301D5">
        <w:rPr>
          <w:rFonts w:ascii="Times New Roman" w:hAnsi="Times New Roman" w:cs="Times New Roman"/>
        </w:rPr>
        <w:t>. (439962)</w:t>
      </w:r>
    </w:p>
    <w:p w14:paraId="4336D2C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24     Non-Randomized Controlled Trials as Topic/ (10328)</w:t>
      </w:r>
    </w:p>
    <w:p w14:paraId="4336D2C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25     (nonrandom* or non-random* or quasi-random* or quasi-experiment*).tw</w:t>
      </w:r>
      <w:proofErr w:type="gramStart"/>
      <w:r w:rsidRPr="00A301D5">
        <w:rPr>
          <w:rFonts w:ascii="Times New Roman" w:hAnsi="Times New Roman" w:cs="Times New Roman"/>
        </w:rPr>
        <w:t>,kw</w:t>
      </w:r>
      <w:proofErr w:type="gramEnd"/>
      <w:r w:rsidRPr="00A301D5">
        <w:rPr>
          <w:rFonts w:ascii="Times New Roman" w:hAnsi="Times New Roman" w:cs="Times New Roman"/>
        </w:rPr>
        <w:t>. (91512)</w:t>
      </w:r>
    </w:p>
    <w:p w14:paraId="4336D2C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26     (nRCT or nRCTs or non-RCT$1).tw</w:t>
      </w:r>
      <w:proofErr w:type="gramStart"/>
      <w:r w:rsidRPr="00A301D5">
        <w:rPr>
          <w:rFonts w:ascii="Times New Roman" w:hAnsi="Times New Roman" w:cs="Times New Roman"/>
        </w:rPr>
        <w:t>,kw</w:t>
      </w:r>
      <w:proofErr w:type="gramEnd"/>
      <w:r w:rsidRPr="00A301D5">
        <w:rPr>
          <w:rFonts w:ascii="Times New Roman" w:hAnsi="Times New Roman" w:cs="Times New Roman"/>
        </w:rPr>
        <w:t>. (1197)</w:t>
      </w:r>
    </w:p>
    <w:p w14:paraId="4336D2C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27     Controlled Before-After Studies/ (168702)</w:t>
      </w:r>
    </w:p>
    <w:p w14:paraId="4336D2C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28     (control* adj3 ("before and after" or "before after")).tw</w:t>
      </w:r>
      <w:proofErr w:type="gramStart"/>
      <w:r w:rsidRPr="00A301D5">
        <w:rPr>
          <w:rFonts w:ascii="Times New Roman" w:hAnsi="Times New Roman" w:cs="Times New Roman"/>
        </w:rPr>
        <w:t>,kw</w:t>
      </w:r>
      <w:proofErr w:type="gramEnd"/>
      <w:r w:rsidRPr="00A301D5">
        <w:rPr>
          <w:rFonts w:ascii="Times New Roman" w:hAnsi="Times New Roman" w:cs="Times New Roman"/>
        </w:rPr>
        <w:t>. (7254)</w:t>
      </w:r>
    </w:p>
    <w:p w14:paraId="4336D2C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29     Interrupted Time Series Analysis/ (152748)</w:t>
      </w:r>
    </w:p>
    <w:p w14:paraId="4336D2C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lastRenderedPageBreak/>
        <w:t>130     (time series adj3 interrupt*).tw</w:t>
      </w:r>
      <w:proofErr w:type="gramStart"/>
      <w:r w:rsidRPr="00A301D5">
        <w:rPr>
          <w:rFonts w:ascii="Times New Roman" w:hAnsi="Times New Roman" w:cs="Times New Roman"/>
        </w:rPr>
        <w:t>,kw</w:t>
      </w:r>
      <w:proofErr w:type="gramEnd"/>
      <w:r w:rsidRPr="00A301D5">
        <w:rPr>
          <w:rFonts w:ascii="Times New Roman" w:hAnsi="Times New Roman" w:cs="Times New Roman"/>
        </w:rPr>
        <w:t>. (3573)</w:t>
      </w:r>
    </w:p>
    <w:p w14:paraId="4336D2C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31     (pre- adj3 post-).tw</w:t>
      </w:r>
      <w:proofErr w:type="gramStart"/>
      <w:r w:rsidRPr="00A301D5">
        <w:rPr>
          <w:rFonts w:ascii="Times New Roman" w:hAnsi="Times New Roman" w:cs="Times New Roman"/>
        </w:rPr>
        <w:t>,kw</w:t>
      </w:r>
      <w:proofErr w:type="gramEnd"/>
      <w:r w:rsidRPr="00A301D5">
        <w:rPr>
          <w:rFonts w:ascii="Times New Roman" w:hAnsi="Times New Roman" w:cs="Times New Roman"/>
        </w:rPr>
        <w:t>. (148690)</w:t>
      </w:r>
    </w:p>
    <w:p w14:paraId="4336D2C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32     (pretest adj3 posttest).tw</w:t>
      </w:r>
      <w:proofErr w:type="gramStart"/>
      <w:r w:rsidRPr="00A301D5">
        <w:rPr>
          <w:rFonts w:ascii="Times New Roman" w:hAnsi="Times New Roman" w:cs="Times New Roman"/>
        </w:rPr>
        <w:t>,kw</w:t>
      </w:r>
      <w:proofErr w:type="gramEnd"/>
      <w:r w:rsidRPr="00A301D5">
        <w:rPr>
          <w:rFonts w:ascii="Times New Roman" w:hAnsi="Times New Roman" w:cs="Times New Roman"/>
        </w:rPr>
        <w:t>. (7872)</w:t>
      </w:r>
    </w:p>
    <w:p w14:paraId="4336D2C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33     Historically Controlled Study/ (187915)</w:t>
      </w:r>
    </w:p>
    <w:p w14:paraId="4336D2C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34     (control* adj2 stud$3).tw</w:t>
      </w:r>
      <w:proofErr w:type="gramStart"/>
      <w:r w:rsidRPr="00A301D5">
        <w:rPr>
          <w:rFonts w:ascii="Times New Roman" w:hAnsi="Times New Roman" w:cs="Times New Roman"/>
        </w:rPr>
        <w:t>,kw</w:t>
      </w:r>
      <w:proofErr w:type="gramEnd"/>
      <w:r w:rsidRPr="00A301D5">
        <w:rPr>
          <w:rFonts w:ascii="Times New Roman" w:hAnsi="Times New Roman" w:cs="Times New Roman"/>
        </w:rPr>
        <w:t>. (417335)</w:t>
      </w:r>
    </w:p>
    <w:p w14:paraId="4336D2C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35     Control Groups/ (258423)</w:t>
      </w:r>
    </w:p>
    <w:p w14:paraId="4336D2C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36     (control$ adj2 group$1).tw</w:t>
      </w:r>
      <w:proofErr w:type="gramStart"/>
      <w:r w:rsidRPr="00A301D5">
        <w:rPr>
          <w:rFonts w:ascii="Times New Roman" w:hAnsi="Times New Roman" w:cs="Times New Roman"/>
        </w:rPr>
        <w:t>,kw</w:t>
      </w:r>
      <w:proofErr w:type="gramEnd"/>
      <w:r w:rsidRPr="00A301D5">
        <w:rPr>
          <w:rFonts w:ascii="Times New Roman" w:hAnsi="Times New Roman" w:cs="Times New Roman"/>
        </w:rPr>
        <w:t>. (900863)</w:t>
      </w:r>
    </w:p>
    <w:p w14:paraId="4336D2C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37     trial.ti. (356638)</w:t>
      </w:r>
    </w:p>
    <w:p w14:paraId="4336D2D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38     or/121-137 (2546593)</w:t>
      </w:r>
    </w:p>
    <w:p w14:paraId="4336D2D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highlight w:val="cyan"/>
        </w:rPr>
        <w:t>139</w:t>
      </w:r>
      <w:r w:rsidRPr="00A301D5">
        <w:rPr>
          <w:rFonts w:ascii="Times New Roman" w:hAnsi="Times New Roman" w:cs="Times New Roman"/>
        </w:rPr>
        <w:t xml:space="preserve">     100 and 138 [CCTS/NON-RCTS] (1953)</w:t>
      </w:r>
    </w:p>
    <w:p w14:paraId="4336D2D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40     exp Cohort Studies/ (1894487)</w:t>
      </w:r>
    </w:p>
    <w:p w14:paraId="4336D2D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41     cohort</w:t>
      </w:r>
      <w:proofErr w:type="gramStart"/>
      <w:r w:rsidRPr="00A301D5">
        <w:rPr>
          <w:rFonts w:ascii="Times New Roman" w:hAnsi="Times New Roman" w:cs="Times New Roman"/>
        </w:rPr>
        <w:t>?.tw,</w:t>
      </w:r>
      <w:proofErr w:type="gramEnd"/>
      <w:r w:rsidRPr="00A301D5">
        <w:rPr>
          <w:rFonts w:ascii="Times New Roman" w:hAnsi="Times New Roman" w:cs="Times New Roman"/>
        </w:rPr>
        <w:t>kw. (996615)</w:t>
      </w:r>
    </w:p>
    <w:p w14:paraId="4336D2D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42     Retrospective Studies/ (842418)</w:t>
      </w:r>
    </w:p>
    <w:p w14:paraId="4336D2D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43     (longitudinal or prospective or retrospective).tw</w:t>
      </w:r>
      <w:proofErr w:type="gramStart"/>
      <w:r w:rsidRPr="00A301D5">
        <w:rPr>
          <w:rFonts w:ascii="Times New Roman" w:hAnsi="Times New Roman" w:cs="Times New Roman"/>
        </w:rPr>
        <w:t>,kw</w:t>
      </w:r>
      <w:proofErr w:type="gramEnd"/>
      <w:r w:rsidRPr="00A301D5">
        <w:rPr>
          <w:rFonts w:ascii="Times New Roman" w:hAnsi="Times New Roman" w:cs="Times New Roman"/>
        </w:rPr>
        <w:t>. (2225517)</w:t>
      </w:r>
    </w:p>
    <w:p w14:paraId="4336D2D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44     ((followup or follow-up) adj (study or studies)).tw</w:t>
      </w:r>
      <w:proofErr w:type="gramStart"/>
      <w:r w:rsidRPr="00A301D5">
        <w:rPr>
          <w:rFonts w:ascii="Times New Roman" w:hAnsi="Times New Roman" w:cs="Times New Roman"/>
        </w:rPr>
        <w:t>,kw</w:t>
      </w:r>
      <w:proofErr w:type="gramEnd"/>
      <w:r w:rsidRPr="00A301D5">
        <w:rPr>
          <w:rFonts w:ascii="Times New Roman" w:hAnsi="Times New Roman" w:cs="Times New Roman"/>
        </w:rPr>
        <w:t>. (91372)</w:t>
      </w:r>
    </w:p>
    <w:p w14:paraId="4336D2D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45     Observational study.pt. (26943)</w:t>
      </w:r>
    </w:p>
    <w:p w14:paraId="4336D2D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46     (observation$2 adj (study or studies)).tw</w:t>
      </w:r>
      <w:proofErr w:type="gramStart"/>
      <w:r w:rsidRPr="00A301D5">
        <w:rPr>
          <w:rFonts w:ascii="Times New Roman" w:hAnsi="Times New Roman" w:cs="Times New Roman"/>
        </w:rPr>
        <w:t>,kw</w:t>
      </w:r>
      <w:proofErr w:type="gramEnd"/>
      <w:r w:rsidRPr="00A301D5">
        <w:rPr>
          <w:rFonts w:ascii="Times New Roman" w:hAnsi="Times New Roman" w:cs="Times New Roman"/>
        </w:rPr>
        <w:t>. (169328)</w:t>
      </w:r>
    </w:p>
    <w:p w14:paraId="4336D2D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47     ((population or population-based) adj (study or studies or analys#s)).tw</w:t>
      </w:r>
      <w:proofErr w:type="gramStart"/>
      <w:r w:rsidRPr="00A301D5">
        <w:rPr>
          <w:rFonts w:ascii="Times New Roman" w:hAnsi="Times New Roman" w:cs="Times New Roman"/>
        </w:rPr>
        <w:t>,kw</w:t>
      </w:r>
      <w:proofErr w:type="gramEnd"/>
      <w:r w:rsidRPr="00A301D5">
        <w:rPr>
          <w:rFonts w:ascii="Times New Roman" w:hAnsi="Times New Roman" w:cs="Times New Roman"/>
        </w:rPr>
        <w:t>. (38443)</w:t>
      </w:r>
    </w:p>
    <w:p w14:paraId="4336D2D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48     ((multidimensional or multi-dimensional) adj (study or studies)).tw</w:t>
      </w:r>
      <w:proofErr w:type="gramStart"/>
      <w:r w:rsidRPr="00A301D5">
        <w:rPr>
          <w:rFonts w:ascii="Times New Roman" w:hAnsi="Times New Roman" w:cs="Times New Roman"/>
        </w:rPr>
        <w:t>,kw</w:t>
      </w:r>
      <w:proofErr w:type="gramEnd"/>
      <w:r w:rsidRPr="00A301D5">
        <w:rPr>
          <w:rFonts w:ascii="Times New Roman" w:hAnsi="Times New Roman" w:cs="Times New Roman"/>
        </w:rPr>
        <w:t>. (185)</w:t>
      </w:r>
    </w:p>
    <w:p w14:paraId="4336D2D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49     Comparative Study.pt. (1771349)</w:t>
      </w:r>
    </w:p>
    <w:p w14:paraId="4336D2D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50     ((comparative or comparison) adj (study or studies)).tw</w:t>
      </w:r>
      <w:proofErr w:type="gramStart"/>
      <w:r w:rsidRPr="00A301D5">
        <w:rPr>
          <w:rFonts w:ascii="Times New Roman" w:hAnsi="Times New Roman" w:cs="Times New Roman"/>
        </w:rPr>
        <w:t>,kw</w:t>
      </w:r>
      <w:proofErr w:type="gramEnd"/>
      <w:r w:rsidRPr="00A301D5">
        <w:rPr>
          <w:rFonts w:ascii="Times New Roman" w:hAnsi="Times New Roman" w:cs="Times New Roman"/>
        </w:rPr>
        <w:t>. (179471)</w:t>
      </w:r>
    </w:p>
    <w:p w14:paraId="4336D2D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51     exp Case-Control Studies/ (955328)</w:t>
      </w:r>
    </w:p>
    <w:p w14:paraId="4336D2D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52     ((case-control* or case-based or case-comparison) adj (study or studies)).tw</w:t>
      </w:r>
      <w:proofErr w:type="gramStart"/>
      <w:r w:rsidRPr="00A301D5">
        <w:rPr>
          <w:rFonts w:ascii="Times New Roman" w:hAnsi="Times New Roman" w:cs="Times New Roman"/>
        </w:rPr>
        <w:t>,kw</w:t>
      </w:r>
      <w:proofErr w:type="gramEnd"/>
      <w:r w:rsidRPr="00A301D5">
        <w:rPr>
          <w:rFonts w:ascii="Times New Roman" w:hAnsi="Times New Roman" w:cs="Times New Roman"/>
        </w:rPr>
        <w:t>. (186400)</w:t>
      </w:r>
    </w:p>
    <w:p w14:paraId="4336D2D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53     Cross-Sectional Studies/ (285889)</w:t>
      </w:r>
    </w:p>
    <w:p w14:paraId="4336D2E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54     ((crosssection* or cross-section*) adj (study or studies or survey?)).</w:t>
      </w:r>
      <w:proofErr w:type="gramStart"/>
      <w:r w:rsidRPr="00A301D5">
        <w:rPr>
          <w:rFonts w:ascii="Times New Roman" w:hAnsi="Times New Roman" w:cs="Times New Roman"/>
        </w:rPr>
        <w:t>tw,</w:t>
      </w:r>
      <w:proofErr w:type="gramEnd"/>
      <w:r w:rsidRPr="00A301D5">
        <w:rPr>
          <w:rFonts w:ascii="Times New Roman" w:hAnsi="Times New Roman" w:cs="Times New Roman"/>
        </w:rPr>
        <w:t>kw. (288696)</w:t>
      </w:r>
    </w:p>
    <w:p w14:paraId="4336D2E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55     or/140-154 (6162140)</w:t>
      </w:r>
    </w:p>
    <w:p w14:paraId="4336D2E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highlight w:val="magenta"/>
        </w:rPr>
        <w:t>156</w:t>
      </w:r>
      <w:r w:rsidRPr="00A301D5">
        <w:rPr>
          <w:rFonts w:ascii="Times New Roman" w:hAnsi="Times New Roman" w:cs="Times New Roman"/>
        </w:rPr>
        <w:t xml:space="preserve">     100 and 155 [OBSERVATIONAL STUDIES] (4229)</w:t>
      </w:r>
    </w:p>
    <w:p w14:paraId="4336D2E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highlight w:val="darkGray"/>
        </w:rPr>
        <w:t>157</w:t>
      </w:r>
      <w:r w:rsidRPr="00A301D5">
        <w:rPr>
          <w:rFonts w:ascii="Times New Roman" w:hAnsi="Times New Roman" w:cs="Times New Roman"/>
        </w:rPr>
        <w:t xml:space="preserve">     112 or 120 or 139 or 156 [ALL STUDY DESIGNS] (13191)</w:t>
      </w:r>
    </w:p>
    <w:p w14:paraId="4336D2E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highlight w:val="darkGray"/>
        </w:rPr>
        <w:t>158</w:t>
      </w:r>
      <w:r w:rsidRPr="00A301D5">
        <w:rPr>
          <w:rFonts w:ascii="Times New Roman" w:hAnsi="Times New Roman" w:cs="Times New Roman"/>
        </w:rPr>
        <w:t xml:space="preserve">     157 use ppez (4307)</w:t>
      </w:r>
      <w:r w:rsidR="009011B1" w:rsidRPr="00A301D5">
        <w:rPr>
          <w:rFonts w:ascii="Times New Roman" w:hAnsi="Times New Roman" w:cs="Times New Roman"/>
        </w:rPr>
        <w:t xml:space="preserve"> [MEDLINE RECORDS]</w:t>
      </w:r>
    </w:p>
    <w:p w14:paraId="4336D2E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59     exp breast cancer/ (603759)</w:t>
      </w:r>
    </w:p>
    <w:p w14:paraId="4336D2E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60     ((breast$1 or mamma or mammary) adj3 (adenocarcinoma* or cancer* or carcinoma* or neoplasm* or tumour* or tumor*)).tw</w:t>
      </w:r>
      <w:proofErr w:type="gramStart"/>
      <w:r w:rsidRPr="00A301D5">
        <w:rPr>
          <w:rFonts w:ascii="Times New Roman" w:hAnsi="Times New Roman" w:cs="Times New Roman"/>
        </w:rPr>
        <w:t>,kw</w:t>
      </w:r>
      <w:proofErr w:type="gramEnd"/>
      <w:r w:rsidRPr="00A301D5">
        <w:rPr>
          <w:rFonts w:ascii="Times New Roman" w:hAnsi="Times New Roman" w:cs="Times New Roman"/>
        </w:rPr>
        <w:t>. (624530)</w:t>
      </w:r>
    </w:p>
    <w:p w14:paraId="4336D2E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61     159 or 160 [BREAST CANCER] (759845)</w:t>
      </w:r>
    </w:p>
    <w:p w14:paraId="4336D2E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62     epidermal growth factor receptor 2/ (35048)</w:t>
      </w:r>
    </w:p>
    <w:p w14:paraId="4336D2E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63     (ErbB2 or "ErbB 2" or HER2* or "HER 2*" or "c-ErbB2" or "C-ErbB 2").tw</w:t>
      </w:r>
      <w:proofErr w:type="gramStart"/>
      <w:r w:rsidRPr="00A301D5">
        <w:rPr>
          <w:rFonts w:ascii="Times New Roman" w:hAnsi="Times New Roman" w:cs="Times New Roman"/>
        </w:rPr>
        <w:t>,kw</w:t>
      </w:r>
      <w:proofErr w:type="gramEnd"/>
      <w:r w:rsidRPr="00A301D5">
        <w:rPr>
          <w:rFonts w:ascii="Times New Roman" w:hAnsi="Times New Roman" w:cs="Times New Roman"/>
        </w:rPr>
        <w:t>. (84076)</w:t>
      </w:r>
    </w:p>
    <w:p w14:paraId="4336D2E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64     ((oncoprotein* or onco-protein* or protein* or receptor*) adj1 (neu or neuregulin)).tw</w:t>
      </w:r>
      <w:proofErr w:type="gramStart"/>
      <w:r w:rsidRPr="00A301D5">
        <w:rPr>
          <w:rFonts w:ascii="Times New Roman" w:hAnsi="Times New Roman" w:cs="Times New Roman"/>
        </w:rPr>
        <w:t>,kw</w:t>
      </w:r>
      <w:proofErr w:type="gramEnd"/>
      <w:r w:rsidRPr="00A301D5">
        <w:rPr>
          <w:rFonts w:ascii="Times New Roman" w:hAnsi="Times New Roman" w:cs="Times New Roman"/>
        </w:rPr>
        <w:t>. (2743)</w:t>
      </w:r>
    </w:p>
    <w:p w14:paraId="4336D2E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65     (CD340 adj1 antigen?).</w:t>
      </w:r>
      <w:proofErr w:type="gramStart"/>
      <w:r w:rsidRPr="00A301D5">
        <w:rPr>
          <w:rFonts w:ascii="Times New Roman" w:hAnsi="Times New Roman" w:cs="Times New Roman"/>
        </w:rPr>
        <w:t>tw,</w:t>
      </w:r>
      <w:proofErr w:type="gramEnd"/>
      <w:r w:rsidRPr="00A301D5">
        <w:rPr>
          <w:rFonts w:ascii="Times New Roman" w:hAnsi="Times New Roman" w:cs="Times New Roman"/>
        </w:rPr>
        <w:t>kw. (0)</w:t>
      </w:r>
    </w:p>
    <w:p w14:paraId="4336D2E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66     ("p185(c-neu)" or p185erbB).tw</w:t>
      </w:r>
      <w:proofErr w:type="gramStart"/>
      <w:r w:rsidRPr="00A301D5">
        <w:rPr>
          <w:rFonts w:ascii="Times New Roman" w:hAnsi="Times New Roman" w:cs="Times New Roman"/>
        </w:rPr>
        <w:t>,kw</w:t>
      </w:r>
      <w:proofErr w:type="gramEnd"/>
      <w:r w:rsidRPr="00A301D5">
        <w:rPr>
          <w:rFonts w:ascii="Times New Roman" w:hAnsi="Times New Roman" w:cs="Times New Roman"/>
        </w:rPr>
        <w:t>. (95)</w:t>
      </w:r>
    </w:p>
    <w:p w14:paraId="4336D2E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67     neu proto-oncogene protein*.tw</w:t>
      </w:r>
      <w:proofErr w:type="gramStart"/>
      <w:r w:rsidRPr="00A301D5">
        <w:rPr>
          <w:rFonts w:ascii="Times New Roman" w:hAnsi="Times New Roman" w:cs="Times New Roman"/>
        </w:rPr>
        <w:t>,kw</w:t>
      </w:r>
      <w:proofErr w:type="gramEnd"/>
      <w:r w:rsidRPr="00A301D5">
        <w:rPr>
          <w:rFonts w:ascii="Times New Roman" w:hAnsi="Times New Roman" w:cs="Times New Roman"/>
        </w:rPr>
        <w:t>. (4)</w:t>
      </w:r>
    </w:p>
    <w:p w14:paraId="4336D2E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68     metastatic lymph node gene 19 protein*.tw</w:t>
      </w:r>
      <w:proofErr w:type="gramStart"/>
      <w:r w:rsidRPr="00A301D5">
        <w:rPr>
          <w:rFonts w:ascii="Times New Roman" w:hAnsi="Times New Roman" w:cs="Times New Roman"/>
        </w:rPr>
        <w:t>,kw</w:t>
      </w:r>
      <w:proofErr w:type="gramEnd"/>
      <w:r w:rsidRPr="00A301D5">
        <w:rPr>
          <w:rFonts w:ascii="Times New Roman" w:hAnsi="Times New Roman" w:cs="Times New Roman"/>
        </w:rPr>
        <w:t>. (0)</w:t>
      </w:r>
    </w:p>
    <w:p w14:paraId="4336D2E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69     "luminal b".tw</w:t>
      </w:r>
      <w:proofErr w:type="gramStart"/>
      <w:r w:rsidRPr="00A301D5">
        <w:rPr>
          <w:rFonts w:ascii="Times New Roman" w:hAnsi="Times New Roman" w:cs="Times New Roman"/>
        </w:rPr>
        <w:t>,kw</w:t>
      </w:r>
      <w:proofErr w:type="gramEnd"/>
      <w:r w:rsidRPr="00A301D5">
        <w:rPr>
          <w:rFonts w:ascii="Times New Roman" w:hAnsi="Times New Roman" w:cs="Times New Roman"/>
        </w:rPr>
        <w:t>. (3500)</w:t>
      </w:r>
    </w:p>
    <w:p w14:paraId="4336D2F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70     luminal subtype*.tw</w:t>
      </w:r>
      <w:proofErr w:type="gramStart"/>
      <w:r w:rsidRPr="00A301D5">
        <w:rPr>
          <w:rFonts w:ascii="Times New Roman" w:hAnsi="Times New Roman" w:cs="Times New Roman"/>
        </w:rPr>
        <w:t>,kw</w:t>
      </w:r>
      <w:proofErr w:type="gramEnd"/>
      <w:r w:rsidRPr="00A301D5">
        <w:rPr>
          <w:rFonts w:ascii="Times New Roman" w:hAnsi="Times New Roman" w:cs="Times New Roman"/>
        </w:rPr>
        <w:t>. (711)</w:t>
      </w:r>
    </w:p>
    <w:p w14:paraId="4336D2F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71     (human adj1 "epidermal growth factor receptor 2").tw</w:t>
      </w:r>
      <w:proofErr w:type="gramStart"/>
      <w:r w:rsidRPr="00A301D5">
        <w:rPr>
          <w:rFonts w:ascii="Times New Roman" w:hAnsi="Times New Roman" w:cs="Times New Roman"/>
        </w:rPr>
        <w:t>,kw</w:t>
      </w:r>
      <w:proofErr w:type="gramEnd"/>
      <w:r w:rsidRPr="00A301D5">
        <w:rPr>
          <w:rFonts w:ascii="Times New Roman" w:hAnsi="Times New Roman" w:cs="Times New Roman"/>
        </w:rPr>
        <w:t>. (10097)</w:t>
      </w:r>
    </w:p>
    <w:p w14:paraId="4336D2F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72     or/162-171 (97938)</w:t>
      </w:r>
    </w:p>
    <w:p w14:paraId="4336D2F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73     161 and 172 [HER2 BREAST CANCER] (68384)</w:t>
      </w:r>
    </w:p>
    <w:p w14:paraId="4336D2F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74     adjuvant chemotherapy/ (79476)</w:t>
      </w:r>
    </w:p>
    <w:p w14:paraId="4336D2F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75     ((chemotherap* or chemo-therap*) adj5 (adjuvant* or adjuvent* or neoadjuvant* or neo-adjuvant* or neoadjuvent* or neo-adjuvent* or adjunct* or neoadjunct* or neo-adjunct*)).tw</w:t>
      </w:r>
      <w:proofErr w:type="gramStart"/>
      <w:r w:rsidRPr="00A301D5">
        <w:rPr>
          <w:rFonts w:ascii="Times New Roman" w:hAnsi="Times New Roman" w:cs="Times New Roman"/>
        </w:rPr>
        <w:t>,kw</w:t>
      </w:r>
      <w:proofErr w:type="gramEnd"/>
      <w:r w:rsidRPr="00A301D5">
        <w:rPr>
          <w:rFonts w:ascii="Times New Roman" w:hAnsi="Times New Roman" w:cs="Times New Roman"/>
        </w:rPr>
        <w:t>. (90712)</w:t>
      </w:r>
    </w:p>
    <w:p w14:paraId="4336D2F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76     ((drug therap* or pharmacothera* or pharmaco-therap*) adj5 (adjuvant* or adjuvent* or neoadjuvant* or neo-adjuvant* or neoadjuvent* or neo-adjuvent* or adjunct* or neoadjunct* or neo-adjunct*)).tw</w:t>
      </w:r>
      <w:proofErr w:type="gramStart"/>
      <w:r w:rsidRPr="00A301D5">
        <w:rPr>
          <w:rFonts w:ascii="Times New Roman" w:hAnsi="Times New Roman" w:cs="Times New Roman"/>
        </w:rPr>
        <w:t>,kw</w:t>
      </w:r>
      <w:proofErr w:type="gramEnd"/>
      <w:r w:rsidRPr="00A301D5">
        <w:rPr>
          <w:rFonts w:ascii="Times New Roman" w:hAnsi="Times New Roman" w:cs="Times New Roman"/>
        </w:rPr>
        <w:t>. (1733)</w:t>
      </w:r>
    </w:p>
    <w:p w14:paraId="4336D2F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lastRenderedPageBreak/>
        <w:t>177     exp breast cancer/dt (120515)</w:t>
      </w:r>
    </w:p>
    <w:p w14:paraId="4336D2F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78     exp antineoplastic agent/ (1572365)</w:t>
      </w:r>
    </w:p>
    <w:p w14:paraId="4336D2F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79     ("anti-HER2" or "anti-HER-2").tw</w:t>
      </w:r>
      <w:proofErr w:type="gramStart"/>
      <w:r w:rsidRPr="00A301D5">
        <w:rPr>
          <w:rFonts w:ascii="Times New Roman" w:hAnsi="Times New Roman" w:cs="Times New Roman"/>
        </w:rPr>
        <w:t>,kw</w:t>
      </w:r>
      <w:proofErr w:type="gramEnd"/>
      <w:r w:rsidRPr="00A301D5">
        <w:rPr>
          <w:rFonts w:ascii="Times New Roman" w:hAnsi="Times New Roman" w:cs="Times New Roman"/>
        </w:rPr>
        <w:t>. (5057)</w:t>
      </w:r>
    </w:p>
    <w:p w14:paraId="4336D2F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80     ((HER2 or "HER 2") adj1 block*).tw</w:t>
      </w:r>
      <w:proofErr w:type="gramStart"/>
      <w:r w:rsidRPr="00A301D5">
        <w:rPr>
          <w:rFonts w:ascii="Times New Roman" w:hAnsi="Times New Roman" w:cs="Times New Roman"/>
        </w:rPr>
        <w:t>,kw</w:t>
      </w:r>
      <w:proofErr w:type="gramEnd"/>
      <w:r w:rsidRPr="00A301D5">
        <w:rPr>
          <w:rFonts w:ascii="Times New Roman" w:hAnsi="Times New Roman" w:cs="Times New Roman"/>
        </w:rPr>
        <w:t>. (471)</w:t>
      </w:r>
    </w:p>
    <w:p w14:paraId="4336D2F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81     ((HER2 or "HER 2") adj1 antagoni*).tw</w:t>
      </w:r>
      <w:proofErr w:type="gramStart"/>
      <w:r w:rsidRPr="00A301D5">
        <w:rPr>
          <w:rFonts w:ascii="Times New Roman" w:hAnsi="Times New Roman" w:cs="Times New Roman"/>
        </w:rPr>
        <w:t>,kw</w:t>
      </w:r>
      <w:proofErr w:type="gramEnd"/>
      <w:r w:rsidRPr="00A301D5">
        <w:rPr>
          <w:rFonts w:ascii="Times New Roman" w:hAnsi="Times New Roman" w:cs="Times New Roman"/>
        </w:rPr>
        <w:t>. (65)</w:t>
      </w:r>
    </w:p>
    <w:p w14:paraId="4336D2F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82     exp cancer chemotherapy/ (269320)</w:t>
      </w:r>
    </w:p>
    <w:p w14:paraId="4336D2F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83     trastuzumab/ (34858)</w:t>
      </w:r>
    </w:p>
    <w:p w14:paraId="4336D2F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84     trastuzumab emtansine/ (1403)</w:t>
      </w:r>
    </w:p>
    <w:p w14:paraId="4336D2F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85     (herceptin* or trastuzumab* or TZM).tw</w:t>
      </w:r>
      <w:proofErr w:type="gramStart"/>
      <w:r w:rsidRPr="00A301D5">
        <w:rPr>
          <w:rFonts w:ascii="Times New Roman" w:hAnsi="Times New Roman" w:cs="Times New Roman"/>
        </w:rPr>
        <w:t>,kw</w:t>
      </w:r>
      <w:proofErr w:type="gramEnd"/>
      <w:r w:rsidRPr="00A301D5">
        <w:rPr>
          <w:rFonts w:ascii="Times New Roman" w:hAnsi="Times New Roman" w:cs="Times New Roman"/>
        </w:rPr>
        <w:t>. (27821)</w:t>
      </w:r>
    </w:p>
    <w:p w14:paraId="4336D30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86     (ado-trastuzumab* or kadcyla or pro 132365 or pro132365 or "t dm 1" or "t dm1" or tmab mcc dm1).tw</w:t>
      </w:r>
      <w:proofErr w:type="gramStart"/>
      <w:r w:rsidRPr="00A301D5">
        <w:rPr>
          <w:rFonts w:ascii="Times New Roman" w:hAnsi="Times New Roman" w:cs="Times New Roman"/>
        </w:rPr>
        <w:t>,kw</w:t>
      </w:r>
      <w:proofErr w:type="gramEnd"/>
      <w:r w:rsidRPr="00A301D5">
        <w:rPr>
          <w:rFonts w:ascii="Times New Roman" w:hAnsi="Times New Roman" w:cs="Times New Roman"/>
        </w:rPr>
        <w:t>. (1200)</w:t>
      </w:r>
    </w:p>
    <w:p w14:paraId="4336D30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87     trastuzumab.rn. (28831)</w:t>
      </w:r>
    </w:p>
    <w:p w14:paraId="4336D30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88     trastuzumab emtansine.rn. (1059)</w:t>
      </w:r>
    </w:p>
    <w:p w14:paraId="4336D30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89     exp cyclophosphamide/ (205396)</w:t>
      </w:r>
    </w:p>
    <w:p w14:paraId="4336D30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90     (alkyroxan or b 518 or b518 or carloxan or ciclofosfamida or ciclolen or cicloxal or clafen or cyclo-cell or cycloblastin or cycloblastine or cyclofosamide or cyclofosfamid or cyclofosfamide or cyclophar or cyclophosphamide or cyclophosphamides or cyclophosphan or cyclophosphane or cyclostin or cycloxan or cyphos or cytophosphan or cytophosphane or cytoxan or endocyclophosphate or endoxan or endoxana or enduxan or genoxal or ledoxan or ledoxina or mitoxan or neosan or neosar or noristan or nsc 26271 or nsc26271 or nsc 2671 or nsc2671 or procytox or procytoxide or semdoxan or sendoxan or syklofosfamid).tw,kw. (97880)</w:t>
      </w:r>
    </w:p>
    <w:p w14:paraId="4336D30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91     cyclophosphamide.rn. (187679)</w:t>
      </w:r>
    </w:p>
    <w:p w14:paraId="4336D30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92     doxorubicin/ (182708)</w:t>
      </w:r>
    </w:p>
    <w:p w14:paraId="4336D30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93     (adriablastin? or adriacin or adriamicin? or adriamycin? or adriblastin? or adrim or adrimedac or adrubicin or amminac or caelix or caelyx or carcinocin or "dox sl" or doxil or DOXO-cell or doxolem or "doxor lyo" or doxorubicin? or doxotec or evacet or farmiblastina or "fi 106" or fi106 or ifadox or lipodox or "mcc 465" or mcc465 or myocet* or nsc 123127 or nsc123127 or onkodox or rastocin? or resmycin or ribodoxo or rubex or rubidox or sarcodoxome or "tlc d 99").tw,kw. (109657)</w:t>
      </w:r>
    </w:p>
    <w:p w14:paraId="4336D30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94     doxorubicin.rn. (171278)</w:t>
      </w:r>
    </w:p>
    <w:p w14:paraId="4336D30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95     epirubicin/ (29051)</w:t>
      </w:r>
    </w:p>
    <w:p w14:paraId="4336D30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96     (4'-Epi-Adriamycin or 4'-Epi-Doxorubicin or 4'-Epi-DXR or 4'-Epiadriamycin or 4'-Epidoxorubicin or binarin or ellence or EPI-cell or epiadriamycin or epidoxo or epidoxorubicin or epidx or epifil or epilem or epirubicin or farmorrubicina or farmorubicin? or IMI-28 or NSC-256942 or NSC256942 or pharmorubicin? or pidorubicin).tw,kw. (13010)</w:t>
      </w:r>
    </w:p>
    <w:p w14:paraId="4336D30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97     epirubicin.rn. (27584)</w:t>
      </w:r>
    </w:p>
    <w:p w14:paraId="4336D30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98     exp fluorouracil/ (145927)</w:t>
      </w:r>
    </w:p>
    <w:p w14:paraId="4336D30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99     (5-FU or 5FU or 5-fluorouracil or 5fluorouracil or 5-fluoruracil or 5fluoruracil or accusite or actino-hermal or adrucil or carac or effluderm or efudex or efudix or efurix or f6627 or fivoflu or fluoro-uracile or fluoroblastin or fluoroplex or fluorouracil or fluoruracil or fluouracil or fluracedyl or flurodex or fluracil or fluracilium or fluril or fluroblastin or flurouracil or fluoxan or haemato-fu or ifacil or neofluor or nsc 18913 or nsc18913 or nsc 19893 or nsc19893 or oncofu or onkofluor or ribofluor or uflahex or utoral or verrumal).tw,kw. (85471)</w:t>
      </w:r>
    </w:p>
    <w:p w14:paraId="4336D30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00     fluorouracil.rn. (132472)</w:t>
      </w:r>
    </w:p>
    <w:p w14:paraId="4336D30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01     capecitabine/ (25508)</w:t>
      </w:r>
    </w:p>
    <w:p w14:paraId="4336D31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02     (apecitab or ecansya or capecitabine or xeloda).tw</w:t>
      </w:r>
      <w:proofErr w:type="gramStart"/>
      <w:r w:rsidRPr="00A301D5">
        <w:rPr>
          <w:rFonts w:ascii="Times New Roman" w:hAnsi="Times New Roman" w:cs="Times New Roman"/>
        </w:rPr>
        <w:t>,kw</w:t>
      </w:r>
      <w:proofErr w:type="gramEnd"/>
      <w:r w:rsidRPr="00A301D5">
        <w:rPr>
          <w:rFonts w:ascii="Times New Roman" w:hAnsi="Times New Roman" w:cs="Times New Roman"/>
        </w:rPr>
        <w:t>. (15308)</w:t>
      </w:r>
    </w:p>
    <w:p w14:paraId="4336D31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03     capecitabine.rn. (21653)</w:t>
      </w:r>
    </w:p>
    <w:p w14:paraId="4336D31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04     methotrexate/ (162708)</w:t>
      </w:r>
    </w:p>
    <w:p w14:paraId="4336D31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 xml:space="preserve">205     (amethopterine or abitrexate or amethopterin or amethopterine or ametopterine or antifolan or biotrexate or canceren or cl 14377 or cl4377 or emtexate or emthexat or emthexate or emtrexate or enthexate or farmitrexat or farmitrexate or farmotrex or folex or ifamet or imeth or intradose MTX or lantarel or ledertrexate or maxtrex or metex or methoblastin or methohexate or methotrate or methotrexat </w:t>
      </w:r>
      <w:r w:rsidRPr="00A301D5">
        <w:rPr>
          <w:rFonts w:ascii="Times New Roman" w:hAnsi="Times New Roman" w:cs="Times New Roman"/>
        </w:rPr>
        <w:lastRenderedPageBreak/>
        <w:t>or methotrexate or methotrexato or methoxtrexate or methrotrexate or methylaminopterin or methylaminopterine or meticil or metoject or metothrexate or metotrexat or metotrexate or metotrexin or metrex or mexate or mpi 5004 or mpi5004 or neotrexate or novatrex or nsc 740 or nsc740 or otrexup or rasuvo or reumatrex or rheumatrex or texate or texate-t or texorate or trexall or xaken or zexate).tw,kw. (82437)</w:t>
      </w:r>
    </w:p>
    <w:p w14:paraId="4336D31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06     methotrexate.rn. (146922)</w:t>
      </w:r>
    </w:p>
    <w:p w14:paraId="4336D31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07     gemcitabine/ (43132)</w:t>
      </w:r>
    </w:p>
    <w:p w14:paraId="4336D31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08     (gemcitabine or gemcite or gemzar or ly 188011 or ly188011).tw</w:t>
      </w:r>
      <w:proofErr w:type="gramStart"/>
      <w:r w:rsidRPr="00A301D5">
        <w:rPr>
          <w:rFonts w:ascii="Times New Roman" w:hAnsi="Times New Roman" w:cs="Times New Roman"/>
        </w:rPr>
        <w:t>,kw</w:t>
      </w:r>
      <w:proofErr w:type="gramEnd"/>
      <w:r w:rsidRPr="00A301D5">
        <w:rPr>
          <w:rFonts w:ascii="Times New Roman" w:hAnsi="Times New Roman" w:cs="Times New Roman"/>
        </w:rPr>
        <w:t>. (33793)</w:t>
      </w:r>
    </w:p>
    <w:p w14:paraId="4336D31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09     gemcitabine.rn. (44783)</w:t>
      </w:r>
    </w:p>
    <w:p w14:paraId="4336D31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10     carboplatin/ (64243)</w:t>
      </w:r>
    </w:p>
    <w:p w14:paraId="4336D31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11     (blastocarb or boplatex or carboplat or carboplatin or carboplatino or carbosin or carbotec or carplan or CBDCA or cycloplatin or erbakar or ercar or ifacap or kemocarb or nsc 241240 or nsc241240 or oncocarbin or paraplatin or paraplatine).tw</w:t>
      </w:r>
      <w:proofErr w:type="gramStart"/>
      <w:r w:rsidRPr="00A301D5">
        <w:rPr>
          <w:rFonts w:ascii="Times New Roman" w:hAnsi="Times New Roman" w:cs="Times New Roman"/>
        </w:rPr>
        <w:t>,kw</w:t>
      </w:r>
      <w:proofErr w:type="gramEnd"/>
      <w:r w:rsidRPr="00A301D5">
        <w:rPr>
          <w:rFonts w:ascii="Times New Roman" w:hAnsi="Times New Roman" w:cs="Times New Roman"/>
        </w:rPr>
        <w:t>. (33222)</w:t>
      </w:r>
    </w:p>
    <w:p w14:paraId="4336D31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12     carboplatin.rn. (58198)</w:t>
      </w:r>
    </w:p>
    <w:p w14:paraId="4336D31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13     cisplatin/ (185363)</w:t>
      </w:r>
    </w:p>
    <w:p w14:paraId="4336D31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14     (abiplatin or biocisplatinum or biocysplatinum or blastolem or briplatin or cis ddp or cis diamine dichloroplatinum or cis diaminechloroplatinum or cis diaminedichloroplatinum or cis diammine dichloroplatinum or cis diamminedichloroplatinum or cis dichloridiammineplatinum or cis dichloroadiamine platinum or cis dichlorodiamine platinum or cis dichlorodiamineplatinum or cis dichlorodiammine platinum or cis dichlorodiammineplatinum or cis platinous diamino dichloride or cis platinum or cisplatin or cisplatine or cisplatino or cisplatinum or cisplatyl or citoplatino or cytoplatin or cytosplat).tw,kw. (124715)</w:t>
      </w:r>
    </w:p>
    <w:p w14:paraId="4336D31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15     (diamine dichloroplatinum or diaminodichloroplatinum or diamminedichloroplatinum or dichlorodiamine platinum or dichlorodiammineplatinum or docistin or elvecis or kemoplat or lederplatin or lipoplatin or mpi 5010 or mpi5010 or neoplatin or niyaplat or nk 801 or nk801 or noveldexis or nsc 119875 or nsc119875 or platamine or platiblastin or platidiam or platimine or platinex or platinil or platinol or platinoxan or platiran or platistil or platistin or platosin or randa or romcis or sicatem or "spi 077" or tecnoplatin).tw,kw. (6592)</w:t>
      </w:r>
    </w:p>
    <w:p w14:paraId="4336D31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16     (platinum* adj1 (diaminodichloride or diamino dichloride or diamine dichloride or diaminedichloride or diaminodichloride or diamminedichloride)).tw</w:t>
      </w:r>
      <w:proofErr w:type="gramStart"/>
      <w:r w:rsidRPr="00A301D5">
        <w:rPr>
          <w:rFonts w:ascii="Times New Roman" w:hAnsi="Times New Roman" w:cs="Times New Roman"/>
        </w:rPr>
        <w:t>,kw</w:t>
      </w:r>
      <w:proofErr w:type="gramEnd"/>
      <w:r w:rsidRPr="00A301D5">
        <w:rPr>
          <w:rFonts w:ascii="Times New Roman" w:hAnsi="Times New Roman" w:cs="Times New Roman"/>
        </w:rPr>
        <w:t>. (31)</w:t>
      </w:r>
    </w:p>
    <w:p w14:paraId="4336D31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17     cisplatin.rn. (169431)</w:t>
      </w:r>
    </w:p>
    <w:p w14:paraId="4336D32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18     docetaxel/ (45177)</w:t>
      </w:r>
    </w:p>
    <w:p w14:paraId="4336D32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19     (daxotel or dexotel or docefrez or docetaxel or lit 976 or lit976 or nsc 628503 or nsc628503 or oncodocel or taxoter or taxotere or texot).tw</w:t>
      </w:r>
      <w:proofErr w:type="gramStart"/>
      <w:r w:rsidRPr="00A301D5">
        <w:rPr>
          <w:rFonts w:ascii="Times New Roman" w:hAnsi="Times New Roman" w:cs="Times New Roman"/>
        </w:rPr>
        <w:t>,kw</w:t>
      </w:r>
      <w:proofErr w:type="gramEnd"/>
      <w:r w:rsidRPr="00A301D5">
        <w:rPr>
          <w:rFonts w:ascii="Times New Roman" w:hAnsi="Times New Roman" w:cs="Times New Roman"/>
        </w:rPr>
        <w:t>. (34659)</w:t>
      </w:r>
    </w:p>
    <w:p w14:paraId="4336D32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20     docetaxel.rn. (46280)</w:t>
      </w:r>
    </w:p>
    <w:p w14:paraId="4336D32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21     paclitaxel/ (105768)</w:t>
      </w:r>
    </w:p>
    <w:p w14:paraId="4336D32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22     ("abi 007" or abi007 or abraxane or anzatax or asotax or biotax or bms 181339 or bms181339 or bristaxol or britaxol or coroxane or formoxol or genexol or hunxol or ifaxol or infinnium or intaxel or "mbt 0206" or mbt0206 or medixel or mitotax or nsc 125973 or nsc125973 or oncogel or onxol or pacitaxel or pacxel or padexol or parexel or paxceed or paxene or paxus or praxel or taxocris or taxol or taxus or taycovit or yewtaxan).tw</w:t>
      </w:r>
      <w:proofErr w:type="gramStart"/>
      <w:r w:rsidRPr="00A301D5">
        <w:rPr>
          <w:rFonts w:ascii="Times New Roman" w:hAnsi="Times New Roman" w:cs="Times New Roman"/>
        </w:rPr>
        <w:t>,kw</w:t>
      </w:r>
      <w:proofErr w:type="gramEnd"/>
      <w:r w:rsidRPr="00A301D5">
        <w:rPr>
          <w:rFonts w:ascii="Times New Roman" w:hAnsi="Times New Roman" w:cs="Times New Roman"/>
        </w:rPr>
        <w:t>. (25296)</w:t>
      </w:r>
    </w:p>
    <w:p w14:paraId="4336D32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23     paclitaxel.rn. (94408)</w:t>
      </w:r>
    </w:p>
    <w:p w14:paraId="4336D32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24     navelbine/ (15358)</w:t>
      </w:r>
    </w:p>
    <w:p w14:paraId="4336D32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25     (anx 530 or anx530 or eunades or exelbine or kw 2307 or kw2307 or navelbin or navelbine or navirel or vinbine or vinelbine or vinorelbine).tw</w:t>
      </w:r>
      <w:proofErr w:type="gramStart"/>
      <w:r w:rsidRPr="00A301D5">
        <w:rPr>
          <w:rFonts w:ascii="Times New Roman" w:hAnsi="Times New Roman" w:cs="Times New Roman"/>
        </w:rPr>
        <w:t>,kw</w:t>
      </w:r>
      <w:proofErr w:type="gramEnd"/>
      <w:r w:rsidRPr="00A301D5">
        <w:rPr>
          <w:rFonts w:ascii="Times New Roman" w:hAnsi="Times New Roman" w:cs="Times New Roman"/>
        </w:rPr>
        <w:t>. (9106)</w:t>
      </w:r>
    </w:p>
    <w:p w14:paraId="4336D32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26     vinorelbine.rn. (2588)</w:t>
      </w:r>
    </w:p>
    <w:p w14:paraId="4336D32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27     bevacizumab/ (51774)</w:t>
      </w:r>
    </w:p>
    <w:p w14:paraId="4336D32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28     (altuzan or avastin or bevacizumab or nsc 704865 or nsc704865).tw</w:t>
      </w:r>
      <w:proofErr w:type="gramStart"/>
      <w:r w:rsidRPr="00A301D5">
        <w:rPr>
          <w:rFonts w:ascii="Times New Roman" w:hAnsi="Times New Roman" w:cs="Times New Roman"/>
        </w:rPr>
        <w:t>,kw</w:t>
      </w:r>
      <w:proofErr w:type="gramEnd"/>
      <w:r w:rsidRPr="00A301D5">
        <w:rPr>
          <w:rFonts w:ascii="Times New Roman" w:hAnsi="Times New Roman" w:cs="Times New Roman"/>
        </w:rPr>
        <w:t>. (38470)</w:t>
      </w:r>
    </w:p>
    <w:p w14:paraId="4336D32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29     bevacizumab.rn. (43545)</w:t>
      </w:r>
    </w:p>
    <w:p w14:paraId="4336D32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30     lapatinib/ (9527)</w:t>
      </w:r>
    </w:p>
    <w:p w14:paraId="4336D32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lastRenderedPageBreak/>
        <w:t>231     (lapatinib or gw 2016 or gw2016 or gw 572016 or gw572016 or gw 572016f or gw572016f or tykerb or tyver).tw</w:t>
      </w:r>
      <w:proofErr w:type="gramStart"/>
      <w:r w:rsidRPr="00A301D5">
        <w:rPr>
          <w:rFonts w:ascii="Times New Roman" w:hAnsi="Times New Roman" w:cs="Times New Roman"/>
        </w:rPr>
        <w:t>,kw</w:t>
      </w:r>
      <w:proofErr w:type="gramEnd"/>
      <w:r w:rsidRPr="00A301D5">
        <w:rPr>
          <w:rFonts w:ascii="Times New Roman" w:hAnsi="Times New Roman" w:cs="Times New Roman"/>
        </w:rPr>
        <w:t>. (7022)</w:t>
      </w:r>
    </w:p>
    <w:p w14:paraId="4336D32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32     lapatinib.rn. (9077)</w:t>
      </w:r>
    </w:p>
    <w:p w14:paraId="4336D32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33     pertuzumab/ (2858)</w:t>
      </w:r>
    </w:p>
    <w:p w14:paraId="4336D33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34     (monoclonal antibody 2C4 or omnitarg or perjeta or pertuzumab or rhumab 2C4).tw</w:t>
      </w:r>
      <w:proofErr w:type="gramStart"/>
      <w:r w:rsidRPr="00A301D5">
        <w:rPr>
          <w:rFonts w:ascii="Times New Roman" w:hAnsi="Times New Roman" w:cs="Times New Roman"/>
        </w:rPr>
        <w:t>,kw</w:t>
      </w:r>
      <w:proofErr w:type="gramEnd"/>
      <w:r w:rsidRPr="00A301D5">
        <w:rPr>
          <w:rFonts w:ascii="Times New Roman" w:hAnsi="Times New Roman" w:cs="Times New Roman"/>
        </w:rPr>
        <w:t>. (1937)</w:t>
      </w:r>
    </w:p>
    <w:p w14:paraId="4336D33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35     pertuzumab.rn. (312)</w:t>
      </w:r>
    </w:p>
    <w:p w14:paraId="4336D33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36     neratinib/ (850)</w:t>
      </w:r>
    </w:p>
    <w:p w14:paraId="4336D33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37     (HKI 272 or HKI272 or neratinib or way 177820 or way177820).tw</w:t>
      </w:r>
      <w:proofErr w:type="gramStart"/>
      <w:r w:rsidRPr="00A301D5">
        <w:rPr>
          <w:rFonts w:ascii="Times New Roman" w:hAnsi="Times New Roman" w:cs="Times New Roman"/>
        </w:rPr>
        <w:t>,kw</w:t>
      </w:r>
      <w:proofErr w:type="gramEnd"/>
      <w:r w:rsidRPr="00A301D5">
        <w:rPr>
          <w:rFonts w:ascii="Times New Roman" w:hAnsi="Times New Roman" w:cs="Times New Roman"/>
        </w:rPr>
        <w:t>. (793)</w:t>
      </w:r>
    </w:p>
    <w:p w14:paraId="4336D33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38     neratinib.rn. (719)</w:t>
      </w:r>
    </w:p>
    <w:p w14:paraId="4336D33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39     anastrozole/ (8072)</w:t>
      </w:r>
    </w:p>
    <w:p w14:paraId="4336D33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40     (anastrozole or arimidex or ici d1033 or icid1033 or trozolet or ZD-1033 or ZD1033).tw</w:t>
      </w:r>
      <w:proofErr w:type="gramStart"/>
      <w:r w:rsidRPr="00A301D5">
        <w:rPr>
          <w:rFonts w:ascii="Times New Roman" w:hAnsi="Times New Roman" w:cs="Times New Roman"/>
        </w:rPr>
        <w:t>,kw</w:t>
      </w:r>
      <w:proofErr w:type="gramEnd"/>
      <w:r w:rsidRPr="00A301D5">
        <w:rPr>
          <w:rFonts w:ascii="Times New Roman" w:hAnsi="Times New Roman" w:cs="Times New Roman"/>
        </w:rPr>
        <w:t>. (5187)</w:t>
      </w:r>
    </w:p>
    <w:p w14:paraId="4336D33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41     anastrozole.rn. (8477)</w:t>
      </w:r>
    </w:p>
    <w:p w14:paraId="4336D33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42     exemestane/ (5039)</w:t>
      </w:r>
    </w:p>
    <w:p w14:paraId="4336D33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43     (aromasil or aromasin or aromasine or exemestane or FCE 24304 or nikidess or pnu 155971 or pnu155971).tw</w:t>
      </w:r>
      <w:proofErr w:type="gramStart"/>
      <w:r w:rsidRPr="00A301D5">
        <w:rPr>
          <w:rFonts w:ascii="Times New Roman" w:hAnsi="Times New Roman" w:cs="Times New Roman"/>
        </w:rPr>
        <w:t>,kw</w:t>
      </w:r>
      <w:proofErr w:type="gramEnd"/>
      <w:r w:rsidRPr="00A301D5">
        <w:rPr>
          <w:rFonts w:ascii="Times New Roman" w:hAnsi="Times New Roman" w:cs="Times New Roman"/>
        </w:rPr>
        <w:t>. (3406)</w:t>
      </w:r>
    </w:p>
    <w:p w14:paraId="4336D33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44     exemestane.rn. (5007)</w:t>
      </w:r>
    </w:p>
    <w:p w14:paraId="4336D33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45     fulvestrant/ (6707)</w:t>
      </w:r>
    </w:p>
    <w:p w14:paraId="4336D33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46     (faslodex or fulvestrant or ICI 182,780 or ICI 182780 or zd 182780 or zd182780 or zd 9238 or zd9238 or zm 182780 or zm182780).tw</w:t>
      </w:r>
      <w:proofErr w:type="gramStart"/>
      <w:r w:rsidRPr="00A301D5">
        <w:rPr>
          <w:rFonts w:ascii="Times New Roman" w:hAnsi="Times New Roman" w:cs="Times New Roman"/>
        </w:rPr>
        <w:t>,kw</w:t>
      </w:r>
      <w:proofErr w:type="gramEnd"/>
      <w:r w:rsidRPr="00A301D5">
        <w:rPr>
          <w:rFonts w:ascii="Times New Roman" w:hAnsi="Times New Roman" w:cs="Times New Roman"/>
        </w:rPr>
        <w:t>. (8906)</w:t>
      </w:r>
    </w:p>
    <w:p w14:paraId="4336D33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47     fulvestrant.rn. (7881)</w:t>
      </w:r>
    </w:p>
    <w:p w14:paraId="4336D33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48     letrozole/ (9068)</w:t>
      </w:r>
    </w:p>
    <w:p w14:paraId="4336D33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49     (CGS 20267 or CGS20267 or femar or femara or letrozole).tw</w:t>
      </w:r>
      <w:proofErr w:type="gramStart"/>
      <w:r w:rsidRPr="00A301D5">
        <w:rPr>
          <w:rFonts w:ascii="Times New Roman" w:hAnsi="Times New Roman" w:cs="Times New Roman"/>
        </w:rPr>
        <w:t>,kw</w:t>
      </w:r>
      <w:proofErr w:type="gramEnd"/>
      <w:r w:rsidRPr="00A301D5">
        <w:rPr>
          <w:rFonts w:ascii="Times New Roman" w:hAnsi="Times New Roman" w:cs="Times New Roman"/>
        </w:rPr>
        <w:t>. (6627)</w:t>
      </w:r>
    </w:p>
    <w:p w14:paraId="4336D34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50     letrozole.rn. (9393)</w:t>
      </w:r>
    </w:p>
    <w:p w14:paraId="4336D34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51     exp Tamoxifen/ (70239)</w:t>
      </w:r>
    </w:p>
    <w:p w14:paraId="4336D34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52     (ICI-46,474 or ICI-46474 or ICI-47699 or kessar or nolvadex or novaldex or nsc 180973 or nsc180973 or soltamox or tamoplac or tamoxasta or tamoxifene or tomaxithen or zitazonium).tw</w:t>
      </w:r>
      <w:proofErr w:type="gramStart"/>
      <w:r w:rsidRPr="00A301D5">
        <w:rPr>
          <w:rFonts w:ascii="Times New Roman" w:hAnsi="Times New Roman" w:cs="Times New Roman"/>
        </w:rPr>
        <w:t>,kw</w:t>
      </w:r>
      <w:proofErr w:type="gramEnd"/>
      <w:r w:rsidRPr="00A301D5">
        <w:rPr>
          <w:rFonts w:ascii="Times New Roman" w:hAnsi="Times New Roman" w:cs="Times New Roman"/>
        </w:rPr>
        <w:t>. (1611)</w:t>
      </w:r>
    </w:p>
    <w:p w14:paraId="4336D34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53     tamoxifen.rn. (61828)</w:t>
      </w:r>
    </w:p>
    <w:p w14:paraId="4336D34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54     or/174-253 [ADJUVANT/NEOADJUVANT CHEMOTHERAPY/THERAPIES, DRUGS OF INTEREST] (2029198)</w:t>
      </w:r>
    </w:p>
    <w:p w14:paraId="4336D34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55     173 and 254 [HER2 BREAST CANCER - ADJUVANT/NEOADJUVANT CHEMOTHERAPY/THERAPIES, DRUGS OF INTEREST] (37541)</w:t>
      </w:r>
    </w:p>
    <w:p w14:paraId="4336D34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56     exp animal experimentation/ or exp models animal/ or exp animal experiment/ or nonhuman/ or exp vertebrate/ (39205011)</w:t>
      </w:r>
    </w:p>
    <w:p w14:paraId="4336D34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57     exp human/ or exp human experimentation/ or exp human experiment/ (31545349)</w:t>
      </w:r>
    </w:p>
    <w:p w14:paraId="4336D34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58     256 not 257 (7660817)</w:t>
      </w:r>
    </w:p>
    <w:p w14:paraId="4336D34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59     255 not 258 [ANIMAL-ONLY REMOVED] (36735)</w:t>
      </w:r>
    </w:p>
    <w:p w14:paraId="4336D34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60     editorial.pt. (909450)</w:t>
      </w:r>
    </w:p>
    <w:p w14:paraId="4336D34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 xml:space="preserve">261     letter.pt. </w:t>
      </w:r>
      <w:proofErr w:type="gramStart"/>
      <w:r w:rsidRPr="00A301D5">
        <w:rPr>
          <w:rFonts w:ascii="Times New Roman" w:hAnsi="Times New Roman" w:cs="Times New Roman"/>
        </w:rPr>
        <w:t>not</w:t>
      </w:r>
      <w:proofErr w:type="gramEnd"/>
      <w:r w:rsidRPr="00A301D5">
        <w:rPr>
          <w:rFonts w:ascii="Times New Roman" w:hAnsi="Times New Roman" w:cs="Times New Roman"/>
        </w:rPr>
        <w:t xml:space="preserve"> (letter.pt. and randomized controlled trial/) (1762470)</w:t>
      </w:r>
    </w:p>
    <w:p w14:paraId="4336D34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62     259 not (260 or 261) [OPINION PIECES REMOVED] (35567)</w:t>
      </w:r>
    </w:p>
    <w:p w14:paraId="4336D34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63     limit 262 to yr="1990-current" [DATE LIMITS APPLIED] (35528)</w:t>
      </w:r>
    </w:p>
    <w:p w14:paraId="4336D34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 xml:space="preserve">264     limit 263 to </w:t>
      </w:r>
      <w:proofErr w:type="gramStart"/>
      <w:r w:rsidRPr="00A301D5">
        <w:rPr>
          <w:rFonts w:ascii="Times New Roman" w:hAnsi="Times New Roman" w:cs="Times New Roman"/>
        </w:rPr>
        <w:t>english</w:t>
      </w:r>
      <w:proofErr w:type="gramEnd"/>
      <w:r w:rsidRPr="00A301D5">
        <w:rPr>
          <w:rFonts w:ascii="Times New Roman" w:hAnsi="Times New Roman" w:cs="Times New Roman"/>
        </w:rPr>
        <w:t xml:space="preserve"> language [LIMITED TO ENGLISH LANGUAGE] (33570)</w:t>
      </w:r>
    </w:p>
    <w:p w14:paraId="4336D34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65     meta-analysis/ (223804)</w:t>
      </w:r>
    </w:p>
    <w:p w14:paraId="4336D35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66     "systematic review"/ (141277)</w:t>
      </w:r>
    </w:p>
    <w:p w14:paraId="4336D35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67     "meta analysis (topic)"/ (35236)</w:t>
      </w:r>
    </w:p>
    <w:p w14:paraId="4336D35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68     (meta-analy* or metanaly* or metaanaly* or met analy* or integrative research or integrative review* or integrative overview* or research integration or research overview* or collaborative review*).tw</w:t>
      </w:r>
      <w:proofErr w:type="gramStart"/>
      <w:r w:rsidRPr="00A301D5">
        <w:rPr>
          <w:rFonts w:ascii="Times New Roman" w:hAnsi="Times New Roman" w:cs="Times New Roman"/>
        </w:rPr>
        <w:t>,kw</w:t>
      </w:r>
      <w:proofErr w:type="gramEnd"/>
      <w:r w:rsidRPr="00A301D5">
        <w:rPr>
          <w:rFonts w:ascii="Times New Roman" w:hAnsi="Times New Roman" w:cs="Times New Roman"/>
        </w:rPr>
        <w:t>. (244505)</w:t>
      </w:r>
    </w:p>
    <w:p w14:paraId="4336D35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69     (systematic review* or systematic overview* or evidence-based review* or evidence-based overview* or (evidence adj3 (review* or overview*)) or meta-review* or meta-overview* or meta-</w:t>
      </w:r>
      <w:r w:rsidRPr="00A301D5">
        <w:rPr>
          <w:rFonts w:ascii="Times New Roman" w:hAnsi="Times New Roman" w:cs="Times New Roman"/>
        </w:rPr>
        <w:lastRenderedPageBreak/>
        <w:t>synthes* or rapid review* or "review of reviews" or technology assessment* or HTA or HTAs).tw</w:t>
      </w:r>
      <w:proofErr w:type="gramStart"/>
      <w:r w:rsidRPr="00A301D5">
        <w:rPr>
          <w:rFonts w:ascii="Times New Roman" w:hAnsi="Times New Roman" w:cs="Times New Roman"/>
        </w:rPr>
        <w:t>,kw</w:t>
      </w:r>
      <w:proofErr w:type="gramEnd"/>
      <w:r w:rsidRPr="00A301D5">
        <w:rPr>
          <w:rFonts w:ascii="Times New Roman" w:hAnsi="Times New Roman" w:cs="Times New Roman"/>
        </w:rPr>
        <w:t>. (284824)</w:t>
      </w:r>
    </w:p>
    <w:p w14:paraId="4336D35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70     biomedical technology assessment/ (19807)</w:t>
      </w:r>
    </w:p>
    <w:p w14:paraId="4336D35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71     (cochrane or health technology assessment or evidence report).jw. (34688)</w:t>
      </w:r>
    </w:p>
    <w:p w14:paraId="4336D35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72     ((indirect* or mixed or multi-treatment*) adj2 compar*).tw</w:t>
      </w:r>
      <w:proofErr w:type="gramStart"/>
      <w:r w:rsidRPr="00A301D5">
        <w:rPr>
          <w:rFonts w:ascii="Times New Roman" w:hAnsi="Times New Roman" w:cs="Times New Roman"/>
        </w:rPr>
        <w:t>,kw</w:t>
      </w:r>
      <w:proofErr w:type="gramEnd"/>
      <w:r w:rsidRPr="00A301D5">
        <w:rPr>
          <w:rFonts w:ascii="Times New Roman" w:hAnsi="Times New Roman" w:cs="Times New Roman"/>
        </w:rPr>
        <w:t>. (8737)</w:t>
      </w:r>
    </w:p>
    <w:p w14:paraId="4336D35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73     ((network* or network-based) adj (MA or MAs)).kw</w:t>
      </w:r>
      <w:proofErr w:type="gramStart"/>
      <w:r w:rsidRPr="00A301D5">
        <w:rPr>
          <w:rFonts w:ascii="Times New Roman" w:hAnsi="Times New Roman" w:cs="Times New Roman"/>
        </w:rPr>
        <w:t>,tw</w:t>
      </w:r>
      <w:proofErr w:type="gramEnd"/>
      <w:r w:rsidRPr="00A301D5">
        <w:rPr>
          <w:rFonts w:ascii="Times New Roman" w:hAnsi="Times New Roman" w:cs="Times New Roman"/>
        </w:rPr>
        <w:t>. (11)</w:t>
      </w:r>
    </w:p>
    <w:p w14:paraId="4336D35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74     or/265-273 (566686)</w:t>
      </w:r>
    </w:p>
    <w:p w14:paraId="4336D35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highlight w:val="yellow"/>
        </w:rPr>
        <w:t>275</w:t>
      </w:r>
      <w:r w:rsidRPr="00A301D5">
        <w:rPr>
          <w:rFonts w:ascii="Times New Roman" w:hAnsi="Times New Roman" w:cs="Times New Roman"/>
        </w:rPr>
        <w:t xml:space="preserve">     264 and 274 [REVIEWS / META-ANALYSES] (1057)</w:t>
      </w:r>
    </w:p>
    <w:p w14:paraId="4336D35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76     randomized controlled trial/ or controlled clinical trial/ (1116359)</w:t>
      </w:r>
    </w:p>
    <w:p w14:paraId="4336D35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77     exp "clinical trial (topic)"/ (260844)</w:t>
      </w:r>
    </w:p>
    <w:p w14:paraId="4336D35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78     (randomi#ed or randomly or RCT$1 or placebo*).tw</w:t>
      </w:r>
      <w:proofErr w:type="gramStart"/>
      <w:r w:rsidRPr="00A301D5">
        <w:rPr>
          <w:rFonts w:ascii="Times New Roman" w:hAnsi="Times New Roman" w:cs="Times New Roman"/>
        </w:rPr>
        <w:t>,kw</w:t>
      </w:r>
      <w:proofErr w:type="gramEnd"/>
      <w:r w:rsidRPr="00A301D5">
        <w:rPr>
          <w:rFonts w:ascii="Times New Roman" w:hAnsi="Times New Roman" w:cs="Times New Roman"/>
        </w:rPr>
        <w:t>. (1750023)</w:t>
      </w:r>
    </w:p>
    <w:p w14:paraId="4336D35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79     ((singl* or doubl* or trebl* or tripl*) adj (mask* or blind* or dumm*)).tw</w:t>
      </w:r>
      <w:proofErr w:type="gramStart"/>
      <w:r w:rsidRPr="00A301D5">
        <w:rPr>
          <w:rFonts w:ascii="Times New Roman" w:hAnsi="Times New Roman" w:cs="Times New Roman"/>
        </w:rPr>
        <w:t>,kw</w:t>
      </w:r>
      <w:proofErr w:type="gramEnd"/>
      <w:r w:rsidRPr="00A301D5">
        <w:rPr>
          <w:rFonts w:ascii="Times New Roman" w:hAnsi="Times New Roman" w:cs="Times New Roman"/>
        </w:rPr>
        <w:t>. (318239)</w:t>
      </w:r>
    </w:p>
    <w:p w14:paraId="4336D35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80     trial.ti. (356638)</w:t>
      </w:r>
    </w:p>
    <w:p w14:paraId="4336D35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81     or/276-280 (2419104)</w:t>
      </w:r>
    </w:p>
    <w:p w14:paraId="4336D36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highlight w:val="green"/>
        </w:rPr>
        <w:t>282</w:t>
      </w:r>
      <w:r w:rsidRPr="00A301D5">
        <w:rPr>
          <w:rFonts w:ascii="Times New Roman" w:hAnsi="Times New Roman" w:cs="Times New Roman"/>
        </w:rPr>
        <w:t xml:space="preserve">     264 and 281 [RCTS] (7298)</w:t>
      </w:r>
    </w:p>
    <w:p w14:paraId="4336D36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83     exp controlled clinical trial/ (1116483)</w:t>
      </w:r>
    </w:p>
    <w:p w14:paraId="4336D36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84     exp "controlled clinical trial (topic)"/ (127869)</w:t>
      </w:r>
    </w:p>
    <w:p w14:paraId="4336D36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85     (control* adj2 trial*).tw</w:t>
      </w:r>
      <w:proofErr w:type="gramStart"/>
      <w:r w:rsidRPr="00A301D5">
        <w:rPr>
          <w:rFonts w:ascii="Times New Roman" w:hAnsi="Times New Roman" w:cs="Times New Roman"/>
        </w:rPr>
        <w:t>,kw</w:t>
      </w:r>
      <w:proofErr w:type="gramEnd"/>
      <w:r w:rsidRPr="00A301D5">
        <w:rPr>
          <w:rFonts w:ascii="Times New Roman" w:hAnsi="Times New Roman" w:cs="Times New Roman"/>
        </w:rPr>
        <w:t>. (439962)</w:t>
      </w:r>
    </w:p>
    <w:p w14:paraId="4336D36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86     (nonrandom* or non-random* or quasi-random* or quasi-experiment*).tw</w:t>
      </w:r>
      <w:proofErr w:type="gramStart"/>
      <w:r w:rsidRPr="00A301D5">
        <w:rPr>
          <w:rFonts w:ascii="Times New Roman" w:hAnsi="Times New Roman" w:cs="Times New Roman"/>
        </w:rPr>
        <w:t>,kw</w:t>
      </w:r>
      <w:proofErr w:type="gramEnd"/>
      <w:r w:rsidRPr="00A301D5">
        <w:rPr>
          <w:rFonts w:ascii="Times New Roman" w:hAnsi="Times New Roman" w:cs="Times New Roman"/>
        </w:rPr>
        <w:t>. (91512)</w:t>
      </w:r>
    </w:p>
    <w:p w14:paraId="4336D36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87     (nRCT or nRCTs or non-RCT$1).tw</w:t>
      </w:r>
      <w:proofErr w:type="gramStart"/>
      <w:r w:rsidRPr="00A301D5">
        <w:rPr>
          <w:rFonts w:ascii="Times New Roman" w:hAnsi="Times New Roman" w:cs="Times New Roman"/>
        </w:rPr>
        <w:t>,kw</w:t>
      </w:r>
      <w:proofErr w:type="gramEnd"/>
      <w:r w:rsidRPr="00A301D5">
        <w:rPr>
          <w:rFonts w:ascii="Times New Roman" w:hAnsi="Times New Roman" w:cs="Times New Roman"/>
        </w:rPr>
        <w:t>. (1197)</w:t>
      </w:r>
    </w:p>
    <w:p w14:paraId="4336D36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88     (control* adj3 ("before and after" or "before after")).tw</w:t>
      </w:r>
      <w:proofErr w:type="gramStart"/>
      <w:r w:rsidRPr="00A301D5">
        <w:rPr>
          <w:rFonts w:ascii="Times New Roman" w:hAnsi="Times New Roman" w:cs="Times New Roman"/>
        </w:rPr>
        <w:t>,kw</w:t>
      </w:r>
      <w:proofErr w:type="gramEnd"/>
      <w:r w:rsidRPr="00A301D5">
        <w:rPr>
          <w:rFonts w:ascii="Times New Roman" w:hAnsi="Times New Roman" w:cs="Times New Roman"/>
        </w:rPr>
        <w:t>. (7254)</w:t>
      </w:r>
    </w:p>
    <w:p w14:paraId="4336D36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89     time series analysis/ (23327)</w:t>
      </w:r>
    </w:p>
    <w:p w14:paraId="4336D36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90     (time series adj3 interrupt*).tw</w:t>
      </w:r>
      <w:proofErr w:type="gramStart"/>
      <w:r w:rsidRPr="00A301D5">
        <w:rPr>
          <w:rFonts w:ascii="Times New Roman" w:hAnsi="Times New Roman" w:cs="Times New Roman"/>
        </w:rPr>
        <w:t>,kw</w:t>
      </w:r>
      <w:proofErr w:type="gramEnd"/>
      <w:r w:rsidRPr="00A301D5">
        <w:rPr>
          <w:rFonts w:ascii="Times New Roman" w:hAnsi="Times New Roman" w:cs="Times New Roman"/>
        </w:rPr>
        <w:t>. (3573)</w:t>
      </w:r>
    </w:p>
    <w:p w14:paraId="4336D36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91     pretest posttest control group design/ (329)</w:t>
      </w:r>
    </w:p>
    <w:p w14:paraId="4336D36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92     (pre- adj3 post-).tw</w:t>
      </w:r>
      <w:proofErr w:type="gramStart"/>
      <w:r w:rsidRPr="00A301D5">
        <w:rPr>
          <w:rFonts w:ascii="Times New Roman" w:hAnsi="Times New Roman" w:cs="Times New Roman"/>
        </w:rPr>
        <w:t>,kw</w:t>
      </w:r>
      <w:proofErr w:type="gramEnd"/>
      <w:r w:rsidRPr="00A301D5">
        <w:rPr>
          <w:rFonts w:ascii="Times New Roman" w:hAnsi="Times New Roman" w:cs="Times New Roman"/>
        </w:rPr>
        <w:t>. (148690)</w:t>
      </w:r>
    </w:p>
    <w:p w14:paraId="4336D36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93     (pretest adj3 posttest).tw</w:t>
      </w:r>
      <w:proofErr w:type="gramStart"/>
      <w:r w:rsidRPr="00A301D5">
        <w:rPr>
          <w:rFonts w:ascii="Times New Roman" w:hAnsi="Times New Roman" w:cs="Times New Roman"/>
        </w:rPr>
        <w:t>,kw</w:t>
      </w:r>
      <w:proofErr w:type="gramEnd"/>
      <w:r w:rsidRPr="00A301D5">
        <w:rPr>
          <w:rFonts w:ascii="Times New Roman" w:hAnsi="Times New Roman" w:cs="Times New Roman"/>
        </w:rPr>
        <w:t>. (7872)</w:t>
      </w:r>
    </w:p>
    <w:p w14:paraId="4336D36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94     controlled study/ (5179828)</w:t>
      </w:r>
    </w:p>
    <w:p w14:paraId="4336D36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95     (control* adj2 stud$3).tw</w:t>
      </w:r>
      <w:proofErr w:type="gramStart"/>
      <w:r w:rsidRPr="00A301D5">
        <w:rPr>
          <w:rFonts w:ascii="Times New Roman" w:hAnsi="Times New Roman" w:cs="Times New Roman"/>
        </w:rPr>
        <w:t>,kw</w:t>
      </w:r>
      <w:proofErr w:type="gramEnd"/>
      <w:r w:rsidRPr="00A301D5">
        <w:rPr>
          <w:rFonts w:ascii="Times New Roman" w:hAnsi="Times New Roman" w:cs="Times New Roman"/>
        </w:rPr>
        <w:t>. (417335)</w:t>
      </w:r>
    </w:p>
    <w:p w14:paraId="4336D36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96     Control Groups/ (258423)</w:t>
      </w:r>
    </w:p>
    <w:p w14:paraId="4336D36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97     control group/ (258423)</w:t>
      </w:r>
    </w:p>
    <w:p w14:paraId="4336D37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98     trial.ti. (356638)</w:t>
      </w:r>
    </w:p>
    <w:p w14:paraId="4336D37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99     or/283-298 (6664778)</w:t>
      </w:r>
    </w:p>
    <w:p w14:paraId="4336D37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highlight w:val="cyan"/>
        </w:rPr>
        <w:t>300</w:t>
      </w:r>
      <w:r w:rsidRPr="00A301D5">
        <w:rPr>
          <w:rFonts w:ascii="Times New Roman" w:hAnsi="Times New Roman" w:cs="Times New Roman"/>
        </w:rPr>
        <w:t xml:space="preserve">     264 and 299 [CCTS/NON-RCTS] (9289)</w:t>
      </w:r>
    </w:p>
    <w:p w14:paraId="4336D37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01     cohort analysis/ (499956)</w:t>
      </w:r>
    </w:p>
    <w:p w14:paraId="4336D37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02     cohort</w:t>
      </w:r>
      <w:proofErr w:type="gramStart"/>
      <w:r w:rsidRPr="00A301D5">
        <w:rPr>
          <w:rFonts w:ascii="Times New Roman" w:hAnsi="Times New Roman" w:cs="Times New Roman"/>
        </w:rPr>
        <w:t>?.tw,</w:t>
      </w:r>
      <w:proofErr w:type="gramEnd"/>
      <w:r w:rsidRPr="00A301D5">
        <w:rPr>
          <w:rFonts w:ascii="Times New Roman" w:hAnsi="Times New Roman" w:cs="Times New Roman"/>
        </w:rPr>
        <w:t>kw. (996615)</w:t>
      </w:r>
    </w:p>
    <w:p w14:paraId="4336D37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03     retrospective study/ (1102394)</w:t>
      </w:r>
    </w:p>
    <w:p w14:paraId="4336D37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04     longitudinal study/ (206733)</w:t>
      </w:r>
    </w:p>
    <w:p w14:paraId="4336D37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05     prospective study/ (808493)</w:t>
      </w:r>
    </w:p>
    <w:p w14:paraId="4336D37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06     (longitudinal or prospective or retrospective).tw</w:t>
      </w:r>
      <w:proofErr w:type="gramStart"/>
      <w:r w:rsidRPr="00A301D5">
        <w:rPr>
          <w:rFonts w:ascii="Times New Roman" w:hAnsi="Times New Roman" w:cs="Times New Roman"/>
        </w:rPr>
        <w:t>,kw</w:t>
      </w:r>
      <w:proofErr w:type="gramEnd"/>
      <w:r w:rsidRPr="00A301D5">
        <w:rPr>
          <w:rFonts w:ascii="Times New Roman" w:hAnsi="Times New Roman" w:cs="Times New Roman"/>
        </w:rPr>
        <w:t>. (2225517)</w:t>
      </w:r>
    </w:p>
    <w:p w14:paraId="4336D37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07     follow up/ (1170232)</w:t>
      </w:r>
    </w:p>
    <w:p w14:paraId="4336D37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08     ((followup or follow-up) adj (study or studies)).tw</w:t>
      </w:r>
      <w:proofErr w:type="gramStart"/>
      <w:r w:rsidRPr="00A301D5">
        <w:rPr>
          <w:rFonts w:ascii="Times New Roman" w:hAnsi="Times New Roman" w:cs="Times New Roman"/>
        </w:rPr>
        <w:t>,kw</w:t>
      </w:r>
      <w:proofErr w:type="gramEnd"/>
      <w:r w:rsidRPr="00A301D5">
        <w:rPr>
          <w:rFonts w:ascii="Times New Roman" w:hAnsi="Times New Roman" w:cs="Times New Roman"/>
        </w:rPr>
        <w:t>. (91372)</w:t>
      </w:r>
    </w:p>
    <w:p w14:paraId="4336D37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09     observational study/ (147400)</w:t>
      </w:r>
    </w:p>
    <w:p w14:paraId="4336D37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10     (observation$2 adj (study or studies)).tw</w:t>
      </w:r>
      <w:proofErr w:type="gramStart"/>
      <w:r w:rsidRPr="00A301D5">
        <w:rPr>
          <w:rFonts w:ascii="Times New Roman" w:hAnsi="Times New Roman" w:cs="Times New Roman"/>
        </w:rPr>
        <w:t>,kw</w:t>
      </w:r>
      <w:proofErr w:type="gramEnd"/>
      <w:r w:rsidRPr="00A301D5">
        <w:rPr>
          <w:rFonts w:ascii="Times New Roman" w:hAnsi="Times New Roman" w:cs="Times New Roman"/>
        </w:rPr>
        <w:t>. (169328)</w:t>
      </w:r>
    </w:p>
    <w:p w14:paraId="4336D37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11     population research/ (87628)</w:t>
      </w:r>
    </w:p>
    <w:p w14:paraId="4336D37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12     ((population or population-based) adj (study or studies or analys#s)).tw</w:t>
      </w:r>
      <w:proofErr w:type="gramStart"/>
      <w:r w:rsidRPr="00A301D5">
        <w:rPr>
          <w:rFonts w:ascii="Times New Roman" w:hAnsi="Times New Roman" w:cs="Times New Roman"/>
        </w:rPr>
        <w:t>,kw</w:t>
      </w:r>
      <w:proofErr w:type="gramEnd"/>
      <w:r w:rsidRPr="00A301D5">
        <w:rPr>
          <w:rFonts w:ascii="Times New Roman" w:hAnsi="Times New Roman" w:cs="Times New Roman"/>
        </w:rPr>
        <w:t>. (38443)</w:t>
      </w:r>
    </w:p>
    <w:p w14:paraId="4336D37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13     ((multidimensional or multi-dimensional) adj (study or studies)).tw</w:t>
      </w:r>
      <w:proofErr w:type="gramStart"/>
      <w:r w:rsidRPr="00A301D5">
        <w:rPr>
          <w:rFonts w:ascii="Times New Roman" w:hAnsi="Times New Roman" w:cs="Times New Roman"/>
        </w:rPr>
        <w:t>,kw</w:t>
      </w:r>
      <w:proofErr w:type="gramEnd"/>
      <w:r w:rsidRPr="00A301D5">
        <w:rPr>
          <w:rFonts w:ascii="Times New Roman" w:hAnsi="Times New Roman" w:cs="Times New Roman"/>
        </w:rPr>
        <w:t>. (185)</w:t>
      </w:r>
    </w:p>
    <w:p w14:paraId="4336D38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14     exp comparative study/ (2690197)</w:t>
      </w:r>
    </w:p>
    <w:p w14:paraId="4336D38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15     ((comparative or comparison) adj (study or studies)).tw</w:t>
      </w:r>
      <w:proofErr w:type="gramStart"/>
      <w:r w:rsidRPr="00A301D5">
        <w:rPr>
          <w:rFonts w:ascii="Times New Roman" w:hAnsi="Times New Roman" w:cs="Times New Roman"/>
        </w:rPr>
        <w:t>,kw</w:t>
      </w:r>
      <w:proofErr w:type="gramEnd"/>
      <w:r w:rsidRPr="00A301D5">
        <w:rPr>
          <w:rFonts w:ascii="Times New Roman" w:hAnsi="Times New Roman" w:cs="Times New Roman"/>
        </w:rPr>
        <w:t>. (179471)</w:t>
      </w:r>
    </w:p>
    <w:p w14:paraId="4336D38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16     exp case control study/ (955328)</w:t>
      </w:r>
    </w:p>
    <w:p w14:paraId="4336D38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17     ((case-control* or case-based or case-comparison) adj (study or studies)).tw</w:t>
      </w:r>
      <w:proofErr w:type="gramStart"/>
      <w:r w:rsidRPr="00A301D5">
        <w:rPr>
          <w:rFonts w:ascii="Times New Roman" w:hAnsi="Times New Roman" w:cs="Times New Roman"/>
        </w:rPr>
        <w:t>,kw</w:t>
      </w:r>
      <w:proofErr w:type="gramEnd"/>
      <w:r w:rsidRPr="00A301D5">
        <w:rPr>
          <w:rFonts w:ascii="Times New Roman" w:hAnsi="Times New Roman" w:cs="Times New Roman"/>
        </w:rPr>
        <w:t>. (186400)</w:t>
      </w:r>
    </w:p>
    <w:p w14:paraId="4336D38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18     cross sectional study/ (428966)</w:t>
      </w:r>
    </w:p>
    <w:p w14:paraId="4336D38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lastRenderedPageBreak/>
        <w:t>319     ((crosssection* or cross-section*) adj (study or studies or survey?)).</w:t>
      </w:r>
      <w:proofErr w:type="gramStart"/>
      <w:r w:rsidRPr="00A301D5">
        <w:rPr>
          <w:rFonts w:ascii="Times New Roman" w:hAnsi="Times New Roman" w:cs="Times New Roman"/>
        </w:rPr>
        <w:t>tw,</w:t>
      </w:r>
      <w:proofErr w:type="gramEnd"/>
      <w:r w:rsidRPr="00A301D5">
        <w:rPr>
          <w:rFonts w:ascii="Times New Roman" w:hAnsi="Times New Roman" w:cs="Times New Roman"/>
        </w:rPr>
        <w:t>kw. (288696)</w:t>
      </w:r>
    </w:p>
    <w:p w14:paraId="4336D38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20     or/301-319 (7532633)</w:t>
      </w:r>
    </w:p>
    <w:p w14:paraId="4336D38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highlight w:val="magenta"/>
        </w:rPr>
        <w:t>321</w:t>
      </w:r>
      <w:r w:rsidRPr="00A301D5">
        <w:rPr>
          <w:rFonts w:ascii="Times New Roman" w:hAnsi="Times New Roman" w:cs="Times New Roman"/>
        </w:rPr>
        <w:t xml:space="preserve">     264 and 320 [OBSERVATIONAL STUDIES] (10720)</w:t>
      </w:r>
    </w:p>
    <w:p w14:paraId="4336D38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highlight w:val="darkGray"/>
        </w:rPr>
        <w:t>322</w:t>
      </w:r>
      <w:r w:rsidRPr="00A301D5">
        <w:rPr>
          <w:rFonts w:ascii="Times New Roman" w:hAnsi="Times New Roman" w:cs="Times New Roman"/>
        </w:rPr>
        <w:t xml:space="preserve">     275 or 282 or 300 or 321 [ALL STUDY DESIGNS] (18628)</w:t>
      </w:r>
    </w:p>
    <w:p w14:paraId="4336D38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highlight w:val="darkGray"/>
        </w:rPr>
        <w:t>323</w:t>
      </w:r>
      <w:r w:rsidRPr="00A301D5">
        <w:rPr>
          <w:rFonts w:ascii="Times New Roman" w:hAnsi="Times New Roman" w:cs="Times New Roman"/>
        </w:rPr>
        <w:t xml:space="preserve">     322 use emed (15245)</w:t>
      </w:r>
      <w:r w:rsidR="009011B1" w:rsidRPr="00A301D5">
        <w:rPr>
          <w:rFonts w:ascii="Times New Roman" w:hAnsi="Times New Roman" w:cs="Times New Roman"/>
        </w:rPr>
        <w:t xml:space="preserve"> [EMBASE RECORDS]</w:t>
      </w:r>
    </w:p>
    <w:p w14:paraId="4336D38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highlight w:val="darkGray"/>
        </w:rPr>
        <w:t>324</w:t>
      </w:r>
      <w:r w:rsidRPr="00A301D5">
        <w:rPr>
          <w:rFonts w:ascii="Times New Roman" w:hAnsi="Times New Roman" w:cs="Times New Roman"/>
        </w:rPr>
        <w:t xml:space="preserve">     158 or 323 (19552)</w:t>
      </w:r>
      <w:r w:rsidR="009011B1" w:rsidRPr="00A301D5">
        <w:rPr>
          <w:rFonts w:ascii="Times New Roman" w:hAnsi="Times New Roman" w:cs="Times New Roman"/>
        </w:rPr>
        <w:t xml:space="preserve"> [BOTH DATABASES]</w:t>
      </w:r>
    </w:p>
    <w:p w14:paraId="4336D38B" w14:textId="77777777" w:rsidR="009011B1" w:rsidRPr="00A301D5" w:rsidRDefault="009011B1" w:rsidP="009011B1">
      <w:pPr>
        <w:pStyle w:val="NoSpacing"/>
        <w:rPr>
          <w:rFonts w:ascii="Times New Roman" w:hAnsi="Times New Roman" w:cs="Times New Roman"/>
        </w:rPr>
      </w:pPr>
      <w:r w:rsidRPr="00A301D5">
        <w:rPr>
          <w:rFonts w:ascii="Times New Roman" w:hAnsi="Times New Roman" w:cs="Times New Roman"/>
        </w:rPr>
        <w:t>325     112 use ppez (449)</w:t>
      </w:r>
    </w:p>
    <w:p w14:paraId="4336D38C" w14:textId="77777777" w:rsidR="009011B1" w:rsidRPr="00A301D5" w:rsidRDefault="009011B1" w:rsidP="009011B1">
      <w:pPr>
        <w:pStyle w:val="NoSpacing"/>
        <w:rPr>
          <w:rFonts w:ascii="Times New Roman" w:hAnsi="Times New Roman" w:cs="Times New Roman"/>
        </w:rPr>
      </w:pPr>
      <w:r w:rsidRPr="00A301D5">
        <w:rPr>
          <w:rFonts w:ascii="Times New Roman" w:hAnsi="Times New Roman" w:cs="Times New Roman"/>
        </w:rPr>
        <w:t>326     275 use emed (793)</w:t>
      </w:r>
    </w:p>
    <w:p w14:paraId="4336D38D" w14:textId="77777777" w:rsidR="009011B1" w:rsidRPr="00A301D5" w:rsidRDefault="009011B1" w:rsidP="009011B1">
      <w:pPr>
        <w:pStyle w:val="NoSpacing"/>
        <w:rPr>
          <w:rFonts w:ascii="Times New Roman" w:hAnsi="Times New Roman" w:cs="Times New Roman"/>
        </w:rPr>
      </w:pPr>
      <w:r w:rsidRPr="00A301D5">
        <w:rPr>
          <w:rFonts w:ascii="Times New Roman" w:hAnsi="Times New Roman" w:cs="Times New Roman"/>
        </w:rPr>
        <w:t>327     325 or 326 (1242)</w:t>
      </w:r>
    </w:p>
    <w:p w14:paraId="4336D38E" w14:textId="77777777" w:rsidR="009011B1" w:rsidRPr="00A301D5" w:rsidRDefault="009011B1" w:rsidP="009011B1">
      <w:pPr>
        <w:pStyle w:val="NoSpacing"/>
        <w:rPr>
          <w:rFonts w:ascii="Times New Roman" w:hAnsi="Times New Roman" w:cs="Times New Roman"/>
        </w:rPr>
      </w:pPr>
      <w:r w:rsidRPr="00A301D5">
        <w:rPr>
          <w:rFonts w:ascii="Times New Roman" w:hAnsi="Times New Roman" w:cs="Times New Roman"/>
          <w:highlight w:val="yellow"/>
        </w:rPr>
        <w:t>328</w:t>
      </w:r>
      <w:r w:rsidRPr="00A301D5">
        <w:rPr>
          <w:rFonts w:ascii="Times New Roman" w:hAnsi="Times New Roman" w:cs="Times New Roman"/>
        </w:rPr>
        <w:t xml:space="preserve">     remove duplicates from 327 (986) [UNIQUE REVIEWS]</w:t>
      </w:r>
    </w:p>
    <w:p w14:paraId="4336D38F" w14:textId="77777777" w:rsidR="009011B1" w:rsidRPr="00A301D5" w:rsidRDefault="009011B1" w:rsidP="009011B1">
      <w:pPr>
        <w:pStyle w:val="NoSpacing"/>
        <w:rPr>
          <w:rFonts w:ascii="Times New Roman" w:hAnsi="Times New Roman" w:cs="Times New Roman"/>
        </w:rPr>
      </w:pPr>
      <w:r w:rsidRPr="00A301D5">
        <w:rPr>
          <w:rFonts w:ascii="Times New Roman" w:hAnsi="Times New Roman" w:cs="Times New Roman"/>
        </w:rPr>
        <w:t>329     120 use ppez (1979)</w:t>
      </w:r>
    </w:p>
    <w:p w14:paraId="4336D390" w14:textId="77777777" w:rsidR="009011B1" w:rsidRPr="00A301D5" w:rsidRDefault="009011B1" w:rsidP="009011B1">
      <w:pPr>
        <w:pStyle w:val="NoSpacing"/>
        <w:rPr>
          <w:rFonts w:ascii="Times New Roman" w:hAnsi="Times New Roman" w:cs="Times New Roman"/>
        </w:rPr>
      </w:pPr>
      <w:r w:rsidRPr="00A301D5">
        <w:rPr>
          <w:rFonts w:ascii="Times New Roman" w:hAnsi="Times New Roman" w:cs="Times New Roman"/>
        </w:rPr>
        <w:t>330     282 use emed (5921)</w:t>
      </w:r>
    </w:p>
    <w:p w14:paraId="4336D391" w14:textId="77777777" w:rsidR="009011B1" w:rsidRPr="00A301D5" w:rsidRDefault="009011B1" w:rsidP="009011B1">
      <w:pPr>
        <w:pStyle w:val="NoSpacing"/>
        <w:rPr>
          <w:rFonts w:ascii="Times New Roman" w:hAnsi="Times New Roman" w:cs="Times New Roman"/>
        </w:rPr>
      </w:pPr>
      <w:r w:rsidRPr="00A301D5">
        <w:rPr>
          <w:rFonts w:ascii="Times New Roman" w:hAnsi="Times New Roman" w:cs="Times New Roman"/>
        </w:rPr>
        <w:t>331     329 or 330 (7900)</w:t>
      </w:r>
    </w:p>
    <w:p w14:paraId="4336D392" w14:textId="77777777" w:rsidR="009011B1" w:rsidRPr="00A301D5" w:rsidRDefault="009011B1" w:rsidP="009011B1">
      <w:pPr>
        <w:pStyle w:val="NoSpacing"/>
        <w:rPr>
          <w:rFonts w:ascii="Times New Roman" w:hAnsi="Times New Roman" w:cs="Times New Roman"/>
        </w:rPr>
      </w:pPr>
      <w:r w:rsidRPr="00A301D5">
        <w:rPr>
          <w:rFonts w:ascii="Times New Roman" w:hAnsi="Times New Roman" w:cs="Times New Roman"/>
        </w:rPr>
        <w:t>332     331 not 327 (7233)</w:t>
      </w:r>
    </w:p>
    <w:p w14:paraId="4336D393" w14:textId="77777777" w:rsidR="009011B1" w:rsidRPr="00A301D5" w:rsidRDefault="009011B1" w:rsidP="009011B1">
      <w:pPr>
        <w:pStyle w:val="NoSpacing"/>
        <w:rPr>
          <w:rFonts w:ascii="Times New Roman" w:hAnsi="Times New Roman" w:cs="Times New Roman"/>
        </w:rPr>
      </w:pPr>
      <w:r w:rsidRPr="00A301D5">
        <w:rPr>
          <w:rFonts w:ascii="Times New Roman" w:hAnsi="Times New Roman" w:cs="Times New Roman"/>
        </w:rPr>
        <w:t>333     limit 332 to yr="2010-CURRENT" (5618)</w:t>
      </w:r>
    </w:p>
    <w:p w14:paraId="4336D394" w14:textId="77777777" w:rsidR="009011B1" w:rsidRPr="00A301D5" w:rsidRDefault="009011B1" w:rsidP="009011B1">
      <w:pPr>
        <w:pStyle w:val="NoSpacing"/>
        <w:rPr>
          <w:rFonts w:ascii="Times New Roman" w:hAnsi="Times New Roman" w:cs="Times New Roman"/>
        </w:rPr>
      </w:pPr>
      <w:r w:rsidRPr="00A301D5">
        <w:rPr>
          <w:rFonts w:ascii="Times New Roman" w:hAnsi="Times New Roman" w:cs="Times New Roman"/>
        </w:rPr>
        <w:t>334     remove duplicates from 333 (4580)</w:t>
      </w:r>
    </w:p>
    <w:p w14:paraId="4336D395" w14:textId="77777777" w:rsidR="009011B1" w:rsidRPr="00A301D5" w:rsidRDefault="009011B1" w:rsidP="009011B1">
      <w:pPr>
        <w:pStyle w:val="NoSpacing"/>
        <w:rPr>
          <w:rFonts w:ascii="Times New Roman" w:hAnsi="Times New Roman" w:cs="Times New Roman"/>
        </w:rPr>
      </w:pPr>
      <w:r w:rsidRPr="00A301D5">
        <w:rPr>
          <w:rFonts w:ascii="Times New Roman" w:hAnsi="Times New Roman" w:cs="Times New Roman"/>
        </w:rPr>
        <w:t>335     332 not 333 (1615)</w:t>
      </w:r>
    </w:p>
    <w:p w14:paraId="4336D396" w14:textId="77777777" w:rsidR="009011B1" w:rsidRPr="00A301D5" w:rsidRDefault="009011B1" w:rsidP="009011B1">
      <w:pPr>
        <w:pStyle w:val="NoSpacing"/>
        <w:rPr>
          <w:rFonts w:ascii="Times New Roman" w:hAnsi="Times New Roman" w:cs="Times New Roman"/>
        </w:rPr>
      </w:pPr>
      <w:r w:rsidRPr="00A301D5">
        <w:rPr>
          <w:rFonts w:ascii="Times New Roman" w:hAnsi="Times New Roman" w:cs="Times New Roman"/>
        </w:rPr>
        <w:t>336     remove duplicates from 335 (1203)</w:t>
      </w:r>
    </w:p>
    <w:p w14:paraId="4336D397" w14:textId="77777777" w:rsidR="009011B1" w:rsidRPr="00A301D5" w:rsidRDefault="009011B1" w:rsidP="009011B1">
      <w:pPr>
        <w:pStyle w:val="NoSpacing"/>
        <w:rPr>
          <w:rFonts w:ascii="Times New Roman" w:hAnsi="Times New Roman" w:cs="Times New Roman"/>
        </w:rPr>
      </w:pPr>
      <w:r w:rsidRPr="00A301D5">
        <w:rPr>
          <w:rFonts w:ascii="Times New Roman" w:hAnsi="Times New Roman" w:cs="Times New Roman"/>
          <w:highlight w:val="green"/>
        </w:rPr>
        <w:t>337</w:t>
      </w:r>
      <w:r w:rsidRPr="00A301D5">
        <w:rPr>
          <w:rFonts w:ascii="Times New Roman" w:hAnsi="Times New Roman" w:cs="Times New Roman"/>
        </w:rPr>
        <w:t xml:space="preserve">     334 or 336 [UNIQUE RCTS] (5783)</w:t>
      </w:r>
    </w:p>
    <w:p w14:paraId="4336D398" w14:textId="77777777" w:rsidR="00C55C19" w:rsidRPr="00A301D5" w:rsidRDefault="00C55C19" w:rsidP="00C55C19">
      <w:pPr>
        <w:pStyle w:val="NoSpacing"/>
        <w:rPr>
          <w:rFonts w:ascii="Times New Roman" w:hAnsi="Times New Roman" w:cs="Times New Roman"/>
        </w:rPr>
      </w:pPr>
      <w:r w:rsidRPr="00A301D5">
        <w:rPr>
          <w:rFonts w:ascii="Times New Roman" w:hAnsi="Times New Roman" w:cs="Times New Roman"/>
        </w:rPr>
        <w:t>338     139 use ppez (871)</w:t>
      </w:r>
    </w:p>
    <w:p w14:paraId="4336D399" w14:textId="77777777" w:rsidR="00C55C19" w:rsidRPr="00A301D5" w:rsidRDefault="00C55C19" w:rsidP="00C55C19">
      <w:pPr>
        <w:pStyle w:val="NoSpacing"/>
        <w:rPr>
          <w:rFonts w:ascii="Times New Roman" w:hAnsi="Times New Roman" w:cs="Times New Roman"/>
        </w:rPr>
      </w:pPr>
      <w:r w:rsidRPr="00A301D5">
        <w:rPr>
          <w:rFonts w:ascii="Times New Roman" w:hAnsi="Times New Roman" w:cs="Times New Roman"/>
        </w:rPr>
        <w:t>339     300 use emed (8229)</w:t>
      </w:r>
    </w:p>
    <w:p w14:paraId="4336D39A" w14:textId="77777777" w:rsidR="00C55C19" w:rsidRPr="00A301D5" w:rsidRDefault="00C55C19" w:rsidP="00C55C19">
      <w:pPr>
        <w:pStyle w:val="NoSpacing"/>
        <w:rPr>
          <w:rFonts w:ascii="Times New Roman" w:hAnsi="Times New Roman" w:cs="Times New Roman"/>
        </w:rPr>
      </w:pPr>
      <w:r w:rsidRPr="00A301D5">
        <w:rPr>
          <w:rFonts w:ascii="Times New Roman" w:hAnsi="Times New Roman" w:cs="Times New Roman"/>
        </w:rPr>
        <w:t>340     338 or 339 (9100)</w:t>
      </w:r>
    </w:p>
    <w:p w14:paraId="4336D39B" w14:textId="77777777" w:rsidR="00C55C19" w:rsidRPr="00A301D5" w:rsidRDefault="00C55C19" w:rsidP="00C55C19">
      <w:pPr>
        <w:pStyle w:val="NoSpacing"/>
        <w:rPr>
          <w:rFonts w:ascii="Times New Roman" w:hAnsi="Times New Roman" w:cs="Times New Roman"/>
        </w:rPr>
      </w:pPr>
      <w:r w:rsidRPr="00A301D5">
        <w:rPr>
          <w:rFonts w:ascii="Times New Roman" w:hAnsi="Times New Roman" w:cs="Times New Roman"/>
        </w:rPr>
        <w:t>341     340 not (331 or 327) (4857)</w:t>
      </w:r>
    </w:p>
    <w:p w14:paraId="4336D39C" w14:textId="77777777" w:rsidR="00C55C19" w:rsidRPr="00A301D5" w:rsidRDefault="00C55C19" w:rsidP="00C55C19">
      <w:pPr>
        <w:pStyle w:val="NoSpacing"/>
        <w:rPr>
          <w:rFonts w:ascii="Times New Roman" w:hAnsi="Times New Roman" w:cs="Times New Roman"/>
        </w:rPr>
      </w:pPr>
      <w:r w:rsidRPr="00A301D5">
        <w:rPr>
          <w:rFonts w:ascii="Times New Roman" w:hAnsi="Times New Roman" w:cs="Times New Roman"/>
          <w:highlight w:val="cyan"/>
        </w:rPr>
        <w:t>342</w:t>
      </w:r>
      <w:r w:rsidRPr="00A301D5">
        <w:rPr>
          <w:rFonts w:ascii="Times New Roman" w:hAnsi="Times New Roman" w:cs="Times New Roman"/>
        </w:rPr>
        <w:t xml:space="preserve">     remove duplicates from 341 [UNIQUE NON-RCTS/CCTS] (4554)</w:t>
      </w:r>
    </w:p>
    <w:p w14:paraId="4336D39D" w14:textId="77777777" w:rsidR="00C55C19" w:rsidRPr="00A301D5" w:rsidRDefault="00C55C19" w:rsidP="00C55C19">
      <w:pPr>
        <w:pStyle w:val="NoSpacing"/>
        <w:rPr>
          <w:rFonts w:ascii="Times New Roman" w:hAnsi="Times New Roman" w:cs="Times New Roman"/>
        </w:rPr>
      </w:pPr>
      <w:r w:rsidRPr="00A301D5">
        <w:rPr>
          <w:rFonts w:ascii="Times New Roman" w:hAnsi="Times New Roman" w:cs="Times New Roman"/>
        </w:rPr>
        <w:t>343     156 use ppez (2751)</w:t>
      </w:r>
    </w:p>
    <w:p w14:paraId="4336D39E" w14:textId="77777777" w:rsidR="00C55C19" w:rsidRPr="00A301D5" w:rsidRDefault="00C55C19" w:rsidP="00C55C19">
      <w:pPr>
        <w:pStyle w:val="NoSpacing"/>
        <w:rPr>
          <w:rFonts w:ascii="Times New Roman" w:hAnsi="Times New Roman" w:cs="Times New Roman"/>
        </w:rPr>
      </w:pPr>
      <w:r w:rsidRPr="00A301D5">
        <w:rPr>
          <w:rFonts w:ascii="Times New Roman" w:hAnsi="Times New Roman" w:cs="Times New Roman"/>
        </w:rPr>
        <w:t>344     321 use emed (8356)</w:t>
      </w:r>
    </w:p>
    <w:p w14:paraId="4336D39F" w14:textId="77777777" w:rsidR="00C55C19" w:rsidRPr="00A301D5" w:rsidRDefault="00C55C19" w:rsidP="00C55C19">
      <w:pPr>
        <w:pStyle w:val="NoSpacing"/>
        <w:rPr>
          <w:rFonts w:ascii="Times New Roman" w:hAnsi="Times New Roman" w:cs="Times New Roman"/>
        </w:rPr>
      </w:pPr>
      <w:r w:rsidRPr="00A301D5">
        <w:rPr>
          <w:rFonts w:ascii="Times New Roman" w:hAnsi="Times New Roman" w:cs="Times New Roman"/>
        </w:rPr>
        <w:t>345     343 or 344 (11107)</w:t>
      </w:r>
    </w:p>
    <w:p w14:paraId="4336D3A0" w14:textId="77777777" w:rsidR="005F222A" w:rsidRPr="00A301D5" w:rsidRDefault="005F222A" w:rsidP="005F222A">
      <w:pPr>
        <w:pStyle w:val="NoSpacing"/>
        <w:rPr>
          <w:rFonts w:ascii="Times New Roman" w:hAnsi="Times New Roman" w:cs="Times New Roman"/>
        </w:rPr>
      </w:pPr>
      <w:r w:rsidRPr="00A301D5">
        <w:rPr>
          <w:rFonts w:ascii="Times New Roman" w:hAnsi="Times New Roman" w:cs="Times New Roman"/>
        </w:rPr>
        <w:t>346     345 not (327 or 331 or 340) (6220)</w:t>
      </w:r>
    </w:p>
    <w:p w14:paraId="4336D3A1" w14:textId="77777777" w:rsidR="005F222A" w:rsidRPr="00A301D5" w:rsidRDefault="005F222A" w:rsidP="005F222A">
      <w:pPr>
        <w:pStyle w:val="NoSpacing"/>
        <w:rPr>
          <w:rFonts w:ascii="Times New Roman" w:hAnsi="Times New Roman" w:cs="Times New Roman"/>
        </w:rPr>
      </w:pPr>
      <w:r w:rsidRPr="00A301D5">
        <w:rPr>
          <w:rFonts w:ascii="Times New Roman" w:hAnsi="Times New Roman" w:cs="Times New Roman"/>
        </w:rPr>
        <w:t>347     limit 346 to yr="2010-current" (4884)</w:t>
      </w:r>
    </w:p>
    <w:p w14:paraId="4336D3A2" w14:textId="77777777" w:rsidR="005F222A" w:rsidRPr="00A301D5" w:rsidRDefault="005F222A" w:rsidP="005F222A">
      <w:pPr>
        <w:pStyle w:val="NoSpacing"/>
        <w:rPr>
          <w:rFonts w:ascii="Times New Roman" w:hAnsi="Times New Roman" w:cs="Times New Roman"/>
        </w:rPr>
      </w:pPr>
      <w:r w:rsidRPr="00A301D5">
        <w:rPr>
          <w:rFonts w:ascii="Times New Roman" w:hAnsi="Times New Roman" w:cs="Times New Roman"/>
        </w:rPr>
        <w:t>348     remove duplicates from 347 (4260)</w:t>
      </w:r>
    </w:p>
    <w:p w14:paraId="4336D3A3" w14:textId="77777777" w:rsidR="005F222A" w:rsidRPr="00A301D5" w:rsidRDefault="005F222A" w:rsidP="005F222A">
      <w:pPr>
        <w:pStyle w:val="NoSpacing"/>
        <w:rPr>
          <w:rFonts w:ascii="Times New Roman" w:hAnsi="Times New Roman" w:cs="Times New Roman"/>
        </w:rPr>
      </w:pPr>
      <w:r w:rsidRPr="00A301D5">
        <w:rPr>
          <w:rFonts w:ascii="Times New Roman" w:hAnsi="Times New Roman" w:cs="Times New Roman"/>
        </w:rPr>
        <w:t>349     346 not 347 (1336)</w:t>
      </w:r>
    </w:p>
    <w:p w14:paraId="4336D3A4" w14:textId="77777777" w:rsidR="005F222A" w:rsidRPr="00A301D5" w:rsidRDefault="005F222A" w:rsidP="005F222A">
      <w:pPr>
        <w:pStyle w:val="NoSpacing"/>
        <w:rPr>
          <w:rFonts w:ascii="Times New Roman" w:hAnsi="Times New Roman" w:cs="Times New Roman"/>
        </w:rPr>
      </w:pPr>
      <w:r w:rsidRPr="00A301D5">
        <w:rPr>
          <w:rFonts w:ascii="Times New Roman" w:hAnsi="Times New Roman" w:cs="Times New Roman"/>
        </w:rPr>
        <w:t>350     remove duplicates from 349 (1146)</w:t>
      </w:r>
    </w:p>
    <w:p w14:paraId="4336D3A5" w14:textId="77777777" w:rsidR="00C55C19" w:rsidRPr="00A301D5" w:rsidRDefault="005F222A" w:rsidP="005F222A">
      <w:pPr>
        <w:pStyle w:val="NoSpacing"/>
        <w:rPr>
          <w:rFonts w:ascii="Times New Roman" w:hAnsi="Times New Roman" w:cs="Times New Roman"/>
        </w:rPr>
      </w:pPr>
      <w:r w:rsidRPr="00A301D5">
        <w:rPr>
          <w:rFonts w:ascii="Times New Roman" w:hAnsi="Times New Roman" w:cs="Times New Roman"/>
          <w:highlight w:val="magenta"/>
        </w:rPr>
        <w:t>351</w:t>
      </w:r>
      <w:r w:rsidRPr="00A301D5">
        <w:rPr>
          <w:rFonts w:ascii="Times New Roman" w:hAnsi="Times New Roman" w:cs="Times New Roman"/>
        </w:rPr>
        <w:t xml:space="preserve">     348 or 350 [UNIQUE OBSERVATIONAL STUDIES] (5406)</w:t>
      </w:r>
    </w:p>
    <w:p w14:paraId="4336D3A6" w14:textId="77777777" w:rsidR="005F222A" w:rsidRPr="00A301D5" w:rsidRDefault="005F222A" w:rsidP="005F222A">
      <w:pPr>
        <w:pStyle w:val="NoSpacing"/>
        <w:rPr>
          <w:rFonts w:ascii="Times New Roman" w:hAnsi="Times New Roman" w:cs="Times New Roman"/>
        </w:rPr>
      </w:pPr>
      <w:r w:rsidRPr="00A301D5">
        <w:rPr>
          <w:rFonts w:ascii="Times New Roman" w:hAnsi="Times New Roman" w:cs="Times New Roman"/>
          <w:highlight w:val="darkGray"/>
        </w:rPr>
        <w:t>352</w:t>
      </w:r>
      <w:r w:rsidRPr="00A301D5">
        <w:rPr>
          <w:rFonts w:ascii="Times New Roman" w:hAnsi="Times New Roman" w:cs="Times New Roman"/>
        </w:rPr>
        <w:t xml:space="preserve">     328 or 337 or 342 or 351 (16729)</w:t>
      </w:r>
    </w:p>
    <w:p w14:paraId="4336D3A7" w14:textId="77777777" w:rsidR="00531D70" w:rsidRPr="00A301D5" w:rsidRDefault="00531D70" w:rsidP="00531D70">
      <w:pPr>
        <w:pStyle w:val="NoSpacing"/>
        <w:rPr>
          <w:rFonts w:ascii="Times New Roman" w:hAnsi="Times New Roman" w:cs="Times New Roman"/>
        </w:rPr>
      </w:pPr>
      <w:r w:rsidRPr="00A301D5">
        <w:rPr>
          <w:rFonts w:ascii="Times New Roman" w:hAnsi="Times New Roman" w:cs="Times New Roman"/>
        </w:rPr>
        <w:t>353     328 use ppez (427) [UNIQUE MEDLINE REVIEWS]</w:t>
      </w:r>
    </w:p>
    <w:p w14:paraId="4336D3A8" w14:textId="77777777" w:rsidR="00531D70" w:rsidRPr="00A301D5" w:rsidRDefault="00531D70" w:rsidP="00531D70">
      <w:pPr>
        <w:pStyle w:val="NoSpacing"/>
        <w:rPr>
          <w:rFonts w:ascii="Times New Roman" w:hAnsi="Times New Roman" w:cs="Times New Roman"/>
        </w:rPr>
      </w:pPr>
      <w:r w:rsidRPr="00A301D5">
        <w:rPr>
          <w:rFonts w:ascii="Times New Roman" w:hAnsi="Times New Roman" w:cs="Times New Roman"/>
        </w:rPr>
        <w:t>354     328 use emed (559) [UNIQUE EMBASE REVIEWS]</w:t>
      </w:r>
    </w:p>
    <w:p w14:paraId="4336D3A9" w14:textId="77777777" w:rsidR="00531D70" w:rsidRPr="00A301D5" w:rsidRDefault="00531D70" w:rsidP="00531D70">
      <w:pPr>
        <w:pStyle w:val="NoSpacing"/>
        <w:rPr>
          <w:rFonts w:ascii="Times New Roman" w:hAnsi="Times New Roman" w:cs="Times New Roman"/>
        </w:rPr>
      </w:pPr>
      <w:r w:rsidRPr="00A301D5">
        <w:rPr>
          <w:rFonts w:ascii="Times New Roman" w:hAnsi="Times New Roman" w:cs="Times New Roman"/>
        </w:rPr>
        <w:t>355     337 use ppez (1673) [UNIQUE MEDLINE RCTS]</w:t>
      </w:r>
    </w:p>
    <w:p w14:paraId="4336D3AA" w14:textId="77777777" w:rsidR="00531D70" w:rsidRPr="00A301D5" w:rsidRDefault="00531D70" w:rsidP="00531D70">
      <w:pPr>
        <w:pStyle w:val="NoSpacing"/>
        <w:rPr>
          <w:rFonts w:ascii="Times New Roman" w:hAnsi="Times New Roman" w:cs="Times New Roman"/>
        </w:rPr>
      </w:pPr>
      <w:r w:rsidRPr="00A301D5">
        <w:rPr>
          <w:rFonts w:ascii="Times New Roman" w:hAnsi="Times New Roman" w:cs="Times New Roman"/>
        </w:rPr>
        <w:t>356     337 use emed (4110) [UNIQUE EMBASE RCTS]</w:t>
      </w:r>
    </w:p>
    <w:p w14:paraId="4336D3AB" w14:textId="77777777" w:rsidR="00531D70" w:rsidRPr="00A301D5" w:rsidRDefault="00531D70" w:rsidP="00531D70">
      <w:pPr>
        <w:pStyle w:val="NoSpacing"/>
        <w:rPr>
          <w:rFonts w:ascii="Times New Roman" w:hAnsi="Times New Roman" w:cs="Times New Roman"/>
        </w:rPr>
      </w:pPr>
      <w:r w:rsidRPr="00A301D5">
        <w:rPr>
          <w:rFonts w:ascii="Times New Roman" w:hAnsi="Times New Roman" w:cs="Times New Roman"/>
        </w:rPr>
        <w:t>357     342 use ppez (175) [UNIQUE MEDLINE NON-RCTS]</w:t>
      </w:r>
    </w:p>
    <w:p w14:paraId="4336D3AC" w14:textId="77777777" w:rsidR="00531D70" w:rsidRPr="00A301D5" w:rsidRDefault="00531D70" w:rsidP="00531D70">
      <w:pPr>
        <w:pStyle w:val="NoSpacing"/>
        <w:rPr>
          <w:rFonts w:ascii="Times New Roman" w:hAnsi="Times New Roman" w:cs="Times New Roman"/>
        </w:rPr>
      </w:pPr>
      <w:r w:rsidRPr="00A301D5">
        <w:rPr>
          <w:rFonts w:ascii="Times New Roman" w:hAnsi="Times New Roman" w:cs="Times New Roman"/>
        </w:rPr>
        <w:t>358     342 use emed (4379) [UNIQUE EMBASE NON-RCTS]</w:t>
      </w:r>
    </w:p>
    <w:p w14:paraId="4336D3AD" w14:textId="77777777" w:rsidR="00531D70" w:rsidRPr="00A301D5" w:rsidRDefault="00531D70" w:rsidP="00531D70">
      <w:pPr>
        <w:pStyle w:val="NoSpacing"/>
        <w:rPr>
          <w:rFonts w:ascii="Times New Roman" w:hAnsi="Times New Roman" w:cs="Times New Roman"/>
        </w:rPr>
      </w:pPr>
      <w:r w:rsidRPr="00A301D5">
        <w:rPr>
          <w:rFonts w:ascii="Times New Roman" w:hAnsi="Times New Roman" w:cs="Times New Roman"/>
        </w:rPr>
        <w:t>359     351 use ppez (1813) [UNIQUE MEDLINE OBSERVATIONAL STUDIES]</w:t>
      </w:r>
    </w:p>
    <w:p w14:paraId="4336D3AE" w14:textId="77777777" w:rsidR="00531D70" w:rsidRPr="00A301D5" w:rsidRDefault="00531D70" w:rsidP="00531D70">
      <w:pPr>
        <w:pStyle w:val="NoSpacing"/>
        <w:rPr>
          <w:rFonts w:ascii="Times New Roman" w:hAnsi="Times New Roman" w:cs="Times New Roman"/>
        </w:rPr>
      </w:pPr>
      <w:r w:rsidRPr="00A301D5">
        <w:rPr>
          <w:rFonts w:ascii="Times New Roman" w:hAnsi="Times New Roman" w:cs="Times New Roman"/>
        </w:rPr>
        <w:t>360     351 use emed (3593) [UNIQUE EMBASE OBSERVATIONAL STUDIES]</w:t>
      </w:r>
    </w:p>
    <w:p w14:paraId="4336D3AF" w14:textId="77777777" w:rsidR="00531D70" w:rsidRPr="00A301D5" w:rsidRDefault="00531D70" w:rsidP="00531D70">
      <w:pPr>
        <w:pStyle w:val="NoSpacing"/>
        <w:rPr>
          <w:rFonts w:ascii="Times New Roman" w:hAnsi="Times New Roman" w:cs="Times New Roman"/>
        </w:rPr>
      </w:pPr>
      <w:r w:rsidRPr="00A301D5">
        <w:rPr>
          <w:rFonts w:ascii="Times New Roman" w:hAnsi="Times New Roman" w:cs="Times New Roman"/>
        </w:rPr>
        <w:t>361     352 use ppez (4088) [UNIQUE MEDLINE RECORDS – ALL STUDY DESIGNS]</w:t>
      </w:r>
    </w:p>
    <w:p w14:paraId="4336D3B0" w14:textId="77777777" w:rsidR="00531D70" w:rsidRPr="00A301D5" w:rsidRDefault="00531D70" w:rsidP="00531D70">
      <w:pPr>
        <w:pStyle w:val="NoSpacing"/>
        <w:rPr>
          <w:rFonts w:ascii="Times New Roman" w:hAnsi="Times New Roman" w:cs="Times New Roman"/>
        </w:rPr>
      </w:pPr>
      <w:r w:rsidRPr="00A301D5">
        <w:rPr>
          <w:rFonts w:ascii="Times New Roman" w:hAnsi="Times New Roman" w:cs="Times New Roman"/>
        </w:rPr>
        <w:t>362     352 use emed (12641) [UNIQUE EMBASE RECORDS – ALL STUDY DESIGNS]</w:t>
      </w:r>
    </w:p>
    <w:p w14:paraId="4336D3B1" w14:textId="77777777" w:rsidR="005F222A" w:rsidRPr="00A301D5" w:rsidRDefault="005F222A" w:rsidP="005F222A">
      <w:pPr>
        <w:pStyle w:val="NoSpacing"/>
        <w:rPr>
          <w:rFonts w:ascii="Times New Roman" w:hAnsi="Times New Roman" w:cs="Times New Roman"/>
        </w:rPr>
      </w:pPr>
    </w:p>
    <w:p w14:paraId="4336D3B2" w14:textId="77777777" w:rsidR="00171A99" w:rsidRPr="00A301D5" w:rsidRDefault="0089009F" w:rsidP="0089009F">
      <w:pPr>
        <w:pStyle w:val="NoSpacing"/>
        <w:rPr>
          <w:rFonts w:ascii="Times New Roman" w:hAnsi="Times New Roman" w:cs="Times New Roman"/>
        </w:rPr>
      </w:pPr>
      <w:r w:rsidRPr="00A301D5">
        <w:rPr>
          <w:rFonts w:ascii="Times New Roman" w:hAnsi="Times New Roman" w:cs="Times New Roman"/>
        </w:rPr>
        <w:t xml:space="preserve">***************************  </w:t>
      </w:r>
    </w:p>
    <w:p w14:paraId="4336D3B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Cochrane Library</w:t>
      </w:r>
    </w:p>
    <w:p w14:paraId="4336D3B4" w14:textId="77777777" w:rsidR="0089009F" w:rsidRPr="00A301D5" w:rsidRDefault="0089009F" w:rsidP="0089009F">
      <w:pPr>
        <w:pStyle w:val="NoSpacing"/>
        <w:rPr>
          <w:rFonts w:ascii="Times New Roman" w:hAnsi="Times New Roman" w:cs="Times New Roman"/>
        </w:rPr>
      </w:pPr>
    </w:p>
    <w:p w14:paraId="4336D3B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Search Name:</w:t>
      </w:r>
      <w:r w:rsidRPr="00A301D5">
        <w:rPr>
          <w:rFonts w:ascii="Times New Roman" w:hAnsi="Times New Roman" w:cs="Times New Roman"/>
        </w:rPr>
        <w:tab/>
        <w:t>HER2 Breast Cancer - Herceptin - Final</w:t>
      </w:r>
    </w:p>
    <w:p w14:paraId="4336D3B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Date Run:</w:t>
      </w:r>
      <w:r w:rsidRPr="00A301D5">
        <w:rPr>
          <w:rFonts w:ascii="Times New Roman" w:hAnsi="Times New Roman" w:cs="Times New Roman"/>
        </w:rPr>
        <w:tab/>
        <w:t>19/10/16 23:49:07.686</w:t>
      </w:r>
    </w:p>
    <w:p w14:paraId="4336D3B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Description:</w:t>
      </w:r>
      <w:r w:rsidRPr="00A301D5">
        <w:rPr>
          <w:rFonts w:ascii="Times New Roman" w:hAnsi="Times New Roman" w:cs="Times New Roman"/>
        </w:rPr>
        <w:tab/>
        <w:t>Cornerstone Research - 2016 Sep 9</w:t>
      </w:r>
    </w:p>
    <w:p w14:paraId="4336D3B8" w14:textId="77777777" w:rsidR="0089009F" w:rsidRPr="00A301D5" w:rsidRDefault="0089009F" w:rsidP="0089009F">
      <w:pPr>
        <w:pStyle w:val="NoSpacing"/>
        <w:rPr>
          <w:rFonts w:ascii="Times New Roman" w:hAnsi="Times New Roman" w:cs="Times New Roman"/>
        </w:rPr>
      </w:pPr>
    </w:p>
    <w:p w14:paraId="4336D3B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ID</w:t>
      </w:r>
      <w:r w:rsidRPr="00A301D5">
        <w:rPr>
          <w:rFonts w:ascii="Times New Roman" w:hAnsi="Times New Roman" w:cs="Times New Roman"/>
        </w:rPr>
        <w:tab/>
        <w:t>Search</w:t>
      </w:r>
      <w:r w:rsidRPr="00A301D5">
        <w:rPr>
          <w:rFonts w:ascii="Times New Roman" w:hAnsi="Times New Roman" w:cs="Times New Roman"/>
        </w:rPr>
        <w:tab/>
        <w:t>Hits</w:t>
      </w:r>
    </w:p>
    <w:p w14:paraId="4336D3B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w:t>
      </w:r>
      <w:r w:rsidRPr="00A301D5">
        <w:rPr>
          <w:rFonts w:ascii="Times New Roman" w:hAnsi="Times New Roman" w:cs="Times New Roman"/>
        </w:rPr>
        <w:tab/>
        <w:t xml:space="preserve">[mh "Breast Neoplasms"] </w:t>
      </w:r>
      <w:r w:rsidRPr="00A301D5">
        <w:rPr>
          <w:rFonts w:ascii="Times New Roman" w:hAnsi="Times New Roman" w:cs="Times New Roman"/>
        </w:rPr>
        <w:tab/>
        <w:t>9857</w:t>
      </w:r>
    </w:p>
    <w:p w14:paraId="4336D3B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w:t>
      </w:r>
      <w:r w:rsidRPr="00A301D5">
        <w:rPr>
          <w:rFonts w:ascii="Times New Roman" w:hAnsi="Times New Roman" w:cs="Times New Roman"/>
        </w:rPr>
        <w:tab/>
        <w:t>((breast* or mamma or mammary) near/3 (adenocarcinoma* or cancer* or carcinoma* or neoplasm* or tumour* or tumor*))</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22260</w:t>
      </w:r>
    </w:p>
    <w:p w14:paraId="4336D3B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w:t>
      </w:r>
      <w:r w:rsidRPr="00A301D5">
        <w:rPr>
          <w:rFonts w:ascii="Times New Roman" w:hAnsi="Times New Roman" w:cs="Times New Roman"/>
        </w:rPr>
        <w:tab/>
        <w:t xml:space="preserve">#1 or #2 </w:t>
      </w:r>
      <w:r w:rsidRPr="00A301D5">
        <w:rPr>
          <w:rFonts w:ascii="Times New Roman" w:hAnsi="Times New Roman" w:cs="Times New Roman"/>
        </w:rPr>
        <w:tab/>
        <w:t>22260</w:t>
      </w:r>
    </w:p>
    <w:p w14:paraId="4336D3B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w:t>
      </w:r>
      <w:r w:rsidRPr="00A301D5">
        <w:rPr>
          <w:rFonts w:ascii="Times New Roman" w:hAnsi="Times New Roman" w:cs="Times New Roman"/>
        </w:rPr>
        <w:tab/>
        <w:t xml:space="preserve">[mh "Receptor, ErbB-2"] </w:t>
      </w:r>
      <w:r w:rsidRPr="00A301D5">
        <w:rPr>
          <w:rFonts w:ascii="Times New Roman" w:hAnsi="Times New Roman" w:cs="Times New Roman"/>
        </w:rPr>
        <w:tab/>
        <w:t>596</w:t>
      </w:r>
    </w:p>
    <w:p w14:paraId="4336D3B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w:t>
      </w:r>
      <w:r w:rsidRPr="00A301D5">
        <w:rPr>
          <w:rFonts w:ascii="Times New Roman" w:hAnsi="Times New Roman" w:cs="Times New Roman"/>
        </w:rPr>
        <w:tab/>
        <w:t>(ErbB2 or "ErbB 2" or HER2* or (HER next 2*) or "c-ErbB2" or "C-ErbB 2")</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4206</w:t>
      </w:r>
    </w:p>
    <w:p w14:paraId="4336D3B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w:t>
      </w:r>
      <w:r w:rsidRPr="00A301D5">
        <w:rPr>
          <w:rFonts w:ascii="Times New Roman" w:hAnsi="Times New Roman" w:cs="Times New Roman"/>
        </w:rPr>
        <w:tab/>
        <w:t>((oncoprotein* or onco-protein* or protein* or receptor*) near/1 (neu or neuregulin))</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23</w:t>
      </w:r>
    </w:p>
    <w:p w14:paraId="4336D3C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w:t>
      </w:r>
      <w:r w:rsidRPr="00A301D5">
        <w:rPr>
          <w:rFonts w:ascii="Times New Roman" w:hAnsi="Times New Roman" w:cs="Times New Roman"/>
        </w:rPr>
        <w:tab/>
        <w:t>(CD340 near/1 antigen*)</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0</w:t>
      </w:r>
    </w:p>
    <w:p w14:paraId="4336D3C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8</w:t>
      </w:r>
      <w:r w:rsidRPr="00A301D5">
        <w:rPr>
          <w:rFonts w:ascii="Times New Roman" w:hAnsi="Times New Roman" w:cs="Times New Roman"/>
        </w:rPr>
        <w:tab/>
        <w:t>("p185(c-neu)" or p185erbB)</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1</w:t>
      </w:r>
    </w:p>
    <w:p w14:paraId="4336D3C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9</w:t>
      </w:r>
      <w:r w:rsidRPr="00A301D5">
        <w:rPr>
          <w:rFonts w:ascii="Times New Roman" w:hAnsi="Times New Roman" w:cs="Times New Roman"/>
        </w:rPr>
        <w:tab/>
        <w:t>("neu proto-oncogene" next protein*)</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0</w:t>
      </w:r>
    </w:p>
    <w:p w14:paraId="4336D3C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0</w:t>
      </w:r>
      <w:r w:rsidRPr="00A301D5">
        <w:rPr>
          <w:rFonts w:ascii="Times New Roman" w:hAnsi="Times New Roman" w:cs="Times New Roman"/>
        </w:rPr>
        <w:tab/>
        <w:t>("metastatic lymph node gene 19" next protein*)</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0</w:t>
      </w:r>
    </w:p>
    <w:p w14:paraId="4336D3C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1</w:t>
      </w:r>
      <w:r w:rsidRPr="00A301D5">
        <w:rPr>
          <w:rFonts w:ascii="Times New Roman" w:hAnsi="Times New Roman" w:cs="Times New Roman"/>
        </w:rPr>
        <w:tab/>
        <w:t>"luminal b"</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69</w:t>
      </w:r>
    </w:p>
    <w:p w14:paraId="4336D3C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2</w:t>
      </w:r>
      <w:r w:rsidRPr="00A301D5">
        <w:rPr>
          <w:rFonts w:ascii="Times New Roman" w:hAnsi="Times New Roman" w:cs="Times New Roman"/>
        </w:rPr>
        <w:tab/>
        <w:t>(luminal next subtype*)</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17</w:t>
      </w:r>
    </w:p>
    <w:p w14:paraId="4336D3C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3</w:t>
      </w:r>
      <w:r w:rsidRPr="00A301D5">
        <w:rPr>
          <w:rFonts w:ascii="Times New Roman" w:hAnsi="Times New Roman" w:cs="Times New Roman"/>
        </w:rPr>
        <w:tab/>
        <w:t>(human near/1 "epidermal growth factor receptor 2")</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298</w:t>
      </w:r>
    </w:p>
    <w:p w14:paraId="4336D3C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4</w:t>
      </w:r>
      <w:r w:rsidRPr="00A301D5">
        <w:rPr>
          <w:rFonts w:ascii="Times New Roman" w:hAnsi="Times New Roman" w:cs="Times New Roman"/>
        </w:rPr>
        <w:tab/>
        <w:t>[mh "Receptor, Epidermal Growth Factor"] Publication Year from 2006 to 2007</w:t>
      </w:r>
      <w:r w:rsidRPr="00A301D5">
        <w:rPr>
          <w:rFonts w:ascii="Times New Roman" w:hAnsi="Times New Roman" w:cs="Times New Roman"/>
        </w:rPr>
        <w:tab/>
        <w:t>42</w:t>
      </w:r>
    </w:p>
    <w:p w14:paraId="4336D3C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5</w:t>
      </w:r>
      <w:r w:rsidRPr="00A301D5">
        <w:rPr>
          <w:rFonts w:ascii="Times New Roman" w:hAnsi="Times New Roman" w:cs="Times New Roman"/>
        </w:rPr>
        <w:tab/>
        <w:t xml:space="preserve">{or #4-#14} </w:t>
      </w:r>
      <w:r w:rsidRPr="00A301D5">
        <w:rPr>
          <w:rFonts w:ascii="Times New Roman" w:hAnsi="Times New Roman" w:cs="Times New Roman"/>
        </w:rPr>
        <w:tab/>
        <w:t>4289</w:t>
      </w:r>
    </w:p>
    <w:p w14:paraId="4336D3C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6</w:t>
      </w:r>
      <w:r w:rsidRPr="00A301D5">
        <w:rPr>
          <w:rFonts w:ascii="Times New Roman" w:hAnsi="Times New Roman" w:cs="Times New Roman"/>
        </w:rPr>
        <w:tab/>
        <w:t xml:space="preserve">#3 and #15 </w:t>
      </w:r>
      <w:r w:rsidRPr="00A301D5">
        <w:rPr>
          <w:rFonts w:ascii="Times New Roman" w:hAnsi="Times New Roman" w:cs="Times New Roman"/>
        </w:rPr>
        <w:tab/>
        <w:t>2064</w:t>
      </w:r>
    </w:p>
    <w:p w14:paraId="4336D3C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7</w:t>
      </w:r>
      <w:r w:rsidRPr="00A301D5">
        <w:rPr>
          <w:rFonts w:ascii="Times New Roman" w:hAnsi="Times New Roman" w:cs="Times New Roman"/>
        </w:rPr>
        <w:tab/>
        <w:t>[mh ^"Combined Modality Therapy"] Publication Year from 1984 to 1991</w:t>
      </w:r>
      <w:r w:rsidRPr="00A301D5">
        <w:rPr>
          <w:rFonts w:ascii="Times New Roman" w:hAnsi="Times New Roman" w:cs="Times New Roman"/>
        </w:rPr>
        <w:tab/>
        <w:t>1959</w:t>
      </w:r>
    </w:p>
    <w:p w14:paraId="4336D3C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8</w:t>
      </w:r>
      <w:r w:rsidRPr="00A301D5">
        <w:rPr>
          <w:rFonts w:ascii="Times New Roman" w:hAnsi="Times New Roman" w:cs="Times New Roman"/>
        </w:rPr>
        <w:tab/>
        <w:t xml:space="preserve">[mh "Chemotherapy, Adjuvant"] </w:t>
      </w:r>
      <w:r w:rsidRPr="00A301D5">
        <w:rPr>
          <w:rFonts w:ascii="Times New Roman" w:hAnsi="Times New Roman" w:cs="Times New Roman"/>
        </w:rPr>
        <w:tab/>
        <w:t>3724</w:t>
      </w:r>
    </w:p>
    <w:p w14:paraId="4336D3C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19</w:t>
      </w:r>
      <w:r w:rsidRPr="00A301D5">
        <w:rPr>
          <w:rFonts w:ascii="Times New Roman" w:hAnsi="Times New Roman" w:cs="Times New Roman"/>
        </w:rPr>
        <w:tab/>
        <w:t>((chemotherap* or chemo-therap*) near/5 (adjuvant* or adjuvent* or neoadjuvant* or neo-adjuvant* or neoadjuvent* or neo-adjuvent* or adjunct* or neoadjunct* or neo-adjunct*))</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8121</w:t>
      </w:r>
    </w:p>
    <w:p w14:paraId="4336D3C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0</w:t>
      </w:r>
      <w:r w:rsidRPr="00A301D5">
        <w:rPr>
          <w:rFonts w:ascii="Times New Roman" w:hAnsi="Times New Roman" w:cs="Times New Roman"/>
        </w:rPr>
        <w:tab/>
        <w:t>(((drug next therap*) or pharmacothera* or pharmaco-therap*) near/5 (adjuvant* or adjuvent* or neoadjuvant* or neo-adjuvant* or neoadjuvent* or neo-adjuvent* or adjunct* or neoadjunct* or neo-adjunct*))</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667</w:t>
      </w:r>
    </w:p>
    <w:p w14:paraId="4336D3C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1</w:t>
      </w:r>
      <w:r w:rsidRPr="00A301D5">
        <w:rPr>
          <w:rFonts w:ascii="Times New Roman" w:hAnsi="Times New Roman" w:cs="Times New Roman"/>
        </w:rPr>
        <w:tab/>
        <w:t xml:space="preserve">[mh "Breast Neoplasms"/DT] </w:t>
      </w:r>
      <w:r w:rsidRPr="00A301D5">
        <w:rPr>
          <w:rFonts w:ascii="Times New Roman" w:hAnsi="Times New Roman" w:cs="Times New Roman"/>
        </w:rPr>
        <w:tab/>
        <w:t>4385</w:t>
      </w:r>
    </w:p>
    <w:p w14:paraId="4336D3C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2</w:t>
      </w:r>
      <w:r w:rsidRPr="00A301D5">
        <w:rPr>
          <w:rFonts w:ascii="Times New Roman" w:hAnsi="Times New Roman" w:cs="Times New Roman"/>
        </w:rPr>
        <w:tab/>
        <w:t xml:space="preserve">[mh "Antineoplastic Agents"] </w:t>
      </w:r>
      <w:r w:rsidRPr="00A301D5">
        <w:rPr>
          <w:rFonts w:ascii="Times New Roman" w:hAnsi="Times New Roman" w:cs="Times New Roman"/>
        </w:rPr>
        <w:tab/>
        <w:t>11658</w:t>
      </w:r>
    </w:p>
    <w:p w14:paraId="4336D3D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3</w:t>
      </w:r>
      <w:r w:rsidRPr="00A301D5">
        <w:rPr>
          <w:rFonts w:ascii="Times New Roman" w:hAnsi="Times New Roman" w:cs="Times New Roman"/>
        </w:rPr>
        <w:tab/>
        <w:t>("anti-HER2" or "anti-HER 2")</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111</w:t>
      </w:r>
    </w:p>
    <w:p w14:paraId="4336D3D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4</w:t>
      </w:r>
      <w:r w:rsidRPr="00A301D5">
        <w:rPr>
          <w:rFonts w:ascii="Times New Roman" w:hAnsi="Times New Roman" w:cs="Times New Roman"/>
        </w:rPr>
        <w:tab/>
        <w:t>((HER2 or "HER 2") near/1 block*)</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20</w:t>
      </w:r>
    </w:p>
    <w:p w14:paraId="4336D3D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5</w:t>
      </w:r>
      <w:r w:rsidRPr="00A301D5">
        <w:rPr>
          <w:rFonts w:ascii="Times New Roman" w:hAnsi="Times New Roman" w:cs="Times New Roman"/>
        </w:rPr>
        <w:tab/>
        <w:t>((HER2 or "HER 2") near/1 antagoni*)</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0</w:t>
      </w:r>
    </w:p>
    <w:p w14:paraId="4336D3D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6</w:t>
      </w:r>
      <w:r w:rsidRPr="00A301D5">
        <w:rPr>
          <w:rFonts w:ascii="Times New Roman" w:hAnsi="Times New Roman" w:cs="Times New Roman"/>
        </w:rPr>
        <w:tab/>
        <w:t xml:space="preserve">[mh "Receptor, ErbB-2"/AI] </w:t>
      </w:r>
      <w:r w:rsidRPr="00A301D5">
        <w:rPr>
          <w:rFonts w:ascii="Times New Roman" w:hAnsi="Times New Roman" w:cs="Times New Roman"/>
        </w:rPr>
        <w:tab/>
        <w:t>56</w:t>
      </w:r>
    </w:p>
    <w:p w14:paraId="4336D3D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7</w:t>
      </w:r>
      <w:r w:rsidRPr="00A301D5">
        <w:rPr>
          <w:rFonts w:ascii="Times New Roman" w:hAnsi="Times New Roman" w:cs="Times New Roman"/>
        </w:rPr>
        <w:tab/>
        <w:t xml:space="preserve">[mh "Antineoplastic Combined Chemotherapy Protocols"] </w:t>
      </w:r>
      <w:r w:rsidRPr="00A301D5">
        <w:rPr>
          <w:rFonts w:ascii="Times New Roman" w:hAnsi="Times New Roman" w:cs="Times New Roman"/>
        </w:rPr>
        <w:tab/>
        <w:t>12366</w:t>
      </w:r>
    </w:p>
    <w:p w14:paraId="4336D3D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8</w:t>
      </w:r>
      <w:r w:rsidRPr="00A301D5">
        <w:rPr>
          <w:rFonts w:ascii="Times New Roman" w:hAnsi="Times New Roman" w:cs="Times New Roman"/>
        </w:rPr>
        <w:tab/>
        <w:t xml:space="preserve">[mh Trastuzumab] </w:t>
      </w:r>
      <w:r w:rsidRPr="00A301D5">
        <w:rPr>
          <w:rFonts w:ascii="Times New Roman" w:hAnsi="Times New Roman" w:cs="Times New Roman"/>
        </w:rPr>
        <w:tab/>
        <w:t>212</w:t>
      </w:r>
    </w:p>
    <w:p w14:paraId="4336D3D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29</w:t>
      </w:r>
      <w:r w:rsidRPr="00A301D5">
        <w:rPr>
          <w:rFonts w:ascii="Times New Roman" w:hAnsi="Times New Roman" w:cs="Times New Roman"/>
        </w:rPr>
        <w:tab/>
        <w:t>(herceptin* or trastuzumab* or TZM)</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1092</w:t>
      </w:r>
    </w:p>
    <w:p w14:paraId="4336D3D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0</w:t>
      </w:r>
      <w:r w:rsidRPr="00A301D5">
        <w:rPr>
          <w:rFonts w:ascii="Times New Roman" w:hAnsi="Times New Roman" w:cs="Times New Roman"/>
        </w:rPr>
        <w:tab/>
        <w:t>((ado next trastuzumab*) or kadcyla or "pro 132365" or pro132365 or "t dm 1" or "t dm1" or "tmab mcc dm1")</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35</w:t>
      </w:r>
    </w:p>
    <w:p w14:paraId="4336D3D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1</w:t>
      </w:r>
      <w:r w:rsidRPr="00A301D5">
        <w:rPr>
          <w:rFonts w:ascii="Times New Roman" w:hAnsi="Times New Roman" w:cs="Times New Roman"/>
        </w:rPr>
        <w:tab/>
        <w:t xml:space="preserve">[mh Cyclophosphamide] </w:t>
      </w:r>
      <w:r w:rsidRPr="00A301D5">
        <w:rPr>
          <w:rFonts w:ascii="Times New Roman" w:hAnsi="Times New Roman" w:cs="Times New Roman"/>
        </w:rPr>
        <w:tab/>
        <w:t>4096</w:t>
      </w:r>
    </w:p>
    <w:p w14:paraId="4336D3D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2</w:t>
      </w:r>
      <w:r w:rsidRPr="00A301D5">
        <w:rPr>
          <w:rFonts w:ascii="Times New Roman" w:hAnsi="Times New Roman" w:cs="Times New Roman"/>
        </w:rPr>
        <w:tab/>
        <w:t xml:space="preserve">(alkyroxan or "b 518" or b518 or carloxan or ciclofosfamida or ciclolen or cicloxal or clafen or "cyclo-cell" or cycloblastin or cycloblastine or cyclofosamide or cyclofosfamid or cyclofosfamide or cyclophar or cyclophosphamide or cyclophosphamides or cyclophosphan or cyclophosphane or cyclostin or cycloxan or cyphos or cytophosphan or cytophosphane or cytoxan or endocyclophosphate or endoxan or endoxana or enduxan or genoxal or ledoxan or ledoxina or mitoxan or neosan or neosar or noristan or "nsc 26271" or nsc26271 or "nsc 2671" or nsc2671 or procytox or procytoxide or semdoxan or sendoxan or syklofosfamid):ti,ab,kw </w:t>
      </w:r>
      <w:r w:rsidRPr="00A301D5">
        <w:rPr>
          <w:rFonts w:ascii="Times New Roman" w:hAnsi="Times New Roman" w:cs="Times New Roman"/>
        </w:rPr>
        <w:tab/>
        <w:t>8235</w:t>
      </w:r>
    </w:p>
    <w:p w14:paraId="4336D3D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3</w:t>
      </w:r>
      <w:r w:rsidRPr="00A301D5">
        <w:rPr>
          <w:rFonts w:ascii="Times New Roman" w:hAnsi="Times New Roman" w:cs="Times New Roman"/>
        </w:rPr>
        <w:tab/>
        <w:t xml:space="preserve">[mh Doxorubicin] </w:t>
      </w:r>
      <w:r w:rsidRPr="00A301D5">
        <w:rPr>
          <w:rFonts w:ascii="Times New Roman" w:hAnsi="Times New Roman" w:cs="Times New Roman"/>
        </w:rPr>
        <w:tab/>
        <w:t>3585</w:t>
      </w:r>
    </w:p>
    <w:p w14:paraId="4336D3D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4</w:t>
      </w:r>
      <w:r w:rsidRPr="00A301D5">
        <w:rPr>
          <w:rFonts w:ascii="Times New Roman" w:hAnsi="Times New Roman" w:cs="Times New Roman"/>
        </w:rPr>
        <w:tab/>
        <w:t xml:space="preserve">(adriablastin* or adriacin or adriamicin* or adriamycin* or adriblastin* or adrim or adrimedac or adrubicin or amminac or caelix or caelyx or carcinocin or "dox sl" or doxil or "DOXO-cell" or doxolem or "doxor lyo" or doxorubicin* or doxotec or evacet or farmiblastina or "fi 106" or fi106 or ifadox or </w:t>
      </w:r>
      <w:r w:rsidRPr="00A301D5">
        <w:rPr>
          <w:rFonts w:ascii="Times New Roman" w:hAnsi="Times New Roman" w:cs="Times New Roman"/>
        </w:rPr>
        <w:lastRenderedPageBreak/>
        <w:t xml:space="preserve">lipodox or "mcc 465" or mcc465 or myocet* or "nsc 123127" or nsc123127 or onkodox or rastocin* or resmycin or ribodoxo or rubex or rubidox or sarcodoxome or "tlc d 99"):ti,ab,kw </w:t>
      </w:r>
      <w:r w:rsidRPr="00A301D5">
        <w:rPr>
          <w:rFonts w:ascii="Times New Roman" w:hAnsi="Times New Roman" w:cs="Times New Roman"/>
        </w:rPr>
        <w:tab/>
        <w:t>6112</w:t>
      </w:r>
    </w:p>
    <w:p w14:paraId="4336D3D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5</w:t>
      </w:r>
      <w:r w:rsidRPr="00A301D5">
        <w:rPr>
          <w:rFonts w:ascii="Times New Roman" w:hAnsi="Times New Roman" w:cs="Times New Roman"/>
        </w:rPr>
        <w:tab/>
        <w:t xml:space="preserve">[mh Epirubicin] </w:t>
      </w:r>
      <w:r w:rsidRPr="00A301D5">
        <w:rPr>
          <w:rFonts w:ascii="Times New Roman" w:hAnsi="Times New Roman" w:cs="Times New Roman"/>
        </w:rPr>
        <w:tab/>
        <w:t>838</w:t>
      </w:r>
    </w:p>
    <w:p w14:paraId="4336D3D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6</w:t>
      </w:r>
      <w:r w:rsidRPr="00A301D5">
        <w:rPr>
          <w:rFonts w:ascii="Times New Roman" w:hAnsi="Times New Roman" w:cs="Times New Roman"/>
        </w:rPr>
        <w:tab/>
        <w:t xml:space="preserve">("4'-Epi-Adriamycin" or "4'-Epi-Doxorubicin" or "4'-Epi-DXR" or "4'-Epiadriamycin" or "4'-Epidoxorubicin" or binarin or ellence or "EPI-cell" or epiadriamycin or epidoxo or epidoxorubicin or epidx or epifil or epilem or epirubicin or farmorrubicina or farmorubicin* or "IMI-28" or "NSC-256942" or NSC256942 or pharmorubicin* or pidorubicin):ti,ab,kw </w:t>
      </w:r>
      <w:r w:rsidRPr="00A301D5">
        <w:rPr>
          <w:rFonts w:ascii="Times New Roman" w:hAnsi="Times New Roman" w:cs="Times New Roman"/>
        </w:rPr>
        <w:tab/>
        <w:t>2231</w:t>
      </w:r>
    </w:p>
    <w:p w14:paraId="4336D3D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7</w:t>
      </w:r>
      <w:r w:rsidRPr="00A301D5">
        <w:rPr>
          <w:rFonts w:ascii="Times New Roman" w:hAnsi="Times New Roman" w:cs="Times New Roman"/>
        </w:rPr>
        <w:tab/>
        <w:t xml:space="preserve">[mh Fluorouracil] </w:t>
      </w:r>
      <w:r w:rsidRPr="00A301D5">
        <w:rPr>
          <w:rFonts w:ascii="Times New Roman" w:hAnsi="Times New Roman" w:cs="Times New Roman"/>
        </w:rPr>
        <w:tab/>
        <w:t>4282</w:t>
      </w:r>
    </w:p>
    <w:p w14:paraId="4336D3D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8</w:t>
      </w:r>
      <w:r w:rsidRPr="00A301D5">
        <w:rPr>
          <w:rFonts w:ascii="Times New Roman" w:hAnsi="Times New Roman" w:cs="Times New Roman"/>
        </w:rPr>
        <w:tab/>
        <w:t xml:space="preserve">("5-FU" or 5FU or "5-fluorouracil" or 5fluorouracil or "5-fluoruracil" or 5fluoruracil or accusite or actino-hermal or adrucil or carac or effluderm or efudex or efudix or efurix or f6627 or fivoflu or "fluoro-uracile" or fluoroblastin or fluoroplex or fluorouracil or fluoruracil or fluouracil or fluracedyl or flurodex or fluracil or fluracilium or fluril or fluroblastin or flurouracil or fluoxan or "haemato-fu" or ifacil or neofluor or "nsc 18913" or nsc18913 or "nsc 19893" or nsc19893 or oncofu or onkofluor or ribofluor or uflahex or utoral or verrumal):ti,ab,kw </w:t>
      </w:r>
      <w:r w:rsidRPr="00A301D5">
        <w:rPr>
          <w:rFonts w:ascii="Times New Roman" w:hAnsi="Times New Roman" w:cs="Times New Roman"/>
        </w:rPr>
        <w:tab/>
        <w:t>8513</w:t>
      </w:r>
    </w:p>
    <w:p w14:paraId="4336D3E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39</w:t>
      </w:r>
      <w:r w:rsidRPr="00A301D5">
        <w:rPr>
          <w:rFonts w:ascii="Times New Roman" w:hAnsi="Times New Roman" w:cs="Times New Roman"/>
        </w:rPr>
        <w:tab/>
        <w:t xml:space="preserve">[mh Capecitabine] </w:t>
      </w:r>
      <w:r w:rsidRPr="00A301D5">
        <w:rPr>
          <w:rFonts w:ascii="Times New Roman" w:hAnsi="Times New Roman" w:cs="Times New Roman"/>
        </w:rPr>
        <w:tab/>
        <w:t>379</w:t>
      </w:r>
    </w:p>
    <w:p w14:paraId="4336D3E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0</w:t>
      </w:r>
      <w:r w:rsidRPr="00A301D5">
        <w:rPr>
          <w:rFonts w:ascii="Times New Roman" w:hAnsi="Times New Roman" w:cs="Times New Roman"/>
        </w:rPr>
        <w:tab/>
        <w:t>(apecitab or ecansya or capecitabine or xeloda)</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1525</w:t>
      </w:r>
    </w:p>
    <w:p w14:paraId="4336D3E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1</w:t>
      </w:r>
      <w:r w:rsidRPr="00A301D5">
        <w:rPr>
          <w:rFonts w:ascii="Times New Roman" w:hAnsi="Times New Roman" w:cs="Times New Roman"/>
        </w:rPr>
        <w:tab/>
        <w:t xml:space="preserve">[mh Methotrexate] </w:t>
      </w:r>
      <w:r w:rsidRPr="00A301D5">
        <w:rPr>
          <w:rFonts w:ascii="Times New Roman" w:hAnsi="Times New Roman" w:cs="Times New Roman"/>
        </w:rPr>
        <w:tab/>
        <w:t>3093</w:t>
      </w:r>
    </w:p>
    <w:p w14:paraId="4336D3E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2</w:t>
      </w:r>
      <w:r w:rsidRPr="00A301D5">
        <w:rPr>
          <w:rFonts w:ascii="Times New Roman" w:hAnsi="Times New Roman" w:cs="Times New Roman"/>
        </w:rPr>
        <w:tab/>
        <w:t xml:space="preserve">(amethopterine or abitrexate or amethopterin or amethopterine or ametopterine or antifolan or biotrexate or canceren or "cl 14377" or cl4377 or emtexate or emthexat or emthexate or emtrexate or enthexate or farmitrexat or farmitrexate or farmotrex or folex or ifamet or imeth or "intradose MTX" or lantarel or ledertrexate or maxtrex or metex or methoblastin or methohexate or methotrate or methotrexat or methotrexate or methotrexato or methoxtrexate or methrotrexate or methylaminopterin or methylaminopterine or meticil or metoject or metothrexate or metotrexat or metotrexate or metotrexin or metrex or mexate or "mpi 5004" or mpi5004 or neotrexate or novatrex or "nsc 740" or nsc740 or otrexup or rasuvo or reumatrex or rheumatrex or texate or texate-t or texorate or trexall or xaken or zexate):ti,ab,kw </w:t>
      </w:r>
      <w:r w:rsidRPr="00A301D5">
        <w:rPr>
          <w:rFonts w:ascii="Times New Roman" w:hAnsi="Times New Roman" w:cs="Times New Roman"/>
        </w:rPr>
        <w:tab/>
        <w:t>6870</w:t>
      </w:r>
    </w:p>
    <w:p w14:paraId="4336D3E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3</w:t>
      </w:r>
      <w:r w:rsidRPr="00A301D5">
        <w:rPr>
          <w:rFonts w:ascii="Times New Roman" w:hAnsi="Times New Roman" w:cs="Times New Roman"/>
        </w:rPr>
        <w:tab/>
        <w:t>gemcitabine</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2399</w:t>
      </w:r>
    </w:p>
    <w:p w14:paraId="4336D3E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4</w:t>
      </w:r>
      <w:r w:rsidRPr="00A301D5">
        <w:rPr>
          <w:rFonts w:ascii="Times New Roman" w:hAnsi="Times New Roman" w:cs="Times New Roman"/>
        </w:rPr>
        <w:tab/>
        <w:t>(gemcite or gemzar or "ly 188011" or ly188011)</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29</w:t>
      </w:r>
    </w:p>
    <w:p w14:paraId="4336D3E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5</w:t>
      </w:r>
      <w:r w:rsidRPr="00A301D5">
        <w:rPr>
          <w:rFonts w:ascii="Times New Roman" w:hAnsi="Times New Roman" w:cs="Times New Roman"/>
        </w:rPr>
        <w:tab/>
        <w:t xml:space="preserve">[mh Carboplatin] </w:t>
      </w:r>
      <w:r w:rsidRPr="00A301D5">
        <w:rPr>
          <w:rFonts w:ascii="Times New Roman" w:hAnsi="Times New Roman" w:cs="Times New Roman"/>
        </w:rPr>
        <w:tab/>
        <w:t>1134</w:t>
      </w:r>
    </w:p>
    <w:p w14:paraId="4336D3E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6</w:t>
      </w:r>
      <w:r w:rsidRPr="00A301D5">
        <w:rPr>
          <w:rFonts w:ascii="Times New Roman" w:hAnsi="Times New Roman" w:cs="Times New Roman"/>
        </w:rPr>
        <w:tab/>
        <w:t>(blastocarb or boplatex or carboplat or carboplatin or carboplatino or carbosin or carbotec or carplan or CBDCA or cycloplatin or erbakar or ercar or ifacap or kemocarb or "nsc 241240" or nsc241240 or oncocarbin or paraplatin or paraplatine)</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3262</w:t>
      </w:r>
    </w:p>
    <w:p w14:paraId="4336D3E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7</w:t>
      </w:r>
      <w:r w:rsidRPr="00A301D5">
        <w:rPr>
          <w:rFonts w:ascii="Times New Roman" w:hAnsi="Times New Roman" w:cs="Times New Roman"/>
        </w:rPr>
        <w:tab/>
        <w:t xml:space="preserve">[mh Cisplatin] </w:t>
      </w:r>
      <w:r w:rsidRPr="00A301D5">
        <w:rPr>
          <w:rFonts w:ascii="Times New Roman" w:hAnsi="Times New Roman" w:cs="Times New Roman"/>
        </w:rPr>
        <w:tab/>
        <w:t>3586</w:t>
      </w:r>
    </w:p>
    <w:p w14:paraId="4336D3E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8</w:t>
      </w:r>
      <w:r w:rsidRPr="00A301D5">
        <w:rPr>
          <w:rFonts w:ascii="Times New Roman" w:hAnsi="Times New Roman" w:cs="Times New Roman"/>
        </w:rPr>
        <w:tab/>
        <w:t xml:space="preserve">(abiplatin or biocisplatinum or biocysplatinum or blastolem or briplatin or "cis ddp" or cis diamine dichloroplatinum or cis diaminechloroplatinum or cis diaminedichloroplatinum or cis diammine dichloroplatinum or cis diamminedichloroplatinum or cis dichloridiammineplatinum or cis dichloroadiamine platinum or cis dichlorodiamine platinum or cis dichlorodiamineplatinum or cis dichlorodiammine platinum or cis dichlorodiammineplatinum or cis platinous diamino dichloride or cis platinum or cisplatin or cisplatine or cisplatino or cisplatinum or cisplatyl or citoplatino or cytoplatin or cytosplat):ti,ab,kw </w:t>
      </w:r>
      <w:r w:rsidRPr="00A301D5">
        <w:rPr>
          <w:rFonts w:ascii="Times New Roman" w:hAnsi="Times New Roman" w:cs="Times New Roman"/>
        </w:rPr>
        <w:tab/>
        <w:t>8741</w:t>
      </w:r>
    </w:p>
    <w:p w14:paraId="4336D3E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49</w:t>
      </w:r>
      <w:r w:rsidRPr="00A301D5">
        <w:rPr>
          <w:rFonts w:ascii="Times New Roman" w:hAnsi="Times New Roman" w:cs="Times New Roman"/>
        </w:rPr>
        <w:tab/>
        <w:t xml:space="preserve">(diamine dichloroplatinum or diaminodichloroplatinum or diamminedichloroplatinum or dichlorodiamine platinum or dichlorodiammineplatinum or docistin or elvecis or kemoplat or lederplatin or lipoplatin or "mpi 5010" or mpi5010 or neoplatin or niyaplat or "nk 801" or nk801 or noveldexis or "nsc 119875" or nsc119875 or platamine or platiblastin or platidiam or platimine or platinex or platinil or platinol or platinoxan or platiran or platistil or platistin or platosin or randa or romcis or sicatem or "spi 077" or tecnoplatin):ti,ab,kw </w:t>
      </w:r>
      <w:r w:rsidRPr="00A301D5">
        <w:rPr>
          <w:rFonts w:ascii="Times New Roman" w:hAnsi="Times New Roman" w:cs="Times New Roman"/>
        </w:rPr>
        <w:tab/>
        <w:t>104</w:t>
      </w:r>
    </w:p>
    <w:p w14:paraId="4336D3E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0</w:t>
      </w:r>
      <w:r w:rsidRPr="00A301D5">
        <w:rPr>
          <w:rFonts w:ascii="Times New Roman" w:hAnsi="Times New Roman" w:cs="Times New Roman"/>
        </w:rPr>
        <w:tab/>
        <w:t>(platinum* near/1 (diaminodichloride or "diamino dichloride" or "diamine dichloride" or diaminedichloride or diaminodichloride or diamminedichloride))</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2</w:t>
      </w:r>
    </w:p>
    <w:p w14:paraId="4336D3E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1</w:t>
      </w:r>
      <w:r w:rsidRPr="00A301D5">
        <w:rPr>
          <w:rFonts w:ascii="Times New Roman" w:hAnsi="Times New Roman" w:cs="Times New Roman"/>
        </w:rPr>
        <w:tab/>
        <w:t>docetaxel</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3142</w:t>
      </w:r>
    </w:p>
    <w:p w14:paraId="4336D3E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2</w:t>
      </w:r>
      <w:r w:rsidRPr="00A301D5">
        <w:rPr>
          <w:rFonts w:ascii="Times New Roman" w:hAnsi="Times New Roman" w:cs="Times New Roman"/>
        </w:rPr>
        <w:tab/>
        <w:t>(daxotel or dexotel or docefrez or "lit 976" or lit976 or "nsc 628503" or nsc628503 or oncodocel or taxoter or taxotere or texot)</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189</w:t>
      </w:r>
    </w:p>
    <w:p w14:paraId="4336D3E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lastRenderedPageBreak/>
        <w:t>#53</w:t>
      </w:r>
      <w:r w:rsidRPr="00A301D5">
        <w:rPr>
          <w:rFonts w:ascii="Times New Roman" w:hAnsi="Times New Roman" w:cs="Times New Roman"/>
        </w:rPr>
        <w:tab/>
        <w:t xml:space="preserve">[mh Paclitaxel] </w:t>
      </w:r>
      <w:r w:rsidRPr="00A301D5">
        <w:rPr>
          <w:rFonts w:ascii="Times New Roman" w:hAnsi="Times New Roman" w:cs="Times New Roman"/>
        </w:rPr>
        <w:tab/>
        <w:t>1747</w:t>
      </w:r>
    </w:p>
    <w:p w14:paraId="4336D3E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4</w:t>
      </w:r>
      <w:r w:rsidRPr="00A301D5">
        <w:rPr>
          <w:rFonts w:ascii="Times New Roman" w:hAnsi="Times New Roman" w:cs="Times New Roman"/>
        </w:rPr>
        <w:tab/>
        <w:t>("abi 007" or abi007 or abraxane or anzatax or asotax or biotax or "bms 181339" or bms181339 or bristaxol or britaxol or coroxane or formoxol or genexol or hunxol or ifaxol or infinnium or intaxel or "mbt 0206" or mbt0206 or medixel or mitotax or "nsc 125973" or nsc125973 or oncogel or onxol or pacitaxel or pacxel or padexol or parexel or paxceed or paxene or paxus or praxel or taxocris or taxol or taxus or taycovit or yewtaxan)</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638</w:t>
      </w:r>
    </w:p>
    <w:p w14:paraId="4336D3F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5</w:t>
      </w:r>
      <w:r w:rsidRPr="00A301D5">
        <w:rPr>
          <w:rFonts w:ascii="Times New Roman" w:hAnsi="Times New Roman" w:cs="Times New Roman"/>
        </w:rPr>
        <w:tab/>
        <w:t>vinorelbine</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811</w:t>
      </w:r>
    </w:p>
    <w:p w14:paraId="4336D3F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6</w:t>
      </w:r>
      <w:r w:rsidRPr="00A301D5">
        <w:rPr>
          <w:rFonts w:ascii="Times New Roman" w:hAnsi="Times New Roman" w:cs="Times New Roman"/>
        </w:rPr>
        <w:tab/>
        <w:t>("anx 530" or anx530 or eunades or exelbine or "kw 2307" or kw2307 or navelbin or navelbine or navirel or vinbine or vinelbine)</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478</w:t>
      </w:r>
    </w:p>
    <w:p w14:paraId="4336D3F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7</w:t>
      </w:r>
      <w:r w:rsidRPr="00A301D5">
        <w:rPr>
          <w:rFonts w:ascii="Times New Roman" w:hAnsi="Times New Roman" w:cs="Times New Roman"/>
        </w:rPr>
        <w:tab/>
        <w:t xml:space="preserve">[mh Bevacizumab] </w:t>
      </w:r>
      <w:r w:rsidRPr="00A301D5">
        <w:rPr>
          <w:rFonts w:ascii="Times New Roman" w:hAnsi="Times New Roman" w:cs="Times New Roman"/>
        </w:rPr>
        <w:tab/>
        <w:t>624</w:t>
      </w:r>
    </w:p>
    <w:p w14:paraId="4336D3F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8</w:t>
      </w:r>
      <w:r w:rsidRPr="00A301D5">
        <w:rPr>
          <w:rFonts w:ascii="Times New Roman" w:hAnsi="Times New Roman" w:cs="Times New Roman"/>
        </w:rPr>
        <w:tab/>
        <w:t>(altuzan or avastin or bevacizumab or "nsc 704865" or "nsc704865")</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2173</w:t>
      </w:r>
    </w:p>
    <w:p w14:paraId="4336D3F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59</w:t>
      </w:r>
      <w:r w:rsidRPr="00A301D5">
        <w:rPr>
          <w:rFonts w:ascii="Times New Roman" w:hAnsi="Times New Roman" w:cs="Times New Roman"/>
        </w:rPr>
        <w:tab/>
        <w:t>lapatinib</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368</w:t>
      </w:r>
    </w:p>
    <w:p w14:paraId="4336D3F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0</w:t>
      </w:r>
      <w:r w:rsidRPr="00A301D5">
        <w:rPr>
          <w:rFonts w:ascii="Times New Roman" w:hAnsi="Times New Roman" w:cs="Times New Roman"/>
        </w:rPr>
        <w:tab/>
        <w:t>("gw 2016" or gw2016 or "gw 572016" or gw572016 or "gw 572016f" or gw572016f or tykerb or tyver)</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25</w:t>
      </w:r>
    </w:p>
    <w:p w14:paraId="4336D3F6"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1</w:t>
      </w:r>
      <w:r w:rsidRPr="00A301D5">
        <w:rPr>
          <w:rFonts w:ascii="Times New Roman" w:hAnsi="Times New Roman" w:cs="Times New Roman"/>
        </w:rPr>
        <w:tab/>
        <w:t>pertuzumab</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114</w:t>
      </w:r>
    </w:p>
    <w:p w14:paraId="4336D3F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2</w:t>
      </w:r>
      <w:r w:rsidRPr="00A301D5">
        <w:rPr>
          <w:rFonts w:ascii="Times New Roman" w:hAnsi="Times New Roman" w:cs="Times New Roman"/>
        </w:rPr>
        <w:tab/>
        <w:t>("monoclonal antibody 2C4" or omnitarg or perjeta or "rhumab 2C4")</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6</w:t>
      </w:r>
    </w:p>
    <w:p w14:paraId="4336D3F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3</w:t>
      </w:r>
      <w:r w:rsidRPr="00A301D5">
        <w:rPr>
          <w:rFonts w:ascii="Times New Roman" w:hAnsi="Times New Roman" w:cs="Times New Roman"/>
        </w:rPr>
        <w:tab/>
        <w:t>neratinib</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19</w:t>
      </w:r>
    </w:p>
    <w:p w14:paraId="4336D3F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4</w:t>
      </w:r>
      <w:r w:rsidRPr="00A301D5">
        <w:rPr>
          <w:rFonts w:ascii="Times New Roman" w:hAnsi="Times New Roman" w:cs="Times New Roman"/>
        </w:rPr>
        <w:tab/>
        <w:t>("HKI 272" or HKI272 or "way 177820" or way177820)</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3</w:t>
      </w:r>
    </w:p>
    <w:p w14:paraId="4336D3F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5</w:t>
      </w:r>
      <w:r w:rsidRPr="00A301D5">
        <w:rPr>
          <w:rFonts w:ascii="Times New Roman" w:hAnsi="Times New Roman" w:cs="Times New Roman"/>
        </w:rPr>
        <w:tab/>
        <w:t>anastrozole</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687</w:t>
      </w:r>
    </w:p>
    <w:p w14:paraId="4336D3F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6</w:t>
      </w:r>
      <w:r w:rsidRPr="00A301D5">
        <w:rPr>
          <w:rFonts w:ascii="Times New Roman" w:hAnsi="Times New Roman" w:cs="Times New Roman"/>
        </w:rPr>
        <w:tab/>
        <w:t>(arimidex or "ici d1033" or icid1033 or trozolet or "ZD-1033" or ZD1033)</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171</w:t>
      </w:r>
    </w:p>
    <w:p w14:paraId="4336D3F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7</w:t>
      </w:r>
      <w:r w:rsidRPr="00A301D5">
        <w:rPr>
          <w:rFonts w:ascii="Times New Roman" w:hAnsi="Times New Roman" w:cs="Times New Roman"/>
        </w:rPr>
        <w:tab/>
        <w:t>exemestane</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477</w:t>
      </w:r>
    </w:p>
    <w:p w14:paraId="4336D3FD"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8</w:t>
      </w:r>
      <w:r w:rsidRPr="00A301D5">
        <w:rPr>
          <w:rFonts w:ascii="Times New Roman" w:hAnsi="Times New Roman" w:cs="Times New Roman"/>
        </w:rPr>
        <w:tab/>
        <w:t>(aromasil or aromasin or aromasine or "FCE 24304" or nikidess or "pnu 155971" or pnu155971)</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22</w:t>
      </w:r>
    </w:p>
    <w:p w14:paraId="4336D3FE"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69</w:t>
      </w:r>
      <w:r w:rsidRPr="00A301D5">
        <w:rPr>
          <w:rFonts w:ascii="Times New Roman" w:hAnsi="Times New Roman" w:cs="Times New Roman"/>
        </w:rPr>
        <w:tab/>
        <w:t>fulvestrant</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190</w:t>
      </w:r>
    </w:p>
    <w:p w14:paraId="4336D3FF"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0</w:t>
      </w:r>
      <w:r w:rsidRPr="00A301D5">
        <w:rPr>
          <w:rFonts w:ascii="Times New Roman" w:hAnsi="Times New Roman" w:cs="Times New Roman"/>
        </w:rPr>
        <w:tab/>
        <w:t>(faslodex or "ICI 182,780" or "ICI 182780" or "zd 182780" or zd182780 or "zd 9238" or zd9238 or "zm 182780" or zm182780)</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63</w:t>
      </w:r>
    </w:p>
    <w:p w14:paraId="4336D400"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1</w:t>
      </w:r>
      <w:r w:rsidRPr="00A301D5">
        <w:rPr>
          <w:rFonts w:ascii="Times New Roman" w:hAnsi="Times New Roman" w:cs="Times New Roman"/>
        </w:rPr>
        <w:tab/>
        <w:t>letrozole</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867</w:t>
      </w:r>
    </w:p>
    <w:p w14:paraId="4336D401"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2</w:t>
      </w:r>
      <w:r w:rsidRPr="00A301D5">
        <w:rPr>
          <w:rFonts w:ascii="Times New Roman" w:hAnsi="Times New Roman" w:cs="Times New Roman"/>
        </w:rPr>
        <w:tab/>
        <w:t>("CGS 20267" or CGS20267 or femar or femara)</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35</w:t>
      </w:r>
    </w:p>
    <w:p w14:paraId="4336D402"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3</w:t>
      </w:r>
      <w:r w:rsidRPr="00A301D5">
        <w:rPr>
          <w:rFonts w:ascii="Times New Roman" w:hAnsi="Times New Roman" w:cs="Times New Roman"/>
        </w:rPr>
        <w:tab/>
        <w:t xml:space="preserve">[mh Tamoxifen] </w:t>
      </w:r>
      <w:r w:rsidRPr="00A301D5">
        <w:rPr>
          <w:rFonts w:ascii="Times New Roman" w:hAnsi="Times New Roman" w:cs="Times New Roman"/>
        </w:rPr>
        <w:tab/>
        <w:t>1995</w:t>
      </w:r>
    </w:p>
    <w:p w14:paraId="4336D403"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4</w:t>
      </w:r>
      <w:r w:rsidRPr="00A301D5">
        <w:rPr>
          <w:rFonts w:ascii="Times New Roman" w:hAnsi="Times New Roman" w:cs="Times New Roman"/>
        </w:rPr>
        <w:tab/>
        <w:t>("ICI-46,474" or "ICI-46474" or "ICI-47699" or kessar or nolvadex or novaldex or "nsc 180973" or nsc180973 or soltamox or tamoplac or tamoxasta or tamoxifene or tomaxithen or zitazonium)</w:t>
      </w:r>
      <w:proofErr w:type="gramStart"/>
      <w:r w:rsidRPr="00A301D5">
        <w:rPr>
          <w:rFonts w:ascii="Times New Roman" w:hAnsi="Times New Roman" w:cs="Times New Roman"/>
        </w:rPr>
        <w:t>:ti,ab,kw</w:t>
      </w:r>
      <w:proofErr w:type="gramEnd"/>
      <w:r w:rsidRPr="00A301D5">
        <w:rPr>
          <w:rFonts w:ascii="Times New Roman" w:hAnsi="Times New Roman" w:cs="Times New Roman"/>
        </w:rPr>
        <w:t xml:space="preserve"> </w:t>
      </w:r>
      <w:r w:rsidRPr="00A301D5">
        <w:rPr>
          <w:rFonts w:ascii="Times New Roman" w:hAnsi="Times New Roman" w:cs="Times New Roman"/>
        </w:rPr>
        <w:tab/>
        <w:t>101</w:t>
      </w:r>
    </w:p>
    <w:p w14:paraId="4336D404"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5</w:t>
      </w:r>
      <w:r w:rsidRPr="00A301D5">
        <w:rPr>
          <w:rFonts w:ascii="Times New Roman" w:hAnsi="Times New Roman" w:cs="Times New Roman"/>
        </w:rPr>
        <w:tab/>
        <w:t xml:space="preserve">{or #17-#74} </w:t>
      </w:r>
      <w:r w:rsidRPr="00A301D5">
        <w:rPr>
          <w:rFonts w:ascii="Times New Roman" w:hAnsi="Times New Roman" w:cs="Times New Roman"/>
        </w:rPr>
        <w:tab/>
        <w:t>51148</w:t>
      </w:r>
    </w:p>
    <w:p w14:paraId="4336D405"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76</w:t>
      </w:r>
      <w:r w:rsidRPr="00A301D5">
        <w:rPr>
          <w:rFonts w:ascii="Times New Roman" w:hAnsi="Times New Roman" w:cs="Times New Roman"/>
        </w:rPr>
        <w:tab/>
        <w:t>#16 and #75 Publication Year from 1990 to 2016</w:t>
      </w:r>
      <w:r w:rsidRPr="00A301D5">
        <w:rPr>
          <w:rFonts w:ascii="Times New Roman" w:hAnsi="Times New Roman" w:cs="Times New Roman"/>
        </w:rPr>
        <w:tab/>
      </w:r>
      <w:r w:rsidRPr="00A301D5">
        <w:rPr>
          <w:rFonts w:ascii="Times New Roman" w:hAnsi="Times New Roman" w:cs="Times New Roman"/>
        </w:rPr>
        <w:tab/>
        <w:t>1709</w:t>
      </w:r>
    </w:p>
    <w:p w14:paraId="4336D406" w14:textId="77777777" w:rsidR="0089009F" w:rsidRPr="00A301D5" w:rsidRDefault="0089009F" w:rsidP="0089009F">
      <w:pPr>
        <w:pStyle w:val="NoSpacing"/>
        <w:rPr>
          <w:rFonts w:ascii="Times New Roman" w:hAnsi="Times New Roman" w:cs="Times New Roman"/>
        </w:rPr>
      </w:pPr>
    </w:p>
    <w:p w14:paraId="4336D407"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DSR - 7</w:t>
      </w:r>
    </w:p>
    <w:p w14:paraId="4336D408"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DARE - 40</w:t>
      </w:r>
    </w:p>
    <w:p w14:paraId="4336D409"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CENTRAL – 1584</w:t>
      </w:r>
    </w:p>
    <w:p w14:paraId="4336D40A"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Methods – 5 [</w:t>
      </w:r>
      <w:r w:rsidRPr="00A301D5">
        <w:rPr>
          <w:rFonts w:ascii="Times New Roman" w:hAnsi="Times New Roman" w:cs="Times New Roman"/>
          <w:i/>
        </w:rPr>
        <w:t>did not download</w:t>
      </w:r>
      <w:r w:rsidRPr="00A301D5">
        <w:rPr>
          <w:rFonts w:ascii="Times New Roman" w:hAnsi="Times New Roman" w:cs="Times New Roman"/>
        </w:rPr>
        <w:t>]</w:t>
      </w:r>
    </w:p>
    <w:p w14:paraId="4336D40B"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HTA - 41</w:t>
      </w:r>
    </w:p>
    <w:p w14:paraId="4336D40C" w14:textId="77777777" w:rsidR="0089009F" w:rsidRPr="00A301D5" w:rsidRDefault="0089009F" w:rsidP="0089009F">
      <w:pPr>
        <w:pStyle w:val="NoSpacing"/>
        <w:rPr>
          <w:rFonts w:ascii="Times New Roman" w:hAnsi="Times New Roman" w:cs="Times New Roman"/>
        </w:rPr>
      </w:pPr>
      <w:r w:rsidRPr="00A301D5">
        <w:rPr>
          <w:rFonts w:ascii="Times New Roman" w:hAnsi="Times New Roman" w:cs="Times New Roman"/>
        </w:rPr>
        <w:t>NHS EED – 32 [</w:t>
      </w:r>
      <w:r w:rsidRPr="00A301D5">
        <w:rPr>
          <w:rFonts w:ascii="Times New Roman" w:hAnsi="Times New Roman" w:cs="Times New Roman"/>
          <w:i/>
        </w:rPr>
        <w:t>did not download</w:t>
      </w:r>
      <w:r w:rsidRPr="00A301D5">
        <w:rPr>
          <w:rFonts w:ascii="Times New Roman" w:hAnsi="Times New Roman" w:cs="Times New Roman"/>
        </w:rPr>
        <w:t>]</w:t>
      </w:r>
    </w:p>
    <w:p w14:paraId="4336D40D" w14:textId="77777777" w:rsidR="0089009F" w:rsidRPr="00A301D5" w:rsidRDefault="0089009F" w:rsidP="0089009F">
      <w:pPr>
        <w:pStyle w:val="NoSpacing"/>
        <w:rPr>
          <w:rFonts w:ascii="Times New Roman" w:hAnsi="Times New Roman" w:cs="Times New Roman"/>
        </w:rPr>
      </w:pPr>
    </w:p>
    <w:p w14:paraId="4336D40E" w14:textId="77777777" w:rsidR="0089009F" w:rsidRPr="00A301D5" w:rsidRDefault="0089009F" w:rsidP="0089009F">
      <w:pPr>
        <w:pStyle w:val="NoSpacing"/>
        <w:rPr>
          <w:rFonts w:ascii="Times New Roman" w:hAnsi="Times New Roman" w:cs="Times New Roman"/>
        </w:rPr>
      </w:pPr>
    </w:p>
    <w:p w14:paraId="4336D40F" w14:textId="77777777" w:rsidR="0089009F" w:rsidRPr="00A301D5" w:rsidRDefault="0089009F" w:rsidP="0089009F">
      <w:pPr>
        <w:pStyle w:val="NoSpacing"/>
        <w:rPr>
          <w:rFonts w:ascii="Times New Roman" w:hAnsi="Times New Roman" w:cs="Times New Roman"/>
        </w:rPr>
      </w:pPr>
    </w:p>
    <w:p w14:paraId="4336D410" w14:textId="77777777" w:rsidR="0089009F" w:rsidRPr="00A301D5" w:rsidRDefault="0089009F" w:rsidP="0089009F">
      <w:pPr>
        <w:pStyle w:val="NoSpacing"/>
        <w:rPr>
          <w:rFonts w:ascii="Times New Roman" w:hAnsi="Times New Roman" w:cs="Times New Roman"/>
        </w:rPr>
      </w:pPr>
    </w:p>
    <w:sectPr w:rsidR="0089009F" w:rsidRPr="00A301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009F"/>
    <w:rsid w:val="00171A99"/>
    <w:rsid w:val="00194E89"/>
    <w:rsid w:val="001D0EE6"/>
    <w:rsid w:val="00531D70"/>
    <w:rsid w:val="005F222A"/>
    <w:rsid w:val="0089009F"/>
    <w:rsid w:val="009011B1"/>
    <w:rsid w:val="00A23436"/>
    <w:rsid w:val="00A301D5"/>
    <w:rsid w:val="00A93EBD"/>
    <w:rsid w:val="00C55C19"/>
    <w:rsid w:val="00DA2DFA"/>
    <w:rsid w:val="00FD36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6D23E"/>
  <w15:docId w15:val="{1986A28E-20B2-4905-8817-B390A4926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9009F"/>
    <w:pPr>
      <w:spacing w:after="0" w:line="240" w:lineRule="auto"/>
    </w:pPr>
  </w:style>
  <w:style w:type="character" w:customStyle="1" w:styleId="searchhistory-search-term">
    <w:name w:val="searchhistory-search-term"/>
    <w:basedOn w:val="DefaultParagraphFont"/>
    <w:rsid w:val="005F22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E7775A6B26B0842AB77512ECC7E1AB5" ma:contentTypeVersion="2" ma:contentTypeDescription="Create a new document." ma:contentTypeScope="" ma:versionID="b214dd67acf739741b33c9eba0856196">
  <xsd:schema xmlns:xsd="http://www.w3.org/2001/XMLSchema" xmlns:xs="http://www.w3.org/2001/XMLSchema" xmlns:p="http://schemas.microsoft.com/office/2006/metadata/properties" xmlns:ns2="5b3052c6-3c0c-4794-9d26-d2dd03e8f9dc" targetNamespace="http://schemas.microsoft.com/office/2006/metadata/properties" ma:root="true" ma:fieldsID="606d837c197d1405a68459e3c090b5d4" ns2:_="">
    <xsd:import namespace="5b3052c6-3c0c-4794-9d26-d2dd03e8f9dc"/>
    <xsd:element name="properties">
      <xsd:complexType>
        <xsd:sequence>
          <xsd:element name="documentManagement">
            <xsd:complexType>
              <xsd:all>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3052c6-3c0c-4794-9d26-d2dd03e8f9d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4CD3494-1E2F-49B1-8D9A-A1541607FDEB}">
  <ds:schemaRefs>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schemas.microsoft.com/office/2006/metadata/properties"/>
    <ds:schemaRef ds:uri="5b3052c6-3c0c-4794-9d26-d2dd03e8f9dc"/>
    <ds:schemaRef ds:uri="http://www.w3.org/XML/1998/namespace"/>
    <ds:schemaRef ds:uri="http://purl.org/dc/dcmitype/"/>
  </ds:schemaRefs>
</ds:datastoreItem>
</file>

<file path=customXml/itemProps2.xml><?xml version="1.0" encoding="utf-8"?>
<ds:datastoreItem xmlns:ds="http://schemas.openxmlformats.org/officeDocument/2006/customXml" ds:itemID="{FBAA5E01-25C8-454B-AE62-8A1EEC3362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3052c6-3c0c-4794-9d26-d2dd03e8f9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EBFB9E-2E0C-4954-B9AE-F3919B7718A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5801</Words>
  <Characters>33067</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cky</dc:creator>
  <cp:lastModifiedBy>Florence Wilson</cp:lastModifiedBy>
  <cp:revision>3</cp:revision>
  <dcterms:created xsi:type="dcterms:W3CDTF">2016-10-25T17:36:00Z</dcterms:created>
  <dcterms:modified xsi:type="dcterms:W3CDTF">2016-10-25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7775A6B26B0842AB77512ECC7E1AB5</vt:lpwstr>
  </property>
</Properties>
</file>